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83E2C3" w14:textId="77777777" w:rsidR="00D37C17" w:rsidRPr="00295C05" w:rsidRDefault="00982543">
      <w:pPr>
        <w:rPr>
          <w:b/>
        </w:rPr>
      </w:pPr>
      <w:r w:rsidRPr="00295C05">
        <w:rPr>
          <w:b/>
        </w:rPr>
        <w:t xml:space="preserve">Supplementary </w:t>
      </w:r>
      <w:r w:rsidR="00A041ED" w:rsidRPr="00295C05">
        <w:rPr>
          <w:b/>
        </w:rPr>
        <w:t xml:space="preserve">Table </w:t>
      </w:r>
      <w:r w:rsidR="00634101" w:rsidRPr="00295C05">
        <w:rPr>
          <w:b/>
        </w:rPr>
        <w:t>1</w:t>
      </w:r>
      <w:r w:rsidR="00A041ED" w:rsidRPr="00295C05">
        <w:rPr>
          <w:b/>
        </w:rPr>
        <w:t>. Antibody panel</w:t>
      </w:r>
      <w:r w:rsidR="0004221B" w:rsidRPr="00295C05">
        <w:rPr>
          <w:b/>
        </w:rPr>
        <w:t xml:space="preserve"> for </w:t>
      </w:r>
      <w:proofErr w:type="spellStart"/>
      <w:r w:rsidR="0004221B" w:rsidRPr="00295C05">
        <w:rPr>
          <w:b/>
        </w:rPr>
        <w:t>CyTOF</w:t>
      </w:r>
      <w:proofErr w:type="spellEnd"/>
    </w:p>
    <w:tbl>
      <w:tblPr>
        <w:tblStyle w:val="TableGrid"/>
        <w:tblpPr w:leftFromText="180" w:rightFromText="180" w:vertAnchor="page" w:horzAnchor="margin" w:tblpY="1871"/>
        <w:tblW w:w="8318" w:type="dxa"/>
        <w:tblLook w:val="04A0" w:firstRow="1" w:lastRow="0" w:firstColumn="1" w:lastColumn="0" w:noHBand="0" w:noVBand="1"/>
      </w:tblPr>
      <w:tblGrid>
        <w:gridCol w:w="968"/>
        <w:gridCol w:w="924"/>
        <w:gridCol w:w="1779"/>
        <w:gridCol w:w="1295"/>
        <w:gridCol w:w="1204"/>
        <w:gridCol w:w="2148"/>
      </w:tblGrid>
      <w:tr w:rsidR="00BA1847" w:rsidRPr="0034740A" w14:paraId="2E83BC21" w14:textId="77777777" w:rsidTr="00BA1847">
        <w:tc>
          <w:tcPr>
            <w:tcW w:w="968" w:type="dxa"/>
            <w:vAlign w:val="center"/>
          </w:tcPr>
          <w:p w14:paraId="429F355F" w14:textId="77777777" w:rsidR="00BA1847" w:rsidRPr="0034740A" w:rsidRDefault="00BA1847" w:rsidP="007C64E7">
            <w:pPr>
              <w:jc w:val="center"/>
              <w:rPr>
                <w:b/>
              </w:rPr>
            </w:pPr>
            <w:r w:rsidRPr="0034740A">
              <w:rPr>
                <w:b/>
              </w:rPr>
              <w:t>Number</w:t>
            </w:r>
          </w:p>
        </w:tc>
        <w:tc>
          <w:tcPr>
            <w:tcW w:w="924" w:type="dxa"/>
            <w:vAlign w:val="center"/>
          </w:tcPr>
          <w:p w14:paraId="70CF51E1" w14:textId="77777777" w:rsidR="00BA1847" w:rsidRPr="0034740A" w:rsidRDefault="00BA1847" w:rsidP="007C64E7">
            <w:pPr>
              <w:jc w:val="center"/>
              <w:rPr>
                <w:b/>
              </w:rPr>
            </w:pPr>
            <w:r w:rsidRPr="0034740A">
              <w:rPr>
                <w:b/>
              </w:rPr>
              <w:t>Label</w:t>
            </w:r>
          </w:p>
        </w:tc>
        <w:tc>
          <w:tcPr>
            <w:tcW w:w="1779" w:type="dxa"/>
            <w:vAlign w:val="center"/>
          </w:tcPr>
          <w:p w14:paraId="5C8512CE" w14:textId="77777777" w:rsidR="00BA1847" w:rsidRPr="0034740A" w:rsidRDefault="00BA1847" w:rsidP="007C64E7">
            <w:pPr>
              <w:jc w:val="center"/>
              <w:rPr>
                <w:b/>
              </w:rPr>
            </w:pPr>
            <w:r w:rsidRPr="0034740A">
              <w:rPr>
                <w:b/>
              </w:rPr>
              <w:t>Target</w:t>
            </w:r>
          </w:p>
        </w:tc>
        <w:tc>
          <w:tcPr>
            <w:tcW w:w="1295" w:type="dxa"/>
            <w:vAlign w:val="center"/>
          </w:tcPr>
          <w:p w14:paraId="64BDEE92" w14:textId="23D223AE" w:rsidR="00BA1847" w:rsidRPr="0034740A" w:rsidRDefault="00BA1847" w:rsidP="007C64E7">
            <w:pPr>
              <w:jc w:val="center"/>
              <w:rPr>
                <w:b/>
              </w:rPr>
            </w:pPr>
            <w:r w:rsidRPr="0034740A">
              <w:rPr>
                <w:b/>
              </w:rPr>
              <w:t>Target location</w:t>
            </w:r>
          </w:p>
        </w:tc>
        <w:tc>
          <w:tcPr>
            <w:tcW w:w="1204" w:type="dxa"/>
            <w:vAlign w:val="center"/>
          </w:tcPr>
          <w:p w14:paraId="782F6297" w14:textId="4891D469" w:rsidR="00BA1847" w:rsidRPr="0034740A" w:rsidRDefault="00BA1847" w:rsidP="007C64E7">
            <w:pPr>
              <w:jc w:val="center"/>
              <w:rPr>
                <w:b/>
              </w:rPr>
            </w:pPr>
            <w:r w:rsidRPr="0034740A">
              <w:rPr>
                <w:b/>
              </w:rPr>
              <w:t>Clone</w:t>
            </w:r>
          </w:p>
        </w:tc>
        <w:tc>
          <w:tcPr>
            <w:tcW w:w="2148" w:type="dxa"/>
            <w:vAlign w:val="center"/>
          </w:tcPr>
          <w:p w14:paraId="28C5275C" w14:textId="77777777" w:rsidR="00BA1847" w:rsidRPr="0034740A" w:rsidRDefault="00BA1847" w:rsidP="007C64E7">
            <w:pPr>
              <w:jc w:val="center"/>
              <w:rPr>
                <w:b/>
              </w:rPr>
            </w:pPr>
            <w:r w:rsidRPr="0034740A">
              <w:rPr>
                <w:b/>
                <w:bCs/>
              </w:rPr>
              <w:t>Source</w:t>
            </w:r>
          </w:p>
        </w:tc>
      </w:tr>
      <w:tr w:rsidR="00BA1847" w:rsidRPr="0034740A" w14:paraId="2F74A95C" w14:textId="77777777" w:rsidTr="00BA1847">
        <w:tc>
          <w:tcPr>
            <w:tcW w:w="968" w:type="dxa"/>
          </w:tcPr>
          <w:p w14:paraId="0ED51150" w14:textId="77777777" w:rsidR="00BA1847" w:rsidRPr="0034740A" w:rsidRDefault="00BA1847" w:rsidP="007C64E7">
            <w:r w:rsidRPr="0034740A">
              <w:t>1</w:t>
            </w:r>
          </w:p>
        </w:tc>
        <w:tc>
          <w:tcPr>
            <w:tcW w:w="924" w:type="dxa"/>
          </w:tcPr>
          <w:p w14:paraId="1F05DCF1" w14:textId="77777777" w:rsidR="00BA1847" w:rsidRPr="0034740A" w:rsidRDefault="00BA1847" w:rsidP="007C64E7">
            <w:pPr>
              <w:jc w:val="center"/>
            </w:pPr>
            <w:r w:rsidRPr="0034740A">
              <w:t>89Y</w:t>
            </w:r>
          </w:p>
        </w:tc>
        <w:tc>
          <w:tcPr>
            <w:tcW w:w="1779" w:type="dxa"/>
          </w:tcPr>
          <w:p w14:paraId="3EF9C9D7" w14:textId="77777777" w:rsidR="00BA1847" w:rsidRPr="0034740A" w:rsidRDefault="00BA1847" w:rsidP="007C64E7">
            <w:r w:rsidRPr="0034740A">
              <w:t>CD45</w:t>
            </w:r>
          </w:p>
        </w:tc>
        <w:tc>
          <w:tcPr>
            <w:tcW w:w="1295" w:type="dxa"/>
          </w:tcPr>
          <w:p w14:paraId="03E1A688" w14:textId="4FAF9091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0FC1111A" w14:textId="0229508F" w:rsidR="00BA1847" w:rsidRPr="0034740A" w:rsidRDefault="00BA1847" w:rsidP="007C64E7">
            <w:r w:rsidRPr="0034740A">
              <w:t>HI30</w:t>
            </w:r>
          </w:p>
        </w:tc>
        <w:tc>
          <w:tcPr>
            <w:tcW w:w="2148" w:type="dxa"/>
          </w:tcPr>
          <w:p w14:paraId="3F154E96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585549BE" w14:textId="77777777" w:rsidTr="00BA1847">
        <w:tc>
          <w:tcPr>
            <w:tcW w:w="968" w:type="dxa"/>
          </w:tcPr>
          <w:p w14:paraId="2991FDB3" w14:textId="77777777" w:rsidR="00BA1847" w:rsidRPr="0034740A" w:rsidRDefault="00BA1847" w:rsidP="007C64E7">
            <w:r w:rsidRPr="0034740A">
              <w:t>2</w:t>
            </w:r>
          </w:p>
        </w:tc>
        <w:tc>
          <w:tcPr>
            <w:tcW w:w="924" w:type="dxa"/>
          </w:tcPr>
          <w:p w14:paraId="60BE763F" w14:textId="77777777" w:rsidR="00BA1847" w:rsidRPr="0034740A" w:rsidRDefault="00BA1847" w:rsidP="007C64E7">
            <w:pPr>
              <w:jc w:val="center"/>
            </w:pPr>
            <w:r w:rsidRPr="0034740A">
              <w:t>141Pr</w:t>
            </w:r>
          </w:p>
        </w:tc>
        <w:tc>
          <w:tcPr>
            <w:tcW w:w="1779" w:type="dxa"/>
          </w:tcPr>
          <w:p w14:paraId="05CB2DE6" w14:textId="77777777" w:rsidR="00BA1847" w:rsidRPr="0034740A" w:rsidRDefault="00BA1847" w:rsidP="007C64E7">
            <w:r w:rsidRPr="0034740A">
              <w:t>CD196 (CCR6)</w:t>
            </w:r>
          </w:p>
        </w:tc>
        <w:tc>
          <w:tcPr>
            <w:tcW w:w="1295" w:type="dxa"/>
          </w:tcPr>
          <w:p w14:paraId="5EA4B599" w14:textId="1D49FA06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5EAC9051" w14:textId="6B5BC396" w:rsidR="00BA1847" w:rsidRPr="0034740A" w:rsidRDefault="00BA1847" w:rsidP="007C64E7">
            <w:r w:rsidRPr="0034740A">
              <w:t>11A9</w:t>
            </w:r>
          </w:p>
        </w:tc>
        <w:tc>
          <w:tcPr>
            <w:tcW w:w="2148" w:type="dxa"/>
          </w:tcPr>
          <w:p w14:paraId="462D7103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0A67B713" w14:textId="77777777" w:rsidTr="00BA1847">
        <w:tc>
          <w:tcPr>
            <w:tcW w:w="968" w:type="dxa"/>
          </w:tcPr>
          <w:p w14:paraId="5AFAED11" w14:textId="77777777" w:rsidR="00BA1847" w:rsidRPr="0034740A" w:rsidRDefault="00BA1847" w:rsidP="007C64E7">
            <w:r w:rsidRPr="0034740A">
              <w:t>3</w:t>
            </w:r>
          </w:p>
        </w:tc>
        <w:tc>
          <w:tcPr>
            <w:tcW w:w="924" w:type="dxa"/>
          </w:tcPr>
          <w:p w14:paraId="6765865B" w14:textId="77777777" w:rsidR="00BA1847" w:rsidRPr="0034740A" w:rsidRDefault="00BA1847" w:rsidP="007C64E7">
            <w:pPr>
              <w:jc w:val="center"/>
            </w:pPr>
            <w:r w:rsidRPr="0034740A">
              <w:t>142Nd</w:t>
            </w:r>
          </w:p>
        </w:tc>
        <w:tc>
          <w:tcPr>
            <w:tcW w:w="1779" w:type="dxa"/>
          </w:tcPr>
          <w:p w14:paraId="3CE04174" w14:textId="77777777" w:rsidR="00BA1847" w:rsidRPr="0034740A" w:rsidRDefault="00BA1847" w:rsidP="007C64E7">
            <w:r w:rsidRPr="0034740A">
              <w:t>CD19</w:t>
            </w:r>
          </w:p>
        </w:tc>
        <w:tc>
          <w:tcPr>
            <w:tcW w:w="1295" w:type="dxa"/>
          </w:tcPr>
          <w:p w14:paraId="3BECB0A6" w14:textId="3A096882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023BC44E" w14:textId="409CE13F" w:rsidR="00BA1847" w:rsidRPr="0034740A" w:rsidRDefault="00BA1847" w:rsidP="007C64E7">
            <w:r w:rsidRPr="0034740A">
              <w:t>HIB19</w:t>
            </w:r>
          </w:p>
        </w:tc>
        <w:tc>
          <w:tcPr>
            <w:tcW w:w="2148" w:type="dxa"/>
          </w:tcPr>
          <w:p w14:paraId="2F772F8B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1B9AF136" w14:textId="77777777" w:rsidTr="00BA1847">
        <w:tc>
          <w:tcPr>
            <w:tcW w:w="968" w:type="dxa"/>
          </w:tcPr>
          <w:p w14:paraId="47E703A2" w14:textId="77777777" w:rsidR="00BA1847" w:rsidRPr="0034740A" w:rsidRDefault="00BA1847" w:rsidP="007C64E7">
            <w:r w:rsidRPr="0034740A">
              <w:t>4</w:t>
            </w:r>
          </w:p>
        </w:tc>
        <w:tc>
          <w:tcPr>
            <w:tcW w:w="924" w:type="dxa"/>
          </w:tcPr>
          <w:p w14:paraId="04832C61" w14:textId="77777777" w:rsidR="00BA1847" w:rsidRPr="0034740A" w:rsidRDefault="00BA1847" w:rsidP="007C64E7">
            <w:pPr>
              <w:jc w:val="center"/>
            </w:pPr>
            <w:r w:rsidRPr="0034740A">
              <w:t>144Nd</w:t>
            </w:r>
          </w:p>
        </w:tc>
        <w:tc>
          <w:tcPr>
            <w:tcW w:w="1779" w:type="dxa"/>
          </w:tcPr>
          <w:p w14:paraId="374A4680" w14:textId="77777777" w:rsidR="00BA1847" w:rsidRPr="0034740A" w:rsidRDefault="00BA1847" w:rsidP="007C64E7">
            <w:r w:rsidRPr="0034740A">
              <w:t>CD11b (Mac-1)</w:t>
            </w:r>
          </w:p>
        </w:tc>
        <w:tc>
          <w:tcPr>
            <w:tcW w:w="1295" w:type="dxa"/>
          </w:tcPr>
          <w:p w14:paraId="2C9C19F1" w14:textId="15FB2323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377F7E5B" w14:textId="2D2E2041" w:rsidR="00BA1847" w:rsidRPr="0034740A" w:rsidRDefault="00BA1847" w:rsidP="007C64E7">
            <w:r w:rsidRPr="0034740A">
              <w:t>ICRF44</w:t>
            </w:r>
          </w:p>
        </w:tc>
        <w:tc>
          <w:tcPr>
            <w:tcW w:w="2148" w:type="dxa"/>
          </w:tcPr>
          <w:p w14:paraId="7EB908FE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0F7E409C" w14:textId="77777777" w:rsidTr="00BA1847">
        <w:tc>
          <w:tcPr>
            <w:tcW w:w="968" w:type="dxa"/>
          </w:tcPr>
          <w:p w14:paraId="22245EB0" w14:textId="77777777" w:rsidR="00BA1847" w:rsidRPr="0034740A" w:rsidRDefault="00BA1847" w:rsidP="007C64E7">
            <w:r w:rsidRPr="0034740A">
              <w:t>5</w:t>
            </w:r>
          </w:p>
        </w:tc>
        <w:tc>
          <w:tcPr>
            <w:tcW w:w="924" w:type="dxa"/>
          </w:tcPr>
          <w:p w14:paraId="68515702" w14:textId="77777777" w:rsidR="00BA1847" w:rsidRPr="0034740A" w:rsidRDefault="00BA1847" w:rsidP="007C64E7">
            <w:pPr>
              <w:jc w:val="center"/>
            </w:pPr>
            <w:r w:rsidRPr="0034740A">
              <w:t>145Nd</w:t>
            </w:r>
          </w:p>
        </w:tc>
        <w:tc>
          <w:tcPr>
            <w:tcW w:w="1779" w:type="dxa"/>
          </w:tcPr>
          <w:p w14:paraId="1383D619" w14:textId="77777777" w:rsidR="00BA1847" w:rsidRPr="0034740A" w:rsidRDefault="00BA1847" w:rsidP="007C64E7">
            <w:r w:rsidRPr="0034740A">
              <w:t>CD4</w:t>
            </w:r>
          </w:p>
        </w:tc>
        <w:tc>
          <w:tcPr>
            <w:tcW w:w="1295" w:type="dxa"/>
          </w:tcPr>
          <w:p w14:paraId="2ACE1570" w14:textId="5E7FBC5F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43B945EA" w14:textId="2FA8FBF3" w:rsidR="00BA1847" w:rsidRPr="0034740A" w:rsidRDefault="00BA1847" w:rsidP="007C64E7">
            <w:r w:rsidRPr="0034740A">
              <w:t>RPA-T4</w:t>
            </w:r>
          </w:p>
        </w:tc>
        <w:tc>
          <w:tcPr>
            <w:tcW w:w="2148" w:type="dxa"/>
          </w:tcPr>
          <w:p w14:paraId="3C8D302F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6C93B58E" w14:textId="77777777" w:rsidTr="00BA1847">
        <w:tc>
          <w:tcPr>
            <w:tcW w:w="968" w:type="dxa"/>
          </w:tcPr>
          <w:p w14:paraId="798169B9" w14:textId="77777777" w:rsidR="00BA1847" w:rsidRPr="0034740A" w:rsidRDefault="00BA1847" w:rsidP="007C64E7">
            <w:r w:rsidRPr="0034740A">
              <w:t>6</w:t>
            </w:r>
          </w:p>
        </w:tc>
        <w:tc>
          <w:tcPr>
            <w:tcW w:w="924" w:type="dxa"/>
          </w:tcPr>
          <w:p w14:paraId="74C1E23A" w14:textId="77777777" w:rsidR="00BA1847" w:rsidRPr="0034740A" w:rsidRDefault="00BA1847" w:rsidP="007C64E7">
            <w:pPr>
              <w:jc w:val="center"/>
            </w:pPr>
            <w:r w:rsidRPr="0034740A">
              <w:t>146Nd</w:t>
            </w:r>
          </w:p>
        </w:tc>
        <w:tc>
          <w:tcPr>
            <w:tcW w:w="1779" w:type="dxa"/>
          </w:tcPr>
          <w:p w14:paraId="4D10CD5F" w14:textId="77777777" w:rsidR="00BA1847" w:rsidRPr="0034740A" w:rsidRDefault="00BA1847" w:rsidP="007C64E7">
            <w:r w:rsidRPr="0034740A">
              <w:t>CD8a</w:t>
            </w:r>
          </w:p>
        </w:tc>
        <w:tc>
          <w:tcPr>
            <w:tcW w:w="1295" w:type="dxa"/>
          </w:tcPr>
          <w:p w14:paraId="45ADF5D2" w14:textId="656A6D5D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18A38A8F" w14:textId="3B0B9A1A" w:rsidR="00BA1847" w:rsidRPr="0034740A" w:rsidRDefault="00BA1847" w:rsidP="007C64E7">
            <w:r w:rsidRPr="0034740A">
              <w:t>RPA-T8</w:t>
            </w:r>
          </w:p>
        </w:tc>
        <w:tc>
          <w:tcPr>
            <w:tcW w:w="2148" w:type="dxa"/>
          </w:tcPr>
          <w:p w14:paraId="25774B62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77C8238A" w14:textId="77777777" w:rsidTr="00BA1847">
        <w:tc>
          <w:tcPr>
            <w:tcW w:w="968" w:type="dxa"/>
          </w:tcPr>
          <w:p w14:paraId="79A9094F" w14:textId="77777777" w:rsidR="00BA1847" w:rsidRPr="0034740A" w:rsidRDefault="00BA1847" w:rsidP="007C64E7">
            <w:r w:rsidRPr="0034740A">
              <w:t>7</w:t>
            </w:r>
          </w:p>
        </w:tc>
        <w:tc>
          <w:tcPr>
            <w:tcW w:w="924" w:type="dxa"/>
          </w:tcPr>
          <w:p w14:paraId="64D71E4C" w14:textId="77777777" w:rsidR="00BA1847" w:rsidRPr="0034740A" w:rsidRDefault="00BA1847" w:rsidP="007C64E7">
            <w:pPr>
              <w:jc w:val="center"/>
            </w:pPr>
            <w:r w:rsidRPr="0034740A">
              <w:t>147Sm</w:t>
            </w:r>
          </w:p>
        </w:tc>
        <w:tc>
          <w:tcPr>
            <w:tcW w:w="1779" w:type="dxa"/>
          </w:tcPr>
          <w:p w14:paraId="2BB23A87" w14:textId="77777777" w:rsidR="00BA1847" w:rsidRPr="0034740A" w:rsidRDefault="00BA1847" w:rsidP="007C64E7">
            <w:r w:rsidRPr="0034740A">
              <w:t>CD11c</w:t>
            </w:r>
          </w:p>
        </w:tc>
        <w:tc>
          <w:tcPr>
            <w:tcW w:w="1295" w:type="dxa"/>
          </w:tcPr>
          <w:p w14:paraId="7CF628D9" w14:textId="3EF2755B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6F7C1C9D" w14:textId="3D6F5083" w:rsidR="00BA1847" w:rsidRPr="0034740A" w:rsidRDefault="00BA1847" w:rsidP="007C64E7">
            <w:r w:rsidRPr="0034740A">
              <w:t>Bu15</w:t>
            </w:r>
          </w:p>
        </w:tc>
        <w:tc>
          <w:tcPr>
            <w:tcW w:w="2148" w:type="dxa"/>
          </w:tcPr>
          <w:p w14:paraId="626C821B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2158E99F" w14:textId="77777777" w:rsidTr="00BA1847">
        <w:tc>
          <w:tcPr>
            <w:tcW w:w="968" w:type="dxa"/>
          </w:tcPr>
          <w:p w14:paraId="54086E40" w14:textId="77777777" w:rsidR="00BA1847" w:rsidRPr="0034740A" w:rsidRDefault="00BA1847" w:rsidP="007C64E7">
            <w:r w:rsidRPr="0034740A">
              <w:t>8</w:t>
            </w:r>
          </w:p>
        </w:tc>
        <w:tc>
          <w:tcPr>
            <w:tcW w:w="924" w:type="dxa"/>
          </w:tcPr>
          <w:p w14:paraId="627A76AC" w14:textId="77777777" w:rsidR="00BA1847" w:rsidRPr="0034740A" w:rsidRDefault="00BA1847" w:rsidP="007C64E7">
            <w:pPr>
              <w:jc w:val="center"/>
            </w:pPr>
            <w:r w:rsidRPr="0034740A">
              <w:t>149Sm</w:t>
            </w:r>
          </w:p>
        </w:tc>
        <w:tc>
          <w:tcPr>
            <w:tcW w:w="1779" w:type="dxa"/>
          </w:tcPr>
          <w:p w14:paraId="0F279421" w14:textId="77777777" w:rsidR="00BA1847" w:rsidRPr="0034740A" w:rsidRDefault="00BA1847" w:rsidP="007C64E7">
            <w:r w:rsidRPr="0034740A">
              <w:t>CD194/CCR4</w:t>
            </w:r>
          </w:p>
        </w:tc>
        <w:tc>
          <w:tcPr>
            <w:tcW w:w="1295" w:type="dxa"/>
          </w:tcPr>
          <w:p w14:paraId="6A2C0628" w14:textId="768D0576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7C6A8230" w14:textId="62401107" w:rsidR="00BA1847" w:rsidRPr="0034740A" w:rsidRDefault="00BA1847" w:rsidP="007C64E7">
            <w:r w:rsidRPr="0034740A">
              <w:t>L291H4</w:t>
            </w:r>
          </w:p>
        </w:tc>
        <w:tc>
          <w:tcPr>
            <w:tcW w:w="2148" w:type="dxa"/>
          </w:tcPr>
          <w:p w14:paraId="281AA5D7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6841B427" w14:textId="77777777" w:rsidTr="00BA1847">
        <w:tc>
          <w:tcPr>
            <w:tcW w:w="968" w:type="dxa"/>
          </w:tcPr>
          <w:p w14:paraId="6B073B4C" w14:textId="77777777" w:rsidR="00BA1847" w:rsidRPr="0034740A" w:rsidRDefault="00BA1847" w:rsidP="007C64E7">
            <w:r w:rsidRPr="0034740A">
              <w:t>9</w:t>
            </w:r>
          </w:p>
        </w:tc>
        <w:tc>
          <w:tcPr>
            <w:tcW w:w="924" w:type="dxa"/>
          </w:tcPr>
          <w:p w14:paraId="0F7AB7D7" w14:textId="77777777" w:rsidR="00BA1847" w:rsidRPr="0034740A" w:rsidRDefault="00BA1847" w:rsidP="007C64E7">
            <w:pPr>
              <w:jc w:val="center"/>
            </w:pPr>
            <w:r w:rsidRPr="0034740A">
              <w:t>150Nd</w:t>
            </w:r>
          </w:p>
        </w:tc>
        <w:tc>
          <w:tcPr>
            <w:tcW w:w="1779" w:type="dxa"/>
          </w:tcPr>
          <w:p w14:paraId="71EB75DD" w14:textId="77777777" w:rsidR="00BA1847" w:rsidRPr="0034740A" w:rsidRDefault="00BA1847" w:rsidP="007C64E7">
            <w:r w:rsidRPr="0034740A">
              <w:t>CD192 (CCR2)</w:t>
            </w:r>
          </w:p>
        </w:tc>
        <w:tc>
          <w:tcPr>
            <w:tcW w:w="1295" w:type="dxa"/>
          </w:tcPr>
          <w:p w14:paraId="170D3924" w14:textId="1B17852B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7115996A" w14:textId="22D53DDB" w:rsidR="00BA1847" w:rsidRPr="0034740A" w:rsidRDefault="00BA1847" w:rsidP="007C64E7">
            <w:r w:rsidRPr="0034740A">
              <w:t>K036C2</w:t>
            </w:r>
          </w:p>
        </w:tc>
        <w:tc>
          <w:tcPr>
            <w:tcW w:w="2148" w:type="dxa"/>
          </w:tcPr>
          <w:p w14:paraId="11A45446" w14:textId="77777777" w:rsidR="00BA1847" w:rsidRPr="0034740A" w:rsidRDefault="00BA1847" w:rsidP="007C64E7">
            <w:proofErr w:type="spellStart"/>
            <w:r w:rsidRPr="0034740A">
              <w:t>BioLegend</w:t>
            </w:r>
            <w:proofErr w:type="spellEnd"/>
            <w:r w:rsidRPr="0034740A">
              <w:t>; In house labelling</w:t>
            </w:r>
            <w:r w:rsidRPr="0034740A">
              <w:rPr>
                <w:vertAlign w:val="superscript"/>
              </w:rPr>
              <w:t>1</w:t>
            </w:r>
          </w:p>
        </w:tc>
      </w:tr>
      <w:tr w:rsidR="00BA1847" w:rsidRPr="0034740A" w14:paraId="79085059" w14:textId="77777777" w:rsidTr="00BA1847">
        <w:tc>
          <w:tcPr>
            <w:tcW w:w="968" w:type="dxa"/>
          </w:tcPr>
          <w:p w14:paraId="3BA93B3F" w14:textId="77777777" w:rsidR="00BA1847" w:rsidRPr="0034740A" w:rsidRDefault="00BA1847" w:rsidP="007C64E7">
            <w:r w:rsidRPr="0034740A">
              <w:t>10</w:t>
            </w:r>
          </w:p>
        </w:tc>
        <w:tc>
          <w:tcPr>
            <w:tcW w:w="924" w:type="dxa"/>
          </w:tcPr>
          <w:p w14:paraId="6652BC1F" w14:textId="77777777" w:rsidR="00BA1847" w:rsidRPr="0034740A" w:rsidRDefault="00BA1847" w:rsidP="007C64E7">
            <w:pPr>
              <w:jc w:val="center"/>
            </w:pPr>
            <w:r w:rsidRPr="0034740A">
              <w:t>151Eu</w:t>
            </w:r>
          </w:p>
        </w:tc>
        <w:tc>
          <w:tcPr>
            <w:tcW w:w="1779" w:type="dxa"/>
          </w:tcPr>
          <w:p w14:paraId="0F07E21B" w14:textId="77777777" w:rsidR="00BA1847" w:rsidRPr="0034740A" w:rsidRDefault="00BA1847" w:rsidP="007C64E7">
            <w:r w:rsidRPr="0034740A">
              <w:t>CD123 (IL-3R)</w:t>
            </w:r>
          </w:p>
        </w:tc>
        <w:tc>
          <w:tcPr>
            <w:tcW w:w="1295" w:type="dxa"/>
          </w:tcPr>
          <w:p w14:paraId="03067A69" w14:textId="705C7B7D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3C79EE6A" w14:textId="0B20EF06" w:rsidR="00BA1847" w:rsidRPr="0034740A" w:rsidRDefault="00BA1847" w:rsidP="007C64E7">
            <w:r w:rsidRPr="0034740A">
              <w:t>6H6</w:t>
            </w:r>
          </w:p>
        </w:tc>
        <w:tc>
          <w:tcPr>
            <w:tcW w:w="2148" w:type="dxa"/>
          </w:tcPr>
          <w:p w14:paraId="5B8ADB34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650DB5E4" w14:textId="77777777" w:rsidTr="00BA1847">
        <w:tc>
          <w:tcPr>
            <w:tcW w:w="968" w:type="dxa"/>
          </w:tcPr>
          <w:p w14:paraId="4EFF6D34" w14:textId="77777777" w:rsidR="00BA1847" w:rsidRPr="0034740A" w:rsidRDefault="00BA1847" w:rsidP="007C64E7">
            <w:r w:rsidRPr="0034740A">
              <w:t>11</w:t>
            </w:r>
          </w:p>
        </w:tc>
        <w:tc>
          <w:tcPr>
            <w:tcW w:w="924" w:type="dxa"/>
          </w:tcPr>
          <w:p w14:paraId="380D3BEF" w14:textId="77777777" w:rsidR="00BA1847" w:rsidRPr="0034740A" w:rsidRDefault="00BA1847" w:rsidP="007C64E7">
            <w:pPr>
              <w:jc w:val="center"/>
            </w:pPr>
            <w:r w:rsidRPr="0034740A">
              <w:t>152Sm</w:t>
            </w:r>
          </w:p>
        </w:tc>
        <w:tc>
          <w:tcPr>
            <w:tcW w:w="1779" w:type="dxa"/>
          </w:tcPr>
          <w:p w14:paraId="6EC103B5" w14:textId="77777777" w:rsidR="00BA1847" w:rsidRPr="0034740A" w:rsidRDefault="00BA1847" w:rsidP="007C64E7">
            <w:r w:rsidRPr="0034740A">
              <w:t>CD66a/CEACAM1</w:t>
            </w:r>
          </w:p>
        </w:tc>
        <w:tc>
          <w:tcPr>
            <w:tcW w:w="1295" w:type="dxa"/>
          </w:tcPr>
          <w:p w14:paraId="59B65279" w14:textId="26FA6572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7DB82652" w14:textId="551D980B" w:rsidR="00BA1847" w:rsidRPr="0034740A" w:rsidRDefault="00BA1847" w:rsidP="007C64E7">
            <w:r w:rsidRPr="0034740A">
              <w:t>CD66a-B1.1</w:t>
            </w:r>
          </w:p>
        </w:tc>
        <w:tc>
          <w:tcPr>
            <w:tcW w:w="2148" w:type="dxa"/>
          </w:tcPr>
          <w:p w14:paraId="0FC07323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30FF1523" w14:textId="77777777" w:rsidTr="00BA1847">
        <w:tc>
          <w:tcPr>
            <w:tcW w:w="968" w:type="dxa"/>
          </w:tcPr>
          <w:p w14:paraId="5A07E429" w14:textId="77777777" w:rsidR="00BA1847" w:rsidRPr="0034740A" w:rsidRDefault="00BA1847" w:rsidP="007C64E7">
            <w:r w:rsidRPr="0034740A">
              <w:t>12</w:t>
            </w:r>
          </w:p>
        </w:tc>
        <w:tc>
          <w:tcPr>
            <w:tcW w:w="924" w:type="dxa"/>
          </w:tcPr>
          <w:p w14:paraId="7BC8EE27" w14:textId="77777777" w:rsidR="00BA1847" w:rsidRPr="0034740A" w:rsidRDefault="00BA1847" w:rsidP="007C64E7">
            <w:pPr>
              <w:jc w:val="center"/>
            </w:pPr>
            <w:r w:rsidRPr="0034740A">
              <w:t>153Eu</w:t>
            </w:r>
          </w:p>
        </w:tc>
        <w:tc>
          <w:tcPr>
            <w:tcW w:w="1779" w:type="dxa"/>
          </w:tcPr>
          <w:p w14:paraId="666558A2" w14:textId="77777777" w:rsidR="00BA1847" w:rsidRPr="0034740A" w:rsidRDefault="00BA1847" w:rsidP="007C64E7">
            <w:r w:rsidRPr="0034740A">
              <w:t>CD7</w:t>
            </w:r>
          </w:p>
        </w:tc>
        <w:tc>
          <w:tcPr>
            <w:tcW w:w="1295" w:type="dxa"/>
          </w:tcPr>
          <w:p w14:paraId="46D7DADC" w14:textId="6F1283C7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59063277" w14:textId="2CE49139" w:rsidR="00BA1847" w:rsidRPr="0034740A" w:rsidRDefault="00BA1847" w:rsidP="007C64E7">
            <w:r w:rsidRPr="0034740A">
              <w:t>CD7-6B7</w:t>
            </w:r>
          </w:p>
        </w:tc>
        <w:tc>
          <w:tcPr>
            <w:tcW w:w="2148" w:type="dxa"/>
          </w:tcPr>
          <w:p w14:paraId="6B04C4CE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403EBCB8" w14:textId="77777777" w:rsidTr="00BA1847">
        <w:tc>
          <w:tcPr>
            <w:tcW w:w="968" w:type="dxa"/>
          </w:tcPr>
          <w:p w14:paraId="44DAB4C2" w14:textId="77777777" w:rsidR="00BA1847" w:rsidRPr="0034740A" w:rsidRDefault="00BA1847" w:rsidP="007C64E7">
            <w:r w:rsidRPr="0034740A">
              <w:t>13</w:t>
            </w:r>
          </w:p>
        </w:tc>
        <w:tc>
          <w:tcPr>
            <w:tcW w:w="924" w:type="dxa"/>
          </w:tcPr>
          <w:p w14:paraId="1555568A" w14:textId="77777777" w:rsidR="00BA1847" w:rsidRPr="0034740A" w:rsidRDefault="00BA1847" w:rsidP="007C64E7">
            <w:pPr>
              <w:jc w:val="center"/>
            </w:pPr>
            <w:r w:rsidRPr="0034740A">
              <w:t>155Gd</w:t>
            </w:r>
          </w:p>
        </w:tc>
        <w:tc>
          <w:tcPr>
            <w:tcW w:w="1779" w:type="dxa"/>
          </w:tcPr>
          <w:p w14:paraId="05E59A5E" w14:textId="77777777" w:rsidR="00BA1847" w:rsidRPr="0034740A" w:rsidRDefault="00BA1847" w:rsidP="007C64E7">
            <w:r w:rsidRPr="0034740A">
              <w:t>CD45RA</w:t>
            </w:r>
          </w:p>
        </w:tc>
        <w:tc>
          <w:tcPr>
            <w:tcW w:w="1295" w:type="dxa"/>
          </w:tcPr>
          <w:p w14:paraId="6977BF0D" w14:textId="3456606E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545FBE65" w14:textId="4C6FF776" w:rsidR="00BA1847" w:rsidRPr="0034740A" w:rsidRDefault="00BA1847" w:rsidP="007C64E7">
            <w:r w:rsidRPr="0034740A">
              <w:t>HI100</w:t>
            </w:r>
          </w:p>
        </w:tc>
        <w:tc>
          <w:tcPr>
            <w:tcW w:w="2148" w:type="dxa"/>
          </w:tcPr>
          <w:p w14:paraId="65887D60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1177A39A" w14:textId="77777777" w:rsidTr="00BA1847">
        <w:tc>
          <w:tcPr>
            <w:tcW w:w="968" w:type="dxa"/>
          </w:tcPr>
          <w:p w14:paraId="41DAA773" w14:textId="77777777" w:rsidR="00BA1847" w:rsidRPr="0034740A" w:rsidRDefault="00BA1847" w:rsidP="007C64E7">
            <w:r w:rsidRPr="0034740A">
              <w:t>14</w:t>
            </w:r>
          </w:p>
        </w:tc>
        <w:tc>
          <w:tcPr>
            <w:tcW w:w="924" w:type="dxa"/>
          </w:tcPr>
          <w:p w14:paraId="7C56C0FD" w14:textId="77777777" w:rsidR="00BA1847" w:rsidRPr="0034740A" w:rsidRDefault="00BA1847" w:rsidP="007C64E7">
            <w:pPr>
              <w:jc w:val="center"/>
            </w:pPr>
            <w:r w:rsidRPr="0034740A">
              <w:t>156Gd</w:t>
            </w:r>
          </w:p>
        </w:tc>
        <w:tc>
          <w:tcPr>
            <w:tcW w:w="1779" w:type="dxa"/>
          </w:tcPr>
          <w:p w14:paraId="27369E6D" w14:textId="77777777" w:rsidR="00BA1847" w:rsidRPr="0034740A" w:rsidRDefault="00BA1847" w:rsidP="007C64E7">
            <w:r w:rsidRPr="0034740A">
              <w:t>CD183 (CXCR3)</w:t>
            </w:r>
          </w:p>
        </w:tc>
        <w:tc>
          <w:tcPr>
            <w:tcW w:w="1295" w:type="dxa"/>
          </w:tcPr>
          <w:p w14:paraId="5F449A42" w14:textId="70BE2E9B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75688074" w14:textId="753FF693" w:rsidR="00BA1847" w:rsidRPr="0034740A" w:rsidRDefault="00BA1847" w:rsidP="007C64E7">
            <w:r w:rsidRPr="0034740A">
              <w:t>G025H7</w:t>
            </w:r>
          </w:p>
        </w:tc>
        <w:tc>
          <w:tcPr>
            <w:tcW w:w="2148" w:type="dxa"/>
          </w:tcPr>
          <w:p w14:paraId="25D5ADC2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1AF8F215" w14:textId="77777777" w:rsidTr="00BA1847">
        <w:tc>
          <w:tcPr>
            <w:tcW w:w="968" w:type="dxa"/>
          </w:tcPr>
          <w:p w14:paraId="35CC004C" w14:textId="77777777" w:rsidR="00BA1847" w:rsidRPr="0034740A" w:rsidRDefault="00BA1847" w:rsidP="007C64E7">
            <w:r w:rsidRPr="0034740A">
              <w:t>15</w:t>
            </w:r>
          </w:p>
        </w:tc>
        <w:tc>
          <w:tcPr>
            <w:tcW w:w="924" w:type="dxa"/>
          </w:tcPr>
          <w:p w14:paraId="6E3423AC" w14:textId="77777777" w:rsidR="00BA1847" w:rsidRPr="0034740A" w:rsidRDefault="00BA1847" w:rsidP="007C64E7">
            <w:pPr>
              <w:jc w:val="center"/>
            </w:pPr>
            <w:r w:rsidRPr="0034740A">
              <w:t>158Gd</w:t>
            </w:r>
          </w:p>
        </w:tc>
        <w:tc>
          <w:tcPr>
            <w:tcW w:w="1779" w:type="dxa"/>
          </w:tcPr>
          <w:p w14:paraId="614962F0" w14:textId="77777777" w:rsidR="00BA1847" w:rsidRPr="0034740A" w:rsidRDefault="00BA1847" w:rsidP="007C64E7">
            <w:r w:rsidRPr="0034740A">
              <w:t>pStat3 [Tyr705]</w:t>
            </w:r>
          </w:p>
        </w:tc>
        <w:tc>
          <w:tcPr>
            <w:tcW w:w="1295" w:type="dxa"/>
          </w:tcPr>
          <w:p w14:paraId="30279BC1" w14:textId="4B0ED78F" w:rsidR="00BA1847" w:rsidRPr="0034740A" w:rsidRDefault="00BA1847" w:rsidP="007C64E7">
            <w:r w:rsidRPr="0034740A">
              <w:t>Intracellular (</w:t>
            </w:r>
            <w:proofErr w:type="spellStart"/>
            <w:r w:rsidRPr="0034740A">
              <w:t>phospho</w:t>
            </w:r>
            <w:proofErr w:type="spellEnd"/>
            <w:r w:rsidRPr="0034740A">
              <w:t>)</w:t>
            </w:r>
          </w:p>
        </w:tc>
        <w:tc>
          <w:tcPr>
            <w:tcW w:w="1204" w:type="dxa"/>
          </w:tcPr>
          <w:p w14:paraId="576568ED" w14:textId="7CAF3230" w:rsidR="00BA1847" w:rsidRPr="0034740A" w:rsidRDefault="00BA1847" w:rsidP="007C64E7">
            <w:r w:rsidRPr="0034740A">
              <w:t>4/P-Stat3</w:t>
            </w:r>
          </w:p>
        </w:tc>
        <w:tc>
          <w:tcPr>
            <w:tcW w:w="2148" w:type="dxa"/>
          </w:tcPr>
          <w:p w14:paraId="7532050E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04CB94DD" w14:textId="77777777" w:rsidTr="00BA1847">
        <w:tc>
          <w:tcPr>
            <w:tcW w:w="968" w:type="dxa"/>
          </w:tcPr>
          <w:p w14:paraId="5B6BDD2E" w14:textId="77777777" w:rsidR="00BA1847" w:rsidRPr="0034740A" w:rsidRDefault="00BA1847" w:rsidP="007C64E7">
            <w:r w:rsidRPr="0034740A">
              <w:t>16</w:t>
            </w:r>
          </w:p>
        </w:tc>
        <w:tc>
          <w:tcPr>
            <w:tcW w:w="924" w:type="dxa"/>
          </w:tcPr>
          <w:p w14:paraId="54110779" w14:textId="77777777" w:rsidR="00BA1847" w:rsidRPr="0034740A" w:rsidRDefault="00BA1847" w:rsidP="007C64E7">
            <w:pPr>
              <w:jc w:val="center"/>
            </w:pPr>
            <w:r w:rsidRPr="0034740A">
              <w:t>159Tb</w:t>
            </w:r>
          </w:p>
        </w:tc>
        <w:tc>
          <w:tcPr>
            <w:tcW w:w="1779" w:type="dxa"/>
          </w:tcPr>
          <w:p w14:paraId="2C589E06" w14:textId="77777777" w:rsidR="00BA1847" w:rsidRPr="0034740A" w:rsidRDefault="00BA1847" w:rsidP="007C64E7">
            <w:r w:rsidRPr="0034740A">
              <w:t>CD161</w:t>
            </w:r>
          </w:p>
        </w:tc>
        <w:tc>
          <w:tcPr>
            <w:tcW w:w="1295" w:type="dxa"/>
          </w:tcPr>
          <w:p w14:paraId="5EC77EF0" w14:textId="13706E7B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5EB329B0" w14:textId="7D110AB2" w:rsidR="00BA1847" w:rsidRPr="0034740A" w:rsidRDefault="00BA1847" w:rsidP="007C64E7">
            <w:r w:rsidRPr="0034740A">
              <w:t>HP-3G10</w:t>
            </w:r>
          </w:p>
        </w:tc>
        <w:tc>
          <w:tcPr>
            <w:tcW w:w="2148" w:type="dxa"/>
          </w:tcPr>
          <w:p w14:paraId="591B3BA2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27E06ACB" w14:textId="77777777" w:rsidTr="00BA1847">
        <w:tc>
          <w:tcPr>
            <w:tcW w:w="968" w:type="dxa"/>
          </w:tcPr>
          <w:p w14:paraId="111AA20D" w14:textId="77777777" w:rsidR="00BA1847" w:rsidRPr="0034740A" w:rsidRDefault="00BA1847" w:rsidP="007C64E7">
            <w:r w:rsidRPr="0034740A">
              <w:t>17</w:t>
            </w:r>
          </w:p>
        </w:tc>
        <w:tc>
          <w:tcPr>
            <w:tcW w:w="924" w:type="dxa"/>
          </w:tcPr>
          <w:p w14:paraId="45C7964D" w14:textId="77777777" w:rsidR="00BA1847" w:rsidRPr="0034740A" w:rsidRDefault="00BA1847" w:rsidP="007C64E7">
            <w:pPr>
              <w:jc w:val="center"/>
            </w:pPr>
            <w:r w:rsidRPr="0034740A">
              <w:t>160Gd</w:t>
            </w:r>
          </w:p>
        </w:tc>
        <w:tc>
          <w:tcPr>
            <w:tcW w:w="1779" w:type="dxa"/>
          </w:tcPr>
          <w:p w14:paraId="14DDF00D" w14:textId="77777777" w:rsidR="00BA1847" w:rsidRPr="0034740A" w:rsidRDefault="00BA1847" w:rsidP="007C64E7">
            <w:proofErr w:type="spellStart"/>
            <w:r w:rsidRPr="0034740A">
              <w:t>Tbet</w:t>
            </w:r>
            <w:proofErr w:type="spellEnd"/>
          </w:p>
        </w:tc>
        <w:tc>
          <w:tcPr>
            <w:tcW w:w="1295" w:type="dxa"/>
          </w:tcPr>
          <w:p w14:paraId="7473FFCB" w14:textId="5B4B1CE1" w:rsidR="00BA1847" w:rsidRPr="0034740A" w:rsidRDefault="00BA1847" w:rsidP="007C64E7">
            <w:r w:rsidRPr="0034740A">
              <w:t xml:space="preserve">Intracellular </w:t>
            </w:r>
          </w:p>
        </w:tc>
        <w:tc>
          <w:tcPr>
            <w:tcW w:w="1204" w:type="dxa"/>
          </w:tcPr>
          <w:p w14:paraId="214EE1AA" w14:textId="1A9478F2" w:rsidR="00BA1847" w:rsidRPr="0034740A" w:rsidRDefault="00BA1847" w:rsidP="007C64E7">
            <w:r w:rsidRPr="0034740A">
              <w:t>4B10</w:t>
            </w:r>
          </w:p>
        </w:tc>
        <w:tc>
          <w:tcPr>
            <w:tcW w:w="2148" w:type="dxa"/>
          </w:tcPr>
          <w:p w14:paraId="7CB4319E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21433F4E" w14:textId="77777777" w:rsidTr="00BA1847">
        <w:tc>
          <w:tcPr>
            <w:tcW w:w="968" w:type="dxa"/>
          </w:tcPr>
          <w:p w14:paraId="676DB2E7" w14:textId="77777777" w:rsidR="00BA1847" w:rsidRPr="0034740A" w:rsidRDefault="00BA1847" w:rsidP="007C64E7">
            <w:r w:rsidRPr="0034740A">
              <w:t>18</w:t>
            </w:r>
          </w:p>
        </w:tc>
        <w:tc>
          <w:tcPr>
            <w:tcW w:w="924" w:type="dxa"/>
          </w:tcPr>
          <w:p w14:paraId="76753ADB" w14:textId="77777777" w:rsidR="00BA1847" w:rsidRPr="0034740A" w:rsidRDefault="00BA1847" w:rsidP="007C64E7">
            <w:pPr>
              <w:jc w:val="center"/>
            </w:pPr>
            <w:r w:rsidRPr="0034740A">
              <w:t>161Dy</w:t>
            </w:r>
          </w:p>
        </w:tc>
        <w:tc>
          <w:tcPr>
            <w:tcW w:w="1779" w:type="dxa"/>
          </w:tcPr>
          <w:p w14:paraId="0A5FD5D4" w14:textId="77777777" w:rsidR="00BA1847" w:rsidRPr="0034740A" w:rsidRDefault="00BA1847" w:rsidP="007C64E7">
            <w:r w:rsidRPr="0034740A">
              <w:t>pSTAT1(Ser727)</w:t>
            </w:r>
          </w:p>
        </w:tc>
        <w:tc>
          <w:tcPr>
            <w:tcW w:w="1295" w:type="dxa"/>
          </w:tcPr>
          <w:p w14:paraId="3B1EC0D7" w14:textId="6B9FC66B" w:rsidR="00BA1847" w:rsidRPr="0034740A" w:rsidRDefault="00BA1847" w:rsidP="007C64E7">
            <w:r w:rsidRPr="0034740A">
              <w:t>Intracellular (</w:t>
            </w:r>
            <w:proofErr w:type="spellStart"/>
            <w:r w:rsidRPr="0034740A">
              <w:t>phospho</w:t>
            </w:r>
            <w:proofErr w:type="spellEnd"/>
            <w:r w:rsidRPr="0034740A">
              <w:t>)</w:t>
            </w:r>
          </w:p>
        </w:tc>
        <w:tc>
          <w:tcPr>
            <w:tcW w:w="1204" w:type="dxa"/>
          </w:tcPr>
          <w:p w14:paraId="199AD9A5" w14:textId="447A5856" w:rsidR="00BA1847" w:rsidRPr="0034740A" w:rsidRDefault="00BA1847" w:rsidP="007C64E7">
            <w:r w:rsidRPr="0034740A">
              <w:t>A15158B</w:t>
            </w:r>
          </w:p>
        </w:tc>
        <w:tc>
          <w:tcPr>
            <w:tcW w:w="2148" w:type="dxa"/>
          </w:tcPr>
          <w:p w14:paraId="01908B79" w14:textId="77777777" w:rsidR="00BA1847" w:rsidRPr="0034740A" w:rsidRDefault="00BA1847" w:rsidP="007C64E7">
            <w:proofErr w:type="spellStart"/>
            <w:r w:rsidRPr="0034740A">
              <w:t>BioLegend</w:t>
            </w:r>
            <w:proofErr w:type="spellEnd"/>
            <w:r w:rsidRPr="0034740A">
              <w:t>; In house labelling</w:t>
            </w:r>
            <w:r w:rsidRPr="0034740A">
              <w:rPr>
                <w:vertAlign w:val="superscript"/>
              </w:rPr>
              <w:t>1</w:t>
            </w:r>
          </w:p>
        </w:tc>
      </w:tr>
      <w:tr w:rsidR="00BA1847" w:rsidRPr="0034740A" w14:paraId="67832F45" w14:textId="77777777" w:rsidTr="00BA1847">
        <w:tc>
          <w:tcPr>
            <w:tcW w:w="968" w:type="dxa"/>
          </w:tcPr>
          <w:p w14:paraId="2BE05C78" w14:textId="77777777" w:rsidR="00BA1847" w:rsidRPr="0034740A" w:rsidRDefault="00BA1847" w:rsidP="007C64E7">
            <w:r w:rsidRPr="0034740A">
              <w:t>19</w:t>
            </w:r>
          </w:p>
        </w:tc>
        <w:tc>
          <w:tcPr>
            <w:tcW w:w="924" w:type="dxa"/>
          </w:tcPr>
          <w:p w14:paraId="5948315C" w14:textId="77777777" w:rsidR="00BA1847" w:rsidRPr="0034740A" w:rsidRDefault="00BA1847" w:rsidP="007C64E7">
            <w:pPr>
              <w:jc w:val="center"/>
            </w:pPr>
            <w:r w:rsidRPr="0034740A">
              <w:t>162Dy</w:t>
            </w:r>
          </w:p>
        </w:tc>
        <w:tc>
          <w:tcPr>
            <w:tcW w:w="1779" w:type="dxa"/>
          </w:tcPr>
          <w:p w14:paraId="419A7CBD" w14:textId="77777777" w:rsidR="00BA1847" w:rsidRPr="0034740A" w:rsidRDefault="00BA1847" w:rsidP="007C64E7">
            <w:r w:rsidRPr="0034740A">
              <w:t>FoxP3</w:t>
            </w:r>
          </w:p>
        </w:tc>
        <w:tc>
          <w:tcPr>
            <w:tcW w:w="1295" w:type="dxa"/>
          </w:tcPr>
          <w:p w14:paraId="0A4E5ED7" w14:textId="6B8BD92D" w:rsidR="00BA1847" w:rsidRPr="0034740A" w:rsidRDefault="00BA1847" w:rsidP="007C64E7">
            <w:r w:rsidRPr="0034740A">
              <w:t xml:space="preserve">Intracellular </w:t>
            </w:r>
          </w:p>
        </w:tc>
        <w:tc>
          <w:tcPr>
            <w:tcW w:w="1204" w:type="dxa"/>
          </w:tcPr>
          <w:p w14:paraId="5EB02671" w14:textId="034B2625" w:rsidR="00BA1847" w:rsidRPr="0034740A" w:rsidRDefault="00BA1847" w:rsidP="007C64E7">
            <w:r w:rsidRPr="0034740A">
              <w:t>PCH101</w:t>
            </w:r>
          </w:p>
        </w:tc>
        <w:tc>
          <w:tcPr>
            <w:tcW w:w="2148" w:type="dxa"/>
          </w:tcPr>
          <w:p w14:paraId="526AD53C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47A9B635" w14:textId="77777777" w:rsidTr="00BA1847">
        <w:tc>
          <w:tcPr>
            <w:tcW w:w="968" w:type="dxa"/>
          </w:tcPr>
          <w:p w14:paraId="2EB9470E" w14:textId="77777777" w:rsidR="00BA1847" w:rsidRPr="0034740A" w:rsidRDefault="00BA1847" w:rsidP="007C64E7">
            <w:r w:rsidRPr="0034740A">
              <w:t>20</w:t>
            </w:r>
          </w:p>
        </w:tc>
        <w:tc>
          <w:tcPr>
            <w:tcW w:w="924" w:type="dxa"/>
          </w:tcPr>
          <w:p w14:paraId="14E7A786" w14:textId="77777777" w:rsidR="00BA1847" w:rsidRPr="0034740A" w:rsidRDefault="00BA1847" w:rsidP="007C64E7">
            <w:pPr>
              <w:jc w:val="center"/>
            </w:pPr>
            <w:r w:rsidRPr="0034740A">
              <w:t>163Dy</w:t>
            </w:r>
          </w:p>
        </w:tc>
        <w:tc>
          <w:tcPr>
            <w:tcW w:w="1779" w:type="dxa"/>
          </w:tcPr>
          <w:p w14:paraId="16128571" w14:textId="77777777" w:rsidR="00BA1847" w:rsidRPr="0034740A" w:rsidRDefault="00BA1847" w:rsidP="007C64E7">
            <w:r w:rsidRPr="0034740A">
              <w:t>CD235ab (Glycophorin)</w:t>
            </w:r>
          </w:p>
        </w:tc>
        <w:tc>
          <w:tcPr>
            <w:tcW w:w="1295" w:type="dxa"/>
          </w:tcPr>
          <w:p w14:paraId="39897B35" w14:textId="6F17792C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5F95F7A5" w14:textId="0E19A752" w:rsidR="00BA1847" w:rsidRPr="0034740A" w:rsidRDefault="00BA1847" w:rsidP="007C64E7">
            <w:r w:rsidRPr="0034740A">
              <w:t>HIR2</w:t>
            </w:r>
          </w:p>
        </w:tc>
        <w:tc>
          <w:tcPr>
            <w:tcW w:w="2148" w:type="dxa"/>
          </w:tcPr>
          <w:p w14:paraId="1C06B064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1A451B03" w14:textId="77777777" w:rsidTr="00BA1847">
        <w:tc>
          <w:tcPr>
            <w:tcW w:w="968" w:type="dxa"/>
          </w:tcPr>
          <w:p w14:paraId="54BFECD7" w14:textId="77777777" w:rsidR="00BA1847" w:rsidRPr="0034740A" w:rsidRDefault="00BA1847" w:rsidP="007C64E7">
            <w:r w:rsidRPr="0034740A">
              <w:t>21</w:t>
            </w:r>
          </w:p>
        </w:tc>
        <w:tc>
          <w:tcPr>
            <w:tcW w:w="924" w:type="dxa"/>
          </w:tcPr>
          <w:p w14:paraId="61EDC8EC" w14:textId="77777777" w:rsidR="00BA1847" w:rsidRPr="0034740A" w:rsidRDefault="00BA1847" w:rsidP="007C64E7">
            <w:pPr>
              <w:jc w:val="center"/>
            </w:pPr>
            <w:r w:rsidRPr="0034740A">
              <w:t>164Dy</w:t>
            </w:r>
          </w:p>
        </w:tc>
        <w:tc>
          <w:tcPr>
            <w:tcW w:w="1779" w:type="dxa"/>
          </w:tcPr>
          <w:p w14:paraId="7A41F73F" w14:textId="77777777" w:rsidR="00BA1847" w:rsidRPr="0034740A" w:rsidRDefault="00BA1847" w:rsidP="007C64E7">
            <w:r w:rsidRPr="0034740A">
              <w:t>CD185 (CXCR5)</w:t>
            </w:r>
          </w:p>
        </w:tc>
        <w:tc>
          <w:tcPr>
            <w:tcW w:w="1295" w:type="dxa"/>
          </w:tcPr>
          <w:p w14:paraId="79587E33" w14:textId="7290877D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4FB73335" w14:textId="0A8382F8" w:rsidR="00BA1847" w:rsidRPr="0034740A" w:rsidRDefault="0094080E" w:rsidP="007C64E7">
            <w:r w:rsidRPr="0094080E">
              <w:t>RF8B2</w:t>
            </w:r>
          </w:p>
        </w:tc>
        <w:tc>
          <w:tcPr>
            <w:tcW w:w="2148" w:type="dxa"/>
          </w:tcPr>
          <w:p w14:paraId="0006A719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73D85A0F" w14:textId="77777777" w:rsidTr="00BA1847">
        <w:tc>
          <w:tcPr>
            <w:tcW w:w="968" w:type="dxa"/>
          </w:tcPr>
          <w:p w14:paraId="682A0D04" w14:textId="77777777" w:rsidR="00BA1847" w:rsidRPr="0034740A" w:rsidRDefault="00BA1847" w:rsidP="007C64E7">
            <w:r w:rsidRPr="0034740A">
              <w:t>22</w:t>
            </w:r>
          </w:p>
        </w:tc>
        <w:tc>
          <w:tcPr>
            <w:tcW w:w="924" w:type="dxa"/>
          </w:tcPr>
          <w:p w14:paraId="30425287" w14:textId="77777777" w:rsidR="00BA1847" w:rsidRPr="0034740A" w:rsidRDefault="00BA1847" w:rsidP="007C64E7">
            <w:pPr>
              <w:jc w:val="center"/>
            </w:pPr>
            <w:r w:rsidRPr="0034740A">
              <w:t>165Ho</w:t>
            </w:r>
          </w:p>
        </w:tc>
        <w:tc>
          <w:tcPr>
            <w:tcW w:w="1779" w:type="dxa"/>
          </w:tcPr>
          <w:p w14:paraId="7B64C0E8" w14:textId="77777777" w:rsidR="00BA1847" w:rsidRPr="0034740A" w:rsidRDefault="00BA1847" w:rsidP="007C64E7">
            <w:r w:rsidRPr="0034740A">
              <w:t>CD61</w:t>
            </w:r>
          </w:p>
        </w:tc>
        <w:tc>
          <w:tcPr>
            <w:tcW w:w="1295" w:type="dxa"/>
          </w:tcPr>
          <w:p w14:paraId="1C95FB4F" w14:textId="2DAAC604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63498980" w14:textId="640E6A9B" w:rsidR="00BA1847" w:rsidRPr="0034740A" w:rsidRDefault="00BA1847" w:rsidP="007C64E7">
            <w:r w:rsidRPr="0034740A">
              <w:t>VI-PL2</w:t>
            </w:r>
          </w:p>
        </w:tc>
        <w:tc>
          <w:tcPr>
            <w:tcW w:w="2148" w:type="dxa"/>
          </w:tcPr>
          <w:p w14:paraId="71D78363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44C28E2D" w14:textId="77777777" w:rsidTr="00BA1847">
        <w:tc>
          <w:tcPr>
            <w:tcW w:w="968" w:type="dxa"/>
          </w:tcPr>
          <w:p w14:paraId="4E03DD45" w14:textId="77777777" w:rsidR="00BA1847" w:rsidRPr="0034740A" w:rsidRDefault="00BA1847" w:rsidP="007C64E7">
            <w:r w:rsidRPr="0034740A">
              <w:t>23</w:t>
            </w:r>
          </w:p>
        </w:tc>
        <w:tc>
          <w:tcPr>
            <w:tcW w:w="924" w:type="dxa"/>
          </w:tcPr>
          <w:p w14:paraId="054C8898" w14:textId="77777777" w:rsidR="00BA1847" w:rsidRPr="0034740A" w:rsidRDefault="00BA1847" w:rsidP="007C64E7">
            <w:pPr>
              <w:jc w:val="center"/>
            </w:pPr>
            <w:r w:rsidRPr="0034740A">
              <w:t>166Er</w:t>
            </w:r>
          </w:p>
        </w:tc>
        <w:tc>
          <w:tcPr>
            <w:tcW w:w="1779" w:type="dxa"/>
          </w:tcPr>
          <w:p w14:paraId="6420F19A" w14:textId="77777777" w:rsidR="00BA1847" w:rsidRPr="0034740A" w:rsidRDefault="00BA1847" w:rsidP="007C64E7">
            <w:proofErr w:type="spellStart"/>
            <w:r w:rsidRPr="0034740A">
              <w:t>pSrc</w:t>
            </w:r>
            <w:proofErr w:type="spellEnd"/>
            <w:r w:rsidRPr="0034740A">
              <w:t xml:space="preserve"> (Tyr418) </w:t>
            </w:r>
            <w:r w:rsidRPr="0034740A">
              <w:rPr>
                <w:vertAlign w:val="superscript"/>
              </w:rPr>
              <w:t>2</w:t>
            </w:r>
          </w:p>
        </w:tc>
        <w:tc>
          <w:tcPr>
            <w:tcW w:w="1295" w:type="dxa"/>
          </w:tcPr>
          <w:p w14:paraId="091D5E6D" w14:textId="0B7B47D2" w:rsidR="00BA1847" w:rsidRPr="0034740A" w:rsidRDefault="00BA1847" w:rsidP="007C64E7">
            <w:r w:rsidRPr="0034740A">
              <w:t>Intracellular (</w:t>
            </w:r>
            <w:proofErr w:type="spellStart"/>
            <w:r w:rsidRPr="0034740A">
              <w:t>phospho</w:t>
            </w:r>
            <w:proofErr w:type="spellEnd"/>
            <w:r w:rsidRPr="0034740A">
              <w:t>)</w:t>
            </w:r>
          </w:p>
        </w:tc>
        <w:tc>
          <w:tcPr>
            <w:tcW w:w="1204" w:type="dxa"/>
          </w:tcPr>
          <w:p w14:paraId="5EE19E99" w14:textId="1C14FD57" w:rsidR="00BA1847" w:rsidRPr="0034740A" w:rsidRDefault="00BA1847" w:rsidP="007C64E7">
            <w:r w:rsidRPr="0034740A">
              <w:t>EP503Y</w:t>
            </w:r>
          </w:p>
        </w:tc>
        <w:tc>
          <w:tcPr>
            <w:tcW w:w="2148" w:type="dxa"/>
          </w:tcPr>
          <w:p w14:paraId="20AA6A73" w14:textId="77777777" w:rsidR="00BA1847" w:rsidRPr="0034740A" w:rsidRDefault="00BA1847" w:rsidP="007C64E7">
            <w:r w:rsidRPr="0034740A">
              <w:t>Abcam; In house labelling</w:t>
            </w:r>
            <w:r w:rsidRPr="0034740A">
              <w:rPr>
                <w:vertAlign w:val="superscript"/>
              </w:rPr>
              <w:t>1</w:t>
            </w:r>
          </w:p>
        </w:tc>
      </w:tr>
      <w:tr w:rsidR="00BA1847" w:rsidRPr="0034740A" w14:paraId="08E1BEBF" w14:textId="77777777" w:rsidTr="00BA1847">
        <w:tc>
          <w:tcPr>
            <w:tcW w:w="968" w:type="dxa"/>
          </w:tcPr>
          <w:p w14:paraId="76D52A5D" w14:textId="77777777" w:rsidR="00BA1847" w:rsidRPr="0034740A" w:rsidRDefault="00BA1847" w:rsidP="007C64E7">
            <w:r w:rsidRPr="0034740A">
              <w:t>24</w:t>
            </w:r>
          </w:p>
        </w:tc>
        <w:tc>
          <w:tcPr>
            <w:tcW w:w="924" w:type="dxa"/>
          </w:tcPr>
          <w:p w14:paraId="6AC71FB4" w14:textId="77777777" w:rsidR="00BA1847" w:rsidRPr="0034740A" w:rsidRDefault="00BA1847" w:rsidP="007C64E7">
            <w:pPr>
              <w:jc w:val="center"/>
            </w:pPr>
            <w:r w:rsidRPr="0034740A">
              <w:t>167Er</w:t>
            </w:r>
          </w:p>
        </w:tc>
        <w:tc>
          <w:tcPr>
            <w:tcW w:w="1779" w:type="dxa"/>
          </w:tcPr>
          <w:p w14:paraId="74182836" w14:textId="77777777" w:rsidR="00BA1847" w:rsidRPr="0034740A" w:rsidRDefault="00BA1847" w:rsidP="007C64E7">
            <w:r w:rsidRPr="0034740A">
              <w:t>CD27</w:t>
            </w:r>
          </w:p>
        </w:tc>
        <w:tc>
          <w:tcPr>
            <w:tcW w:w="1295" w:type="dxa"/>
          </w:tcPr>
          <w:p w14:paraId="3F54FBD2" w14:textId="137EF7E4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5DCB8824" w14:textId="16E5E0D5" w:rsidR="00BA1847" w:rsidRPr="0034740A" w:rsidRDefault="00BA1847" w:rsidP="007C64E7">
            <w:r w:rsidRPr="0034740A">
              <w:t>O323</w:t>
            </w:r>
          </w:p>
        </w:tc>
        <w:tc>
          <w:tcPr>
            <w:tcW w:w="2148" w:type="dxa"/>
          </w:tcPr>
          <w:p w14:paraId="2E2CD485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49DD2ACB" w14:textId="77777777" w:rsidTr="00BA1847">
        <w:tc>
          <w:tcPr>
            <w:tcW w:w="968" w:type="dxa"/>
          </w:tcPr>
          <w:p w14:paraId="575F635A" w14:textId="77777777" w:rsidR="00BA1847" w:rsidRPr="0034740A" w:rsidRDefault="00BA1847" w:rsidP="007C64E7">
            <w:r w:rsidRPr="0034740A">
              <w:t>25</w:t>
            </w:r>
          </w:p>
        </w:tc>
        <w:tc>
          <w:tcPr>
            <w:tcW w:w="924" w:type="dxa"/>
          </w:tcPr>
          <w:p w14:paraId="017355DB" w14:textId="77777777" w:rsidR="00BA1847" w:rsidRPr="0034740A" w:rsidRDefault="00BA1847" w:rsidP="007C64E7">
            <w:pPr>
              <w:jc w:val="center"/>
            </w:pPr>
            <w:r w:rsidRPr="0034740A">
              <w:t>168Er</w:t>
            </w:r>
          </w:p>
        </w:tc>
        <w:tc>
          <w:tcPr>
            <w:tcW w:w="1779" w:type="dxa"/>
          </w:tcPr>
          <w:p w14:paraId="40B16416" w14:textId="77777777" w:rsidR="00BA1847" w:rsidRPr="0034740A" w:rsidRDefault="00BA1847" w:rsidP="007C64E7">
            <w:r w:rsidRPr="0034740A">
              <w:t>CD127 (IL-7Ra)</w:t>
            </w:r>
          </w:p>
        </w:tc>
        <w:tc>
          <w:tcPr>
            <w:tcW w:w="1295" w:type="dxa"/>
          </w:tcPr>
          <w:p w14:paraId="4A17C3E5" w14:textId="08F8ACF0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70597C4D" w14:textId="6EB33B30" w:rsidR="00BA1847" w:rsidRPr="0034740A" w:rsidRDefault="00BA1847" w:rsidP="007C64E7">
            <w:r w:rsidRPr="0034740A">
              <w:t>A019D5</w:t>
            </w:r>
          </w:p>
        </w:tc>
        <w:tc>
          <w:tcPr>
            <w:tcW w:w="2148" w:type="dxa"/>
          </w:tcPr>
          <w:p w14:paraId="2A95A4BA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38E78330" w14:textId="77777777" w:rsidTr="00BA1847">
        <w:tc>
          <w:tcPr>
            <w:tcW w:w="968" w:type="dxa"/>
          </w:tcPr>
          <w:p w14:paraId="44BF8291" w14:textId="77777777" w:rsidR="00BA1847" w:rsidRPr="0034740A" w:rsidRDefault="00BA1847" w:rsidP="007C64E7">
            <w:r w:rsidRPr="0034740A">
              <w:t>26</w:t>
            </w:r>
          </w:p>
        </w:tc>
        <w:tc>
          <w:tcPr>
            <w:tcW w:w="924" w:type="dxa"/>
          </w:tcPr>
          <w:p w14:paraId="0200BFD5" w14:textId="77777777" w:rsidR="00BA1847" w:rsidRPr="0034740A" w:rsidRDefault="00BA1847" w:rsidP="007C64E7">
            <w:pPr>
              <w:jc w:val="center"/>
            </w:pPr>
            <w:r w:rsidRPr="0034740A">
              <w:t>169Tm</w:t>
            </w:r>
          </w:p>
        </w:tc>
        <w:tc>
          <w:tcPr>
            <w:tcW w:w="1779" w:type="dxa"/>
          </w:tcPr>
          <w:p w14:paraId="71CC08F8" w14:textId="77777777" w:rsidR="00BA1847" w:rsidRPr="0034740A" w:rsidRDefault="00BA1847" w:rsidP="007C64E7">
            <w:r w:rsidRPr="0034740A">
              <w:t>CD25 (IL-2R)</w:t>
            </w:r>
          </w:p>
        </w:tc>
        <w:tc>
          <w:tcPr>
            <w:tcW w:w="1295" w:type="dxa"/>
          </w:tcPr>
          <w:p w14:paraId="2E51B42D" w14:textId="470F3520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3B8113F3" w14:textId="3193D623" w:rsidR="00BA1847" w:rsidRPr="0034740A" w:rsidRDefault="00BA1847" w:rsidP="007C64E7">
            <w:r w:rsidRPr="0034740A">
              <w:t>2A3</w:t>
            </w:r>
          </w:p>
        </w:tc>
        <w:tc>
          <w:tcPr>
            <w:tcW w:w="2148" w:type="dxa"/>
          </w:tcPr>
          <w:p w14:paraId="01A1D7FC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571E6644" w14:textId="77777777" w:rsidTr="00BA1847">
        <w:tc>
          <w:tcPr>
            <w:tcW w:w="968" w:type="dxa"/>
          </w:tcPr>
          <w:p w14:paraId="24A09B76" w14:textId="77777777" w:rsidR="00BA1847" w:rsidRPr="0034740A" w:rsidRDefault="00BA1847" w:rsidP="007C64E7">
            <w:r w:rsidRPr="0034740A">
              <w:t>27</w:t>
            </w:r>
          </w:p>
        </w:tc>
        <w:tc>
          <w:tcPr>
            <w:tcW w:w="924" w:type="dxa"/>
          </w:tcPr>
          <w:p w14:paraId="4078C6B3" w14:textId="77777777" w:rsidR="00BA1847" w:rsidRPr="0034740A" w:rsidRDefault="00BA1847" w:rsidP="007C64E7">
            <w:pPr>
              <w:jc w:val="center"/>
            </w:pPr>
            <w:r w:rsidRPr="0034740A">
              <w:t>170Er</w:t>
            </w:r>
          </w:p>
        </w:tc>
        <w:tc>
          <w:tcPr>
            <w:tcW w:w="1779" w:type="dxa"/>
          </w:tcPr>
          <w:p w14:paraId="746B89C8" w14:textId="77777777" w:rsidR="00BA1847" w:rsidRPr="0034740A" w:rsidRDefault="00BA1847" w:rsidP="007C64E7">
            <w:r w:rsidRPr="0034740A">
              <w:t>CD3</w:t>
            </w:r>
          </w:p>
        </w:tc>
        <w:tc>
          <w:tcPr>
            <w:tcW w:w="1295" w:type="dxa"/>
          </w:tcPr>
          <w:p w14:paraId="556233E5" w14:textId="2D75E079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5C91A5CE" w14:textId="5D1F0E34" w:rsidR="00BA1847" w:rsidRPr="0034740A" w:rsidRDefault="00BA1847" w:rsidP="007C64E7">
            <w:r w:rsidRPr="0034740A">
              <w:t>UCHT1</w:t>
            </w:r>
          </w:p>
        </w:tc>
        <w:tc>
          <w:tcPr>
            <w:tcW w:w="2148" w:type="dxa"/>
          </w:tcPr>
          <w:p w14:paraId="078A1398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2D99270A" w14:textId="77777777" w:rsidTr="00BA1847">
        <w:tc>
          <w:tcPr>
            <w:tcW w:w="968" w:type="dxa"/>
          </w:tcPr>
          <w:p w14:paraId="44461372" w14:textId="77777777" w:rsidR="00BA1847" w:rsidRPr="0034740A" w:rsidRDefault="00BA1847" w:rsidP="007C64E7">
            <w:r w:rsidRPr="0034740A">
              <w:t>28</w:t>
            </w:r>
          </w:p>
        </w:tc>
        <w:tc>
          <w:tcPr>
            <w:tcW w:w="924" w:type="dxa"/>
          </w:tcPr>
          <w:p w14:paraId="4F64E6F6" w14:textId="77777777" w:rsidR="00BA1847" w:rsidRPr="0034740A" w:rsidRDefault="00BA1847" w:rsidP="007C64E7">
            <w:pPr>
              <w:jc w:val="center"/>
            </w:pPr>
            <w:r w:rsidRPr="0034740A">
              <w:t>171Yb</w:t>
            </w:r>
          </w:p>
        </w:tc>
        <w:tc>
          <w:tcPr>
            <w:tcW w:w="1779" w:type="dxa"/>
          </w:tcPr>
          <w:p w14:paraId="6CFD5071" w14:textId="77777777" w:rsidR="00BA1847" w:rsidRPr="0034740A" w:rsidRDefault="00BA1847" w:rsidP="007C64E7">
            <w:r w:rsidRPr="0034740A">
              <w:t>CD20</w:t>
            </w:r>
          </w:p>
        </w:tc>
        <w:tc>
          <w:tcPr>
            <w:tcW w:w="1295" w:type="dxa"/>
          </w:tcPr>
          <w:p w14:paraId="121D110A" w14:textId="1E313F40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4D040087" w14:textId="016A4A92" w:rsidR="00BA1847" w:rsidRPr="0034740A" w:rsidRDefault="00BA1847" w:rsidP="007C64E7">
            <w:r w:rsidRPr="0034740A">
              <w:t>2H7</w:t>
            </w:r>
          </w:p>
        </w:tc>
        <w:tc>
          <w:tcPr>
            <w:tcW w:w="2148" w:type="dxa"/>
          </w:tcPr>
          <w:p w14:paraId="1D505352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1D4E7379" w14:textId="77777777" w:rsidTr="00BA1847">
        <w:tc>
          <w:tcPr>
            <w:tcW w:w="968" w:type="dxa"/>
          </w:tcPr>
          <w:p w14:paraId="677B7196" w14:textId="77777777" w:rsidR="00BA1847" w:rsidRPr="0034740A" w:rsidRDefault="00BA1847" w:rsidP="007C64E7">
            <w:r w:rsidRPr="0034740A">
              <w:t>29</w:t>
            </w:r>
          </w:p>
        </w:tc>
        <w:tc>
          <w:tcPr>
            <w:tcW w:w="924" w:type="dxa"/>
          </w:tcPr>
          <w:p w14:paraId="05C18839" w14:textId="77777777" w:rsidR="00BA1847" w:rsidRPr="0034740A" w:rsidRDefault="00BA1847" w:rsidP="007C64E7">
            <w:pPr>
              <w:jc w:val="center"/>
            </w:pPr>
            <w:r w:rsidRPr="0034740A">
              <w:t>172Yb</w:t>
            </w:r>
          </w:p>
        </w:tc>
        <w:tc>
          <w:tcPr>
            <w:tcW w:w="1779" w:type="dxa"/>
          </w:tcPr>
          <w:p w14:paraId="6C93A86E" w14:textId="77777777" w:rsidR="00BA1847" w:rsidRPr="0034740A" w:rsidRDefault="00BA1847" w:rsidP="007C64E7">
            <w:r w:rsidRPr="0034740A">
              <w:t>CD38</w:t>
            </w:r>
          </w:p>
        </w:tc>
        <w:tc>
          <w:tcPr>
            <w:tcW w:w="1295" w:type="dxa"/>
          </w:tcPr>
          <w:p w14:paraId="685601E7" w14:textId="6254440D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77B166DD" w14:textId="64EF29EA" w:rsidR="00BA1847" w:rsidRPr="0034740A" w:rsidRDefault="00BA1847" w:rsidP="007C64E7">
            <w:r w:rsidRPr="0034740A">
              <w:t>HIT2</w:t>
            </w:r>
          </w:p>
        </w:tc>
        <w:tc>
          <w:tcPr>
            <w:tcW w:w="2148" w:type="dxa"/>
          </w:tcPr>
          <w:p w14:paraId="38F80116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6610604E" w14:textId="77777777" w:rsidTr="00BA1847">
        <w:tc>
          <w:tcPr>
            <w:tcW w:w="968" w:type="dxa"/>
          </w:tcPr>
          <w:p w14:paraId="65B0B190" w14:textId="77777777" w:rsidR="00BA1847" w:rsidRPr="0034740A" w:rsidRDefault="00BA1847" w:rsidP="007C64E7">
            <w:r w:rsidRPr="0034740A">
              <w:t>30</w:t>
            </w:r>
          </w:p>
        </w:tc>
        <w:tc>
          <w:tcPr>
            <w:tcW w:w="924" w:type="dxa"/>
          </w:tcPr>
          <w:p w14:paraId="4698BB87" w14:textId="77777777" w:rsidR="00BA1847" w:rsidRPr="0034740A" w:rsidRDefault="00BA1847" w:rsidP="007C64E7">
            <w:pPr>
              <w:jc w:val="center"/>
            </w:pPr>
            <w:r w:rsidRPr="0034740A">
              <w:t>174Yb</w:t>
            </w:r>
          </w:p>
        </w:tc>
        <w:tc>
          <w:tcPr>
            <w:tcW w:w="1779" w:type="dxa"/>
          </w:tcPr>
          <w:p w14:paraId="6C5EF831" w14:textId="77777777" w:rsidR="00BA1847" w:rsidRPr="0034740A" w:rsidRDefault="00BA1847" w:rsidP="007C64E7">
            <w:r w:rsidRPr="0034740A">
              <w:t>HLA-DR</w:t>
            </w:r>
          </w:p>
        </w:tc>
        <w:tc>
          <w:tcPr>
            <w:tcW w:w="1295" w:type="dxa"/>
          </w:tcPr>
          <w:p w14:paraId="3280BD93" w14:textId="55C3A3B4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12645AF4" w14:textId="058AADE3" w:rsidR="00BA1847" w:rsidRPr="0034740A" w:rsidRDefault="00BA1847" w:rsidP="007C64E7">
            <w:r w:rsidRPr="0034740A">
              <w:t>L243</w:t>
            </w:r>
          </w:p>
        </w:tc>
        <w:tc>
          <w:tcPr>
            <w:tcW w:w="2148" w:type="dxa"/>
          </w:tcPr>
          <w:p w14:paraId="443FFE6C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1C5A8B7C" w14:textId="77777777" w:rsidTr="00BA1847">
        <w:tc>
          <w:tcPr>
            <w:tcW w:w="968" w:type="dxa"/>
          </w:tcPr>
          <w:p w14:paraId="1D4B7FD5" w14:textId="77777777" w:rsidR="00BA1847" w:rsidRPr="0034740A" w:rsidRDefault="00BA1847" w:rsidP="007C64E7">
            <w:r w:rsidRPr="0034740A">
              <w:t>31</w:t>
            </w:r>
          </w:p>
        </w:tc>
        <w:tc>
          <w:tcPr>
            <w:tcW w:w="924" w:type="dxa"/>
          </w:tcPr>
          <w:p w14:paraId="7473CCA4" w14:textId="77777777" w:rsidR="00BA1847" w:rsidRPr="0034740A" w:rsidRDefault="00BA1847" w:rsidP="007C64E7">
            <w:pPr>
              <w:jc w:val="center"/>
            </w:pPr>
            <w:r w:rsidRPr="0034740A">
              <w:t>175Lu</w:t>
            </w:r>
          </w:p>
        </w:tc>
        <w:tc>
          <w:tcPr>
            <w:tcW w:w="1779" w:type="dxa"/>
          </w:tcPr>
          <w:p w14:paraId="197EAD9C" w14:textId="77777777" w:rsidR="00BA1847" w:rsidRPr="0034740A" w:rsidRDefault="00BA1847" w:rsidP="007C64E7">
            <w:r w:rsidRPr="0034740A">
              <w:t>CD14</w:t>
            </w:r>
          </w:p>
        </w:tc>
        <w:tc>
          <w:tcPr>
            <w:tcW w:w="1295" w:type="dxa"/>
          </w:tcPr>
          <w:p w14:paraId="5A85D587" w14:textId="4D6C0954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2BD7013B" w14:textId="3B9D4050" w:rsidR="00BA1847" w:rsidRPr="0034740A" w:rsidRDefault="00BA1847" w:rsidP="007C64E7">
            <w:r w:rsidRPr="0034740A">
              <w:t>M5E2</w:t>
            </w:r>
          </w:p>
        </w:tc>
        <w:tc>
          <w:tcPr>
            <w:tcW w:w="2148" w:type="dxa"/>
          </w:tcPr>
          <w:p w14:paraId="4CDB83C2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7E1B61B2" w14:textId="77777777" w:rsidTr="00BA1847">
        <w:tc>
          <w:tcPr>
            <w:tcW w:w="968" w:type="dxa"/>
          </w:tcPr>
          <w:p w14:paraId="58A5DE00" w14:textId="77777777" w:rsidR="00BA1847" w:rsidRPr="0034740A" w:rsidRDefault="00BA1847" w:rsidP="007C64E7">
            <w:r w:rsidRPr="0034740A">
              <w:t>32</w:t>
            </w:r>
          </w:p>
        </w:tc>
        <w:tc>
          <w:tcPr>
            <w:tcW w:w="924" w:type="dxa"/>
          </w:tcPr>
          <w:p w14:paraId="6E428A8D" w14:textId="77777777" w:rsidR="00BA1847" w:rsidRPr="0034740A" w:rsidRDefault="00BA1847" w:rsidP="007C64E7">
            <w:pPr>
              <w:jc w:val="center"/>
            </w:pPr>
            <w:r w:rsidRPr="0034740A">
              <w:t>176Yb</w:t>
            </w:r>
          </w:p>
        </w:tc>
        <w:tc>
          <w:tcPr>
            <w:tcW w:w="1779" w:type="dxa"/>
          </w:tcPr>
          <w:p w14:paraId="09CA3A4A" w14:textId="77777777" w:rsidR="00BA1847" w:rsidRPr="0034740A" w:rsidRDefault="00BA1847" w:rsidP="007C64E7">
            <w:r w:rsidRPr="0034740A">
              <w:t>CD56 (NCAM)</w:t>
            </w:r>
          </w:p>
        </w:tc>
        <w:tc>
          <w:tcPr>
            <w:tcW w:w="1295" w:type="dxa"/>
          </w:tcPr>
          <w:p w14:paraId="300C5C66" w14:textId="44AECCA8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2E2ACE20" w14:textId="4B7F38C5" w:rsidR="00BA1847" w:rsidRPr="0034740A" w:rsidRDefault="00BA1847" w:rsidP="007C64E7">
            <w:r w:rsidRPr="0034740A">
              <w:t>NCAM16.2</w:t>
            </w:r>
          </w:p>
        </w:tc>
        <w:tc>
          <w:tcPr>
            <w:tcW w:w="2148" w:type="dxa"/>
          </w:tcPr>
          <w:p w14:paraId="365BE2DF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  <w:tr w:rsidR="00BA1847" w:rsidRPr="0034740A" w14:paraId="21E4921F" w14:textId="77777777" w:rsidTr="00BA1847">
        <w:tc>
          <w:tcPr>
            <w:tcW w:w="968" w:type="dxa"/>
          </w:tcPr>
          <w:p w14:paraId="7B7FDDF3" w14:textId="77777777" w:rsidR="00BA1847" w:rsidRPr="0034740A" w:rsidRDefault="00BA1847" w:rsidP="007C64E7">
            <w:r w:rsidRPr="0034740A">
              <w:t>33</w:t>
            </w:r>
          </w:p>
        </w:tc>
        <w:tc>
          <w:tcPr>
            <w:tcW w:w="924" w:type="dxa"/>
          </w:tcPr>
          <w:p w14:paraId="7372AFE1" w14:textId="77777777" w:rsidR="00BA1847" w:rsidRPr="0034740A" w:rsidRDefault="00BA1847" w:rsidP="007C64E7">
            <w:pPr>
              <w:jc w:val="center"/>
            </w:pPr>
            <w:r w:rsidRPr="0034740A">
              <w:t>209Bi</w:t>
            </w:r>
          </w:p>
        </w:tc>
        <w:tc>
          <w:tcPr>
            <w:tcW w:w="1779" w:type="dxa"/>
          </w:tcPr>
          <w:p w14:paraId="11D24DA4" w14:textId="77777777" w:rsidR="00BA1847" w:rsidRPr="0034740A" w:rsidRDefault="00BA1847" w:rsidP="007C64E7">
            <w:r w:rsidRPr="0034740A">
              <w:t>CD16</w:t>
            </w:r>
          </w:p>
        </w:tc>
        <w:tc>
          <w:tcPr>
            <w:tcW w:w="1295" w:type="dxa"/>
          </w:tcPr>
          <w:p w14:paraId="1C19FB23" w14:textId="00EE2D84" w:rsidR="00BA1847" w:rsidRPr="0034740A" w:rsidRDefault="00BA1847" w:rsidP="007C64E7">
            <w:r w:rsidRPr="0034740A">
              <w:t>Surface</w:t>
            </w:r>
          </w:p>
        </w:tc>
        <w:tc>
          <w:tcPr>
            <w:tcW w:w="1204" w:type="dxa"/>
          </w:tcPr>
          <w:p w14:paraId="4BF94CA4" w14:textId="3D1296C2" w:rsidR="00BA1847" w:rsidRPr="0034740A" w:rsidRDefault="00BA1847" w:rsidP="007C64E7">
            <w:r w:rsidRPr="0034740A">
              <w:t>3G8</w:t>
            </w:r>
          </w:p>
        </w:tc>
        <w:tc>
          <w:tcPr>
            <w:tcW w:w="2148" w:type="dxa"/>
          </w:tcPr>
          <w:p w14:paraId="29B50DF1" w14:textId="77777777" w:rsidR="00BA1847" w:rsidRPr="0034740A" w:rsidRDefault="00BA1847" w:rsidP="007C64E7">
            <w:proofErr w:type="spellStart"/>
            <w:r w:rsidRPr="0034740A">
              <w:t>Fluidigm</w:t>
            </w:r>
            <w:proofErr w:type="spellEnd"/>
          </w:p>
        </w:tc>
      </w:tr>
    </w:tbl>
    <w:p w14:paraId="3866BCC7" w14:textId="77777777" w:rsidR="00BA1847" w:rsidRDefault="00BA1847" w:rsidP="007C64E7">
      <w:pPr>
        <w:pStyle w:val="NoSpacing"/>
        <w:rPr>
          <w:vertAlign w:val="superscript"/>
        </w:rPr>
      </w:pPr>
    </w:p>
    <w:p w14:paraId="3173C5D9" w14:textId="77777777" w:rsidR="00BA1847" w:rsidRDefault="00BA1847" w:rsidP="007C64E7">
      <w:pPr>
        <w:pStyle w:val="NoSpacing"/>
        <w:rPr>
          <w:vertAlign w:val="superscript"/>
        </w:rPr>
      </w:pPr>
    </w:p>
    <w:p w14:paraId="7C73DC18" w14:textId="77777777" w:rsidR="00BA1847" w:rsidRDefault="00BA1847" w:rsidP="007C64E7">
      <w:pPr>
        <w:pStyle w:val="NoSpacing"/>
        <w:rPr>
          <w:vertAlign w:val="superscript"/>
        </w:rPr>
      </w:pPr>
    </w:p>
    <w:p w14:paraId="4B843F8C" w14:textId="77777777" w:rsidR="00BA1847" w:rsidRDefault="00BA1847" w:rsidP="007C64E7">
      <w:pPr>
        <w:pStyle w:val="NoSpacing"/>
        <w:rPr>
          <w:vertAlign w:val="superscript"/>
        </w:rPr>
      </w:pPr>
    </w:p>
    <w:p w14:paraId="6A61BE46" w14:textId="77777777" w:rsidR="00BA1847" w:rsidRDefault="00BA1847" w:rsidP="007C64E7">
      <w:pPr>
        <w:pStyle w:val="NoSpacing"/>
        <w:rPr>
          <w:vertAlign w:val="superscript"/>
        </w:rPr>
      </w:pPr>
    </w:p>
    <w:p w14:paraId="60231C53" w14:textId="77777777" w:rsidR="00BA1847" w:rsidRDefault="00BA1847" w:rsidP="007C64E7">
      <w:pPr>
        <w:pStyle w:val="NoSpacing"/>
        <w:rPr>
          <w:vertAlign w:val="superscript"/>
        </w:rPr>
      </w:pPr>
    </w:p>
    <w:p w14:paraId="030A59B2" w14:textId="77777777" w:rsidR="00BA1847" w:rsidRDefault="00BA1847" w:rsidP="007C64E7">
      <w:pPr>
        <w:pStyle w:val="NoSpacing"/>
        <w:rPr>
          <w:vertAlign w:val="superscript"/>
        </w:rPr>
      </w:pPr>
    </w:p>
    <w:p w14:paraId="3CD9EA3F" w14:textId="77777777" w:rsidR="00BA1847" w:rsidRDefault="00BA1847" w:rsidP="007C64E7">
      <w:pPr>
        <w:pStyle w:val="NoSpacing"/>
        <w:rPr>
          <w:vertAlign w:val="superscript"/>
        </w:rPr>
      </w:pPr>
    </w:p>
    <w:p w14:paraId="7FCD909A" w14:textId="77777777" w:rsidR="00BA1847" w:rsidRDefault="00BA1847" w:rsidP="007C64E7">
      <w:pPr>
        <w:pStyle w:val="NoSpacing"/>
        <w:rPr>
          <w:vertAlign w:val="superscript"/>
        </w:rPr>
      </w:pPr>
    </w:p>
    <w:p w14:paraId="5C99E609" w14:textId="77777777" w:rsidR="00BA1847" w:rsidRDefault="00BA1847" w:rsidP="007C64E7">
      <w:pPr>
        <w:pStyle w:val="NoSpacing"/>
        <w:rPr>
          <w:vertAlign w:val="superscript"/>
        </w:rPr>
      </w:pPr>
    </w:p>
    <w:p w14:paraId="79973385" w14:textId="77777777" w:rsidR="00BA1847" w:rsidRDefault="00BA1847" w:rsidP="007C64E7">
      <w:pPr>
        <w:pStyle w:val="NoSpacing"/>
        <w:rPr>
          <w:vertAlign w:val="superscript"/>
        </w:rPr>
      </w:pPr>
    </w:p>
    <w:p w14:paraId="7E592607" w14:textId="77777777" w:rsidR="00BA1847" w:rsidRDefault="00BA1847" w:rsidP="007C64E7">
      <w:pPr>
        <w:pStyle w:val="NoSpacing"/>
        <w:rPr>
          <w:vertAlign w:val="superscript"/>
        </w:rPr>
      </w:pPr>
    </w:p>
    <w:p w14:paraId="651E3770" w14:textId="77777777" w:rsidR="00BA1847" w:rsidRDefault="00BA1847" w:rsidP="007C64E7">
      <w:pPr>
        <w:pStyle w:val="NoSpacing"/>
        <w:rPr>
          <w:vertAlign w:val="superscript"/>
        </w:rPr>
      </w:pPr>
    </w:p>
    <w:p w14:paraId="1A950F91" w14:textId="77777777" w:rsidR="00BA1847" w:rsidRDefault="00BA1847" w:rsidP="007C64E7">
      <w:pPr>
        <w:pStyle w:val="NoSpacing"/>
        <w:rPr>
          <w:vertAlign w:val="superscript"/>
        </w:rPr>
      </w:pPr>
    </w:p>
    <w:p w14:paraId="30BC330E" w14:textId="77777777" w:rsidR="00BA1847" w:rsidRDefault="00BA1847" w:rsidP="007C64E7">
      <w:pPr>
        <w:pStyle w:val="NoSpacing"/>
        <w:rPr>
          <w:vertAlign w:val="superscript"/>
        </w:rPr>
      </w:pPr>
    </w:p>
    <w:p w14:paraId="67630862" w14:textId="77777777" w:rsidR="00BA1847" w:rsidRDefault="00BA1847" w:rsidP="007C64E7">
      <w:pPr>
        <w:pStyle w:val="NoSpacing"/>
        <w:rPr>
          <w:vertAlign w:val="superscript"/>
        </w:rPr>
      </w:pPr>
    </w:p>
    <w:p w14:paraId="4F7F06CB" w14:textId="77777777" w:rsidR="00BA1847" w:rsidRDefault="00BA1847" w:rsidP="007C64E7">
      <w:pPr>
        <w:pStyle w:val="NoSpacing"/>
        <w:rPr>
          <w:vertAlign w:val="superscript"/>
        </w:rPr>
      </w:pPr>
    </w:p>
    <w:p w14:paraId="160607D8" w14:textId="77777777" w:rsidR="00BA1847" w:rsidRDefault="00BA1847" w:rsidP="007C64E7">
      <w:pPr>
        <w:pStyle w:val="NoSpacing"/>
        <w:rPr>
          <w:vertAlign w:val="superscript"/>
        </w:rPr>
      </w:pPr>
    </w:p>
    <w:p w14:paraId="21FFA175" w14:textId="77777777" w:rsidR="00BA1847" w:rsidRDefault="00BA1847" w:rsidP="007C64E7">
      <w:pPr>
        <w:pStyle w:val="NoSpacing"/>
        <w:rPr>
          <w:vertAlign w:val="superscript"/>
        </w:rPr>
      </w:pPr>
    </w:p>
    <w:p w14:paraId="0192BAEB" w14:textId="77777777" w:rsidR="00BA1847" w:rsidRDefault="00BA1847" w:rsidP="007C64E7">
      <w:pPr>
        <w:pStyle w:val="NoSpacing"/>
        <w:rPr>
          <w:vertAlign w:val="superscript"/>
        </w:rPr>
      </w:pPr>
    </w:p>
    <w:p w14:paraId="703BA6F5" w14:textId="77777777" w:rsidR="00BA1847" w:rsidRDefault="00BA1847" w:rsidP="007C64E7">
      <w:pPr>
        <w:pStyle w:val="NoSpacing"/>
        <w:rPr>
          <w:vertAlign w:val="superscript"/>
        </w:rPr>
      </w:pPr>
    </w:p>
    <w:p w14:paraId="5C4D7B0E" w14:textId="77777777" w:rsidR="00BA1847" w:rsidRDefault="00BA1847" w:rsidP="007C64E7">
      <w:pPr>
        <w:pStyle w:val="NoSpacing"/>
        <w:rPr>
          <w:vertAlign w:val="superscript"/>
        </w:rPr>
      </w:pPr>
    </w:p>
    <w:p w14:paraId="1CB28A4B" w14:textId="77777777" w:rsidR="00BA1847" w:rsidRDefault="00BA1847" w:rsidP="007C64E7">
      <w:pPr>
        <w:pStyle w:val="NoSpacing"/>
        <w:rPr>
          <w:vertAlign w:val="superscript"/>
        </w:rPr>
      </w:pPr>
    </w:p>
    <w:p w14:paraId="50A49CB2" w14:textId="77777777" w:rsidR="00BA1847" w:rsidRDefault="00BA1847" w:rsidP="007C64E7">
      <w:pPr>
        <w:pStyle w:val="NoSpacing"/>
        <w:rPr>
          <w:vertAlign w:val="superscript"/>
        </w:rPr>
      </w:pPr>
    </w:p>
    <w:p w14:paraId="1237B722" w14:textId="77777777" w:rsidR="00BA1847" w:rsidRDefault="00BA1847" w:rsidP="007C64E7">
      <w:pPr>
        <w:pStyle w:val="NoSpacing"/>
        <w:rPr>
          <w:vertAlign w:val="superscript"/>
        </w:rPr>
      </w:pPr>
    </w:p>
    <w:p w14:paraId="104E05C8" w14:textId="77777777" w:rsidR="00BA1847" w:rsidRDefault="00BA1847" w:rsidP="007C64E7">
      <w:pPr>
        <w:pStyle w:val="NoSpacing"/>
        <w:rPr>
          <w:vertAlign w:val="superscript"/>
        </w:rPr>
      </w:pPr>
    </w:p>
    <w:p w14:paraId="72DEFE12" w14:textId="77777777" w:rsidR="00BA1847" w:rsidRDefault="00BA1847" w:rsidP="007C64E7">
      <w:pPr>
        <w:pStyle w:val="NoSpacing"/>
        <w:rPr>
          <w:vertAlign w:val="superscript"/>
        </w:rPr>
      </w:pPr>
    </w:p>
    <w:p w14:paraId="1682FE31" w14:textId="77777777" w:rsidR="00BA1847" w:rsidRDefault="00BA1847" w:rsidP="007C64E7">
      <w:pPr>
        <w:pStyle w:val="NoSpacing"/>
        <w:rPr>
          <w:vertAlign w:val="superscript"/>
        </w:rPr>
      </w:pPr>
    </w:p>
    <w:p w14:paraId="4F106616" w14:textId="77777777" w:rsidR="00BA1847" w:rsidRDefault="00BA1847" w:rsidP="007C64E7">
      <w:pPr>
        <w:pStyle w:val="NoSpacing"/>
        <w:rPr>
          <w:vertAlign w:val="superscript"/>
        </w:rPr>
      </w:pPr>
    </w:p>
    <w:p w14:paraId="1EB08450" w14:textId="77777777" w:rsidR="00BA1847" w:rsidRDefault="00BA1847" w:rsidP="007C64E7">
      <w:pPr>
        <w:pStyle w:val="NoSpacing"/>
        <w:rPr>
          <w:vertAlign w:val="superscript"/>
        </w:rPr>
      </w:pPr>
    </w:p>
    <w:p w14:paraId="0470065C" w14:textId="77777777" w:rsidR="00BA1847" w:rsidRDefault="00BA1847" w:rsidP="007C64E7">
      <w:pPr>
        <w:pStyle w:val="NoSpacing"/>
        <w:rPr>
          <w:vertAlign w:val="superscript"/>
        </w:rPr>
      </w:pPr>
    </w:p>
    <w:p w14:paraId="0B909721" w14:textId="77777777" w:rsidR="00BA1847" w:rsidRDefault="00BA1847" w:rsidP="007C64E7">
      <w:pPr>
        <w:pStyle w:val="NoSpacing"/>
        <w:rPr>
          <w:vertAlign w:val="superscript"/>
        </w:rPr>
      </w:pPr>
    </w:p>
    <w:p w14:paraId="0B496F71" w14:textId="77777777" w:rsidR="00BA1847" w:rsidRDefault="00BA1847" w:rsidP="007C64E7">
      <w:pPr>
        <w:pStyle w:val="NoSpacing"/>
        <w:rPr>
          <w:vertAlign w:val="superscript"/>
        </w:rPr>
      </w:pPr>
    </w:p>
    <w:p w14:paraId="3FFF088B" w14:textId="77777777" w:rsidR="00BA1847" w:rsidRDefault="00BA1847" w:rsidP="007C64E7">
      <w:pPr>
        <w:pStyle w:val="NoSpacing"/>
        <w:rPr>
          <w:vertAlign w:val="superscript"/>
        </w:rPr>
      </w:pPr>
    </w:p>
    <w:p w14:paraId="74890758" w14:textId="77777777" w:rsidR="00BA1847" w:rsidRDefault="00BA1847" w:rsidP="007C64E7">
      <w:pPr>
        <w:pStyle w:val="NoSpacing"/>
        <w:rPr>
          <w:vertAlign w:val="superscript"/>
        </w:rPr>
      </w:pPr>
    </w:p>
    <w:p w14:paraId="393EDB52" w14:textId="77777777" w:rsidR="00BA1847" w:rsidRDefault="00BA1847" w:rsidP="007C64E7">
      <w:pPr>
        <w:pStyle w:val="NoSpacing"/>
        <w:rPr>
          <w:vertAlign w:val="superscript"/>
        </w:rPr>
      </w:pPr>
    </w:p>
    <w:p w14:paraId="6996694B" w14:textId="77777777" w:rsidR="00BA1847" w:rsidRDefault="00BA1847" w:rsidP="007C64E7">
      <w:pPr>
        <w:pStyle w:val="NoSpacing"/>
        <w:rPr>
          <w:vertAlign w:val="superscript"/>
        </w:rPr>
      </w:pPr>
    </w:p>
    <w:p w14:paraId="529829FA" w14:textId="77777777" w:rsidR="00BA1847" w:rsidRDefault="00BA1847" w:rsidP="007C64E7">
      <w:pPr>
        <w:pStyle w:val="NoSpacing"/>
        <w:rPr>
          <w:vertAlign w:val="superscript"/>
        </w:rPr>
      </w:pPr>
    </w:p>
    <w:p w14:paraId="3EE459B5" w14:textId="77777777" w:rsidR="00BA1847" w:rsidRDefault="00BA1847" w:rsidP="007C64E7">
      <w:pPr>
        <w:pStyle w:val="NoSpacing"/>
        <w:rPr>
          <w:vertAlign w:val="superscript"/>
        </w:rPr>
      </w:pPr>
    </w:p>
    <w:p w14:paraId="466FC573" w14:textId="77777777" w:rsidR="00BA1847" w:rsidRDefault="00BA1847" w:rsidP="007C64E7">
      <w:pPr>
        <w:pStyle w:val="NoSpacing"/>
        <w:rPr>
          <w:vertAlign w:val="superscript"/>
        </w:rPr>
      </w:pPr>
    </w:p>
    <w:p w14:paraId="3A3A635F" w14:textId="77777777" w:rsidR="00BA1847" w:rsidRDefault="00BA1847" w:rsidP="007C64E7">
      <w:pPr>
        <w:pStyle w:val="NoSpacing"/>
        <w:rPr>
          <w:vertAlign w:val="superscript"/>
        </w:rPr>
      </w:pPr>
    </w:p>
    <w:p w14:paraId="28BF6BE5" w14:textId="77777777" w:rsidR="00BA1847" w:rsidRDefault="00BA1847" w:rsidP="007C64E7">
      <w:pPr>
        <w:pStyle w:val="NoSpacing"/>
        <w:rPr>
          <w:vertAlign w:val="superscript"/>
        </w:rPr>
      </w:pPr>
    </w:p>
    <w:p w14:paraId="1F6CB722" w14:textId="77777777" w:rsidR="00BA1847" w:rsidRDefault="00BA1847" w:rsidP="007C64E7">
      <w:pPr>
        <w:pStyle w:val="NoSpacing"/>
        <w:rPr>
          <w:vertAlign w:val="superscript"/>
        </w:rPr>
      </w:pPr>
    </w:p>
    <w:p w14:paraId="0B22DB1B" w14:textId="529B0070" w:rsidR="007C64E7" w:rsidRDefault="00DA5D95" w:rsidP="007C64E7">
      <w:pPr>
        <w:pStyle w:val="NoSpacing"/>
      </w:pPr>
      <w:r w:rsidRPr="00A67AB6">
        <w:rPr>
          <w:vertAlign w:val="superscript"/>
        </w:rPr>
        <w:t>1</w:t>
      </w:r>
      <w:r>
        <w:t xml:space="preserve">: labeled using </w:t>
      </w:r>
      <w:proofErr w:type="spellStart"/>
      <w:r w:rsidRPr="00A67AB6">
        <w:t>Maxpar</w:t>
      </w:r>
      <w:proofErr w:type="spellEnd"/>
      <w:r w:rsidRPr="00A67AB6">
        <w:t>® X8 Antibody Labeling Kit</w:t>
      </w:r>
      <w:r>
        <w:t>.</w:t>
      </w:r>
      <w:r w:rsidR="00917267">
        <w:t xml:space="preserve"> </w:t>
      </w:r>
    </w:p>
    <w:p w14:paraId="58C6723F" w14:textId="5A214221" w:rsidR="00DA5D95" w:rsidRDefault="00917267" w:rsidP="007C64E7">
      <w:pPr>
        <w:pStyle w:val="NoSpacing"/>
      </w:pPr>
      <w:r w:rsidRPr="00995116">
        <w:rPr>
          <w:vertAlign w:val="superscript"/>
        </w:rPr>
        <w:t>2</w:t>
      </w:r>
      <w:r>
        <w:t xml:space="preserve">: </w:t>
      </w:r>
      <w:r w:rsidR="00F26CE9">
        <w:t xml:space="preserve">this antibody may also recognize other members of the SRC family: Lyn (Tyr396); </w:t>
      </w:r>
      <w:proofErr w:type="spellStart"/>
      <w:r w:rsidR="00F26CE9">
        <w:t>Hck</w:t>
      </w:r>
      <w:proofErr w:type="spellEnd"/>
      <w:r w:rsidR="00F26CE9">
        <w:t xml:space="preserve"> (Tyr410), </w:t>
      </w:r>
      <w:proofErr w:type="spellStart"/>
      <w:r w:rsidR="00F26CE9">
        <w:t>LcK</w:t>
      </w:r>
      <w:proofErr w:type="spellEnd"/>
      <w:r w:rsidR="00F26CE9">
        <w:t xml:space="preserve"> (Tyr393), </w:t>
      </w:r>
      <w:proofErr w:type="gramStart"/>
      <w:r w:rsidR="00F26CE9">
        <w:t>Fyn(</w:t>
      </w:r>
      <w:proofErr w:type="gramEnd"/>
      <w:r w:rsidR="00F26CE9">
        <w:t>Tyr419) and Yes(Tyr425).</w:t>
      </w:r>
    </w:p>
    <w:p w14:paraId="7FE9F93D" w14:textId="19E878CC" w:rsidR="004C0112" w:rsidRPr="00527DAD" w:rsidRDefault="004C0112" w:rsidP="004C0112">
      <w:pPr>
        <w:rPr>
          <w:b/>
        </w:rPr>
      </w:pPr>
      <w:r w:rsidRPr="00527DAD">
        <w:rPr>
          <w:b/>
        </w:rPr>
        <w:lastRenderedPageBreak/>
        <w:t xml:space="preserve">Supplementary Table </w:t>
      </w:r>
      <w:r>
        <w:rPr>
          <w:b/>
        </w:rPr>
        <w:t>2</w:t>
      </w:r>
      <w:r w:rsidRPr="00527DAD">
        <w:rPr>
          <w:b/>
        </w:rPr>
        <w:t>. pSTAT3 levels - mean and standard deviation (SD) in CD4+ T cell subsets and monocytes</w:t>
      </w:r>
    </w:p>
    <w:tbl>
      <w:tblPr>
        <w:tblStyle w:val="TableGrid"/>
        <w:tblpPr w:leftFromText="180" w:rightFromText="180" w:vertAnchor="page" w:horzAnchor="margin" w:tblpY="2114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2395"/>
      </w:tblGrid>
      <w:tr w:rsidR="004C0112" w14:paraId="6A1310C1" w14:textId="77777777" w:rsidTr="004C0112">
        <w:tc>
          <w:tcPr>
            <w:tcW w:w="1870" w:type="dxa"/>
            <w:vAlign w:val="center"/>
          </w:tcPr>
          <w:p w14:paraId="19C1CD3B" w14:textId="77777777" w:rsidR="004C0112" w:rsidRDefault="004C0112" w:rsidP="004C0112">
            <w:pPr>
              <w:jc w:val="center"/>
            </w:pPr>
            <w:r w:rsidRPr="006E6479">
              <w:rPr>
                <w:b/>
              </w:rPr>
              <w:t>Subpopulation</w:t>
            </w:r>
          </w:p>
        </w:tc>
        <w:tc>
          <w:tcPr>
            <w:tcW w:w="1870" w:type="dxa"/>
            <w:vAlign w:val="center"/>
          </w:tcPr>
          <w:p w14:paraId="3AEB1F1C" w14:textId="77777777" w:rsidR="004C0112" w:rsidRPr="002F0AEE" w:rsidRDefault="004C0112" w:rsidP="004C0112">
            <w:pPr>
              <w:jc w:val="center"/>
              <w:rPr>
                <w:b/>
              </w:rPr>
            </w:pPr>
            <w:r w:rsidRPr="002F0AEE">
              <w:rPr>
                <w:b/>
              </w:rPr>
              <w:t xml:space="preserve">Mean </w:t>
            </w:r>
            <w:r w:rsidRPr="002F0AEE">
              <w:rPr>
                <w:b/>
                <w:u w:val="single"/>
              </w:rPr>
              <w:t>+</w:t>
            </w:r>
            <w:r w:rsidRPr="002F0AEE">
              <w:rPr>
                <w:b/>
              </w:rPr>
              <w:t xml:space="preserve"> SD active </w:t>
            </w:r>
            <w:proofErr w:type="spellStart"/>
            <w:r w:rsidRPr="002F0AEE">
              <w:rPr>
                <w:b/>
              </w:rPr>
              <w:t>PsA</w:t>
            </w:r>
            <w:proofErr w:type="spellEnd"/>
          </w:p>
        </w:tc>
        <w:tc>
          <w:tcPr>
            <w:tcW w:w="1870" w:type="dxa"/>
            <w:vAlign w:val="center"/>
          </w:tcPr>
          <w:p w14:paraId="6915445E" w14:textId="68D6B458" w:rsidR="004C0112" w:rsidRPr="002F0AEE" w:rsidRDefault="004C0112" w:rsidP="004C0112">
            <w:pPr>
              <w:jc w:val="center"/>
              <w:rPr>
                <w:b/>
              </w:rPr>
            </w:pPr>
            <w:r w:rsidRPr="002F0AEE">
              <w:rPr>
                <w:b/>
              </w:rPr>
              <w:t xml:space="preserve">Mean </w:t>
            </w:r>
            <w:r w:rsidRPr="002F0AEE">
              <w:rPr>
                <w:b/>
                <w:u w:val="single"/>
              </w:rPr>
              <w:t>+</w:t>
            </w:r>
            <w:r w:rsidRPr="002F0AEE">
              <w:rPr>
                <w:b/>
              </w:rPr>
              <w:t xml:space="preserve"> SD </w:t>
            </w:r>
            <w:r w:rsidR="00EA2598">
              <w:rPr>
                <w:b/>
              </w:rPr>
              <w:t>inactive</w:t>
            </w:r>
            <w:r w:rsidRPr="002F0AEE">
              <w:rPr>
                <w:b/>
              </w:rPr>
              <w:t xml:space="preserve"> </w:t>
            </w:r>
            <w:proofErr w:type="spellStart"/>
            <w:r w:rsidRPr="002F0AEE">
              <w:rPr>
                <w:b/>
              </w:rPr>
              <w:t>PsA</w:t>
            </w:r>
            <w:proofErr w:type="spellEnd"/>
          </w:p>
        </w:tc>
        <w:tc>
          <w:tcPr>
            <w:tcW w:w="2395" w:type="dxa"/>
            <w:vAlign w:val="center"/>
          </w:tcPr>
          <w:p w14:paraId="6FECCA20" w14:textId="77777777" w:rsidR="004C0112" w:rsidRPr="002F0AEE" w:rsidRDefault="004C0112" w:rsidP="004C0112">
            <w:pPr>
              <w:jc w:val="center"/>
              <w:rPr>
                <w:b/>
              </w:rPr>
            </w:pPr>
            <w:r w:rsidRPr="002F0AEE">
              <w:rPr>
                <w:b/>
              </w:rPr>
              <w:t>Difference between the mean + SEM</w:t>
            </w:r>
          </w:p>
        </w:tc>
      </w:tr>
      <w:tr w:rsidR="004C0112" w14:paraId="49103598" w14:textId="77777777" w:rsidTr="004C0112">
        <w:tc>
          <w:tcPr>
            <w:tcW w:w="1870" w:type="dxa"/>
          </w:tcPr>
          <w:p w14:paraId="7876A1F0" w14:textId="77777777" w:rsidR="004C0112" w:rsidRDefault="004C0112" w:rsidP="004C0112">
            <w:r>
              <w:t>CD4+ Th1</w:t>
            </w:r>
          </w:p>
        </w:tc>
        <w:tc>
          <w:tcPr>
            <w:tcW w:w="1870" w:type="dxa"/>
          </w:tcPr>
          <w:p w14:paraId="7A2F6E9E" w14:textId="77777777" w:rsidR="004C0112" w:rsidRDefault="004C0112" w:rsidP="004C0112">
            <w:r>
              <w:t>0.4479 + 0.2178</w:t>
            </w:r>
          </w:p>
        </w:tc>
        <w:tc>
          <w:tcPr>
            <w:tcW w:w="1870" w:type="dxa"/>
          </w:tcPr>
          <w:p w14:paraId="08B39C1D" w14:textId="77777777" w:rsidR="004C0112" w:rsidRDefault="004C0112" w:rsidP="004C0112">
            <w:r>
              <w:t>0.2080 + 0.0712</w:t>
            </w:r>
          </w:p>
        </w:tc>
        <w:tc>
          <w:tcPr>
            <w:tcW w:w="2395" w:type="dxa"/>
          </w:tcPr>
          <w:p w14:paraId="6D78A99F" w14:textId="77777777" w:rsidR="004C0112" w:rsidRDefault="004C0112" w:rsidP="004C0112">
            <w:r>
              <w:t>0.2399 ± 0.0599</w:t>
            </w:r>
          </w:p>
        </w:tc>
      </w:tr>
      <w:tr w:rsidR="004C0112" w14:paraId="2D60019F" w14:textId="77777777" w:rsidTr="004C0112">
        <w:tc>
          <w:tcPr>
            <w:tcW w:w="1870" w:type="dxa"/>
          </w:tcPr>
          <w:p w14:paraId="0DE4D360" w14:textId="77777777" w:rsidR="004C0112" w:rsidRDefault="004C0112" w:rsidP="004C0112">
            <w:r>
              <w:t>CD4+ Th2</w:t>
            </w:r>
          </w:p>
        </w:tc>
        <w:tc>
          <w:tcPr>
            <w:tcW w:w="1870" w:type="dxa"/>
          </w:tcPr>
          <w:p w14:paraId="1E8DC479" w14:textId="77777777" w:rsidR="004C0112" w:rsidRDefault="004C0112" w:rsidP="004C0112">
            <w:r>
              <w:t>0.3412 + 0.1613</w:t>
            </w:r>
          </w:p>
        </w:tc>
        <w:tc>
          <w:tcPr>
            <w:tcW w:w="1870" w:type="dxa"/>
          </w:tcPr>
          <w:p w14:paraId="3FB70B15" w14:textId="77777777" w:rsidR="004C0112" w:rsidRDefault="004C0112" w:rsidP="004C0112">
            <w:r>
              <w:t>0.2053 + 0.0634</w:t>
            </w:r>
          </w:p>
        </w:tc>
        <w:tc>
          <w:tcPr>
            <w:tcW w:w="2395" w:type="dxa"/>
          </w:tcPr>
          <w:p w14:paraId="6C30F626" w14:textId="77777777" w:rsidR="004C0112" w:rsidRDefault="004C0112" w:rsidP="004C0112">
            <w:r>
              <w:t>0.1359 + 0.0455</w:t>
            </w:r>
          </w:p>
        </w:tc>
      </w:tr>
      <w:tr w:rsidR="004C0112" w14:paraId="0856E831" w14:textId="77777777" w:rsidTr="004C0112">
        <w:tc>
          <w:tcPr>
            <w:tcW w:w="1870" w:type="dxa"/>
          </w:tcPr>
          <w:p w14:paraId="572B074E" w14:textId="77777777" w:rsidR="004C0112" w:rsidRDefault="004C0112" w:rsidP="004C0112">
            <w:r>
              <w:t>CD4+ Th17</w:t>
            </w:r>
          </w:p>
        </w:tc>
        <w:tc>
          <w:tcPr>
            <w:tcW w:w="1870" w:type="dxa"/>
          </w:tcPr>
          <w:p w14:paraId="28C40D4F" w14:textId="77777777" w:rsidR="004C0112" w:rsidRDefault="004C0112" w:rsidP="004C0112">
            <w:r>
              <w:t>0.3107 + 0.1234</w:t>
            </w:r>
          </w:p>
        </w:tc>
        <w:tc>
          <w:tcPr>
            <w:tcW w:w="1870" w:type="dxa"/>
          </w:tcPr>
          <w:p w14:paraId="043F5E9A" w14:textId="77777777" w:rsidR="004C0112" w:rsidRDefault="004C0112" w:rsidP="004C0112">
            <w:r>
              <w:t>0.2053 + 0.0632</w:t>
            </w:r>
          </w:p>
        </w:tc>
        <w:tc>
          <w:tcPr>
            <w:tcW w:w="2395" w:type="dxa"/>
          </w:tcPr>
          <w:p w14:paraId="0E1CF7B1" w14:textId="77777777" w:rsidR="004C0112" w:rsidRDefault="004C0112" w:rsidP="004C0112">
            <w:r>
              <w:t>0.1054 + 0.0367</w:t>
            </w:r>
          </w:p>
        </w:tc>
      </w:tr>
      <w:tr w:rsidR="004C0112" w14:paraId="54C4CCF4" w14:textId="77777777" w:rsidTr="004C0112">
        <w:tc>
          <w:tcPr>
            <w:tcW w:w="1870" w:type="dxa"/>
          </w:tcPr>
          <w:p w14:paraId="09165DB2" w14:textId="77777777" w:rsidR="004C0112" w:rsidRDefault="004C0112" w:rsidP="004C0112">
            <w:r>
              <w:t xml:space="preserve">CD4+ </w:t>
            </w:r>
            <w:proofErr w:type="spellStart"/>
            <w:r>
              <w:t>Tfh</w:t>
            </w:r>
            <w:proofErr w:type="spellEnd"/>
          </w:p>
        </w:tc>
        <w:tc>
          <w:tcPr>
            <w:tcW w:w="1870" w:type="dxa"/>
          </w:tcPr>
          <w:p w14:paraId="3A152A7D" w14:textId="77777777" w:rsidR="004C0112" w:rsidRDefault="004C0112" w:rsidP="004C0112">
            <w:r>
              <w:t>0.4204 + 0.1971</w:t>
            </w:r>
          </w:p>
        </w:tc>
        <w:tc>
          <w:tcPr>
            <w:tcW w:w="1870" w:type="dxa"/>
          </w:tcPr>
          <w:p w14:paraId="590BD96C" w14:textId="77777777" w:rsidR="004C0112" w:rsidRDefault="004C0112" w:rsidP="004C0112">
            <w:r>
              <w:t>0.2526 + 0.0781</w:t>
            </w:r>
          </w:p>
        </w:tc>
        <w:tc>
          <w:tcPr>
            <w:tcW w:w="2395" w:type="dxa"/>
          </w:tcPr>
          <w:p w14:paraId="36A0E02C" w14:textId="77777777" w:rsidR="004C0112" w:rsidRDefault="004C0112" w:rsidP="004C0112">
            <w:r>
              <w:t>0.1678 ± 0.0557</w:t>
            </w:r>
          </w:p>
        </w:tc>
      </w:tr>
      <w:tr w:rsidR="004C0112" w14:paraId="301C2C6D" w14:textId="77777777" w:rsidTr="004C0112">
        <w:tc>
          <w:tcPr>
            <w:tcW w:w="1870" w:type="dxa"/>
          </w:tcPr>
          <w:p w14:paraId="1CF785BC" w14:textId="77777777" w:rsidR="004C0112" w:rsidRDefault="004C0112" w:rsidP="004C0112">
            <w:r>
              <w:t>CD4+ Treg</w:t>
            </w:r>
          </w:p>
        </w:tc>
        <w:tc>
          <w:tcPr>
            <w:tcW w:w="1870" w:type="dxa"/>
          </w:tcPr>
          <w:p w14:paraId="5ED22FA6" w14:textId="77777777" w:rsidR="004C0112" w:rsidRDefault="004C0112" w:rsidP="004C0112">
            <w:r>
              <w:t>0.2875 + 0.1111</w:t>
            </w:r>
          </w:p>
        </w:tc>
        <w:tc>
          <w:tcPr>
            <w:tcW w:w="1870" w:type="dxa"/>
          </w:tcPr>
          <w:p w14:paraId="407ACF8B" w14:textId="77777777" w:rsidR="004C0112" w:rsidRDefault="004C0112" w:rsidP="004C0112">
            <w:r>
              <w:t>0.1893 + 0.0568</w:t>
            </w:r>
          </w:p>
        </w:tc>
        <w:tc>
          <w:tcPr>
            <w:tcW w:w="2395" w:type="dxa"/>
          </w:tcPr>
          <w:p w14:paraId="4278D1FA" w14:textId="77777777" w:rsidR="004C0112" w:rsidRDefault="004C0112" w:rsidP="004C0112">
            <w:r>
              <w:t>0.0982 ± 0.033</w:t>
            </w:r>
          </w:p>
        </w:tc>
      </w:tr>
      <w:tr w:rsidR="004C0112" w14:paraId="6AC709FA" w14:textId="77777777" w:rsidTr="004C0112">
        <w:tc>
          <w:tcPr>
            <w:tcW w:w="1870" w:type="dxa"/>
          </w:tcPr>
          <w:p w14:paraId="43E12BD0" w14:textId="77777777" w:rsidR="004C0112" w:rsidRDefault="004C0112" w:rsidP="004C0112">
            <w:r>
              <w:t>CD14+CD16- monocytes</w:t>
            </w:r>
          </w:p>
        </w:tc>
        <w:tc>
          <w:tcPr>
            <w:tcW w:w="1870" w:type="dxa"/>
          </w:tcPr>
          <w:p w14:paraId="305A98B7" w14:textId="77777777" w:rsidR="004C0112" w:rsidRDefault="004C0112" w:rsidP="004C0112">
            <w:r w:rsidRPr="00747945">
              <w:t>0.7854</w:t>
            </w:r>
            <w:r>
              <w:t xml:space="preserve"> </w:t>
            </w:r>
            <w:r w:rsidRPr="00747945">
              <w:rPr>
                <w:u w:val="single"/>
              </w:rPr>
              <w:t>+</w:t>
            </w:r>
            <w:r w:rsidRPr="00747945">
              <w:t xml:space="preserve"> 0.2590</w:t>
            </w:r>
          </w:p>
        </w:tc>
        <w:tc>
          <w:tcPr>
            <w:tcW w:w="1870" w:type="dxa"/>
          </w:tcPr>
          <w:p w14:paraId="1EA16944" w14:textId="77777777" w:rsidR="004C0112" w:rsidRDefault="004C0112" w:rsidP="004C0112">
            <w:r w:rsidRPr="00747945">
              <w:t>0.4961</w:t>
            </w:r>
            <w:r>
              <w:t xml:space="preserve"> </w:t>
            </w:r>
            <w:r w:rsidRPr="00747945">
              <w:rPr>
                <w:u w:val="single"/>
              </w:rPr>
              <w:t>+</w:t>
            </w:r>
            <w:r>
              <w:t xml:space="preserve"> 0.1842</w:t>
            </w:r>
          </w:p>
        </w:tc>
        <w:tc>
          <w:tcPr>
            <w:tcW w:w="2395" w:type="dxa"/>
          </w:tcPr>
          <w:p w14:paraId="315025CD" w14:textId="77777777" w:rsidR="004C0112" w:rsidRDefault="004C0112" w:rsidP="004C0112">
            <w:r>
              <w:t>0.2893 ± 0.0854</w:t>
            </w:r>
          </w:p>
        </w:tc>
      </w:tr>
      <w:tr w:rsidR="004C0112" w14:paraId="0B8BA2B5" w14:textId="77777777" w:rsidTr="004C0112">
        <w:tc>
          <w:tcPr>
            <w:tcW w:w="1870" w:type="dxa"/>
          </w:tcPr>
          <w:p w14:paraId="70D6BA39" w14:textId="77777777" w:rsidR="004C0112" w:rsidRDefault="004C0112" w:rsidP="004C0112">
            <w:r>
              <w:t>CD14+CD16+ monocytes</w:t>
            </w:r>
          </w:p>
        </w:tc>
        <w:tc>
          <w:tcPr>
            <w:tcW w:w="1870" w:type="dxa"/>
          </w:tcPr>
          <w:p w14:paraId="78B30707" w14:textId="77777777" w:rsidR="004C0112" w:rsidRPr="00747945" w:rsidRDefault="004C0112" w:rsidP="004C0112">
            <w:r>
              <w:t>0.5259 + 0.3131</w:t>
            </w:r>
          </w:p>
        </w:tc>
        <w:tc>
          <w:tcPr>
            <w:tcW w:w="1870" w:type="dxa"/>
          </w:tcPr>
          <w:p w14:paraId="07218E29" w14:textId="77777777" w:rsidR="004C0112" w:rsidRPr="00747945" w:rsidRDefault="004C0112" w:rsidP="004C0112">
            <w:r>
              <w:t>0.3177 + 0.1520</w:t>
            </w:r>
          </w:p>
        </w:tc>
        <w:tc>
          <w:tcPr>
            <w:tcW w:w="2395" w:type="dxa"/>
          </w:tcPr>
          <w:p w14:paraId="2D575CB0" w14:textId="77777777" w:rsidR="004C0112" w:rsidRDefault="004C0112" w:rsidP="004C0112">
            <w:r>
              <w:t>0.2082 ± 0.092</w:t>
            </w:r>
          </w:p>
        </w:tc>
      </w:tr>
    </w:tbl>
    <w:p w14:paraId="020AEA28" w14:textId="77777777" w:rsidR="004C0112" w:rsidRDefault="004C0112" w:rsidP="007C64E7">
      <w:pPr>
        <w:pStyle w:val="NoSpacing"/>
      </w:pPr>
    </w:p>
    <w:p w14:paraId="66C00170" w14:textId="77777777" w:rsidR="004C0112" w:rsidRDefault="004C0112" w:rsidP="00025078">
      <w:pPr>
        <w:spacing w:line="480" w:lineRule="auto"/>
        <w:jc w:val="both"/>
        <w:rPr>
          <w:b/>
        </w:rPr>
      </w:pPr>
    </w:p>
    <w:p w14:paraId="0BB2FE93" w14:textId="77777777" w:rsidR="004C0112" w:rsidRDefault="004C0112" w:rsidP="00025078">
      <w:pPr>
        <w:spacing w:line="480" w:lineRule="auto"/>
        <w:jc w:val="both"/>
        <w:rPr>
          <w:b/>
        </w:rPr>
      </w:pPr>
    </w:p>
    <w:p w14:paraId="054D54BF" w14:textId="77777777" w:rsidR="004C0112" w:rsidRDefault="004C0112" w:rsidP="00025078">
      <w:pPr>
        <w:spacing w:line="480" w:lineRule="auto"/>
        <w:jc w:val="both"/>
        <w:rPr>
          <w:b/>
        </w:rPr>
      </w:pPr>
    </w:p>
    <w:p w14:paraId="06C19D5A" w14:textId="77777777" w:rsidR="004C0112" w:rsidRDefault="004C0112" w:rsidP="00025078">
      <w:pPr>
        <w:spacing w:line="480" w:lineRule="auto"/>
        <w:jc w:val="both"/>
        <w:rPr>
          <w:b/>
        </w:rPr>
      </w:pPr>
    </w:p>
    <w:p w14:paraId="3753E4C8" w14:textId="77777777" w:rsidR="004C0112" w:rsidRDefault="004C0112" w:rsidP="00025078">
      <w:pPr>
        <w:spacing w:line="480" w:lineRule="auto"/>
        <w:jc w:val="both"/>
        <w:rPr>
          <w:b/>
        </w:rPr>
      </w:pPr>
    </w:p>
    <w:tbl>
      <w:tblPr>
        <w:tblStyle w:val="TableGrid"/>
        <w:tblpPr w:leftFromText="180" w:rightFromText="180" w:vertAnchor="page" w:horzAnchor="margin" w:tblpY="6378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4C0112" w:rsidRPr="00536743" w14:paraId="01B6530D" w14:textId="77777777" w:rsidTr="004C0112">
        <w:tc>
          <w:tcPr>
            <w:tcW w:w="1558" w:type="dxa"/>
            <w:vAlign w:val="center"/>
          </w:tcPr>
          <w:p w14:paraId="792B8E77" w14:textId="77777777" w:rsidR="004C0112" w:rsidRPr="00536743" w:rsidRDefault="004C0112" w:rsidP="004C0112">
            <w:pPr>
              <w:rPr>
                <w:b/>
              </w:rPr>
            </w:pPr>
            <w:r w:rsidRPr="00536743">
              <w:rPr>
                <w:b/>
              </w:rPr>
              <w:t>Subpopulation</w:t>
            </w:r>
          </w:p>
        </w:tc>
        <w:tc>
          <w:tcPr>
            <w:tcW w:w="1558" w:type="dxa"/>
            <w:vAlign w:val="center"/>
          </w:tcPr>
          <w:p w14:paraId="170575ED" w14:textId="77777777" w:rsidR="004C0112" w:rsidRPr="00536743" w:rsidRDefault="004C0112" w:rsidP="004C0112">
            <w:pPr>
              <w:jc w:val="center"/>
              <w:rPr>
                <w:b/>
              </w:rPr>
            </w:pPr>
            <w:r w:rsidRPr="00536743">
              <w:rPr>
                <w:b/>
              </w:rPr>
              <w:t>95% Confidence Interval</w:t>
            </w:r>
          </w:p>
        </w:tc>
        <w:tc>
          <w:tcPr>
            <w:tcW w:w="1558" w:type="dxa"/>
            <w:vAlign w:val="center"/>
          </w:tcPr>
          <w:p w14:paraId="4789C0F7" w14:textId="77777777" w:rsidR="004C0112" w:rsidRPr="00536743" w:rsidRDefault="004C0112" w:rsidP="004C0112">
            <w:pPr>
              <w:jc w:val="center"/>
              <w:rPr>
                <w:b/>
              </w:rPr>
            </w:pPr>
            <w:r w:rsidRPr="00536743">
              <w:rPr>
                <w:b/>
              </w:rPr>
              <w:t>R squared</w:t>
            </w:r>
          </w:p>
        </w:tc>
        <w:tc>
          <w:tcPr>
            <w:tcW w:w="1558" w:type="dxa"/>
          </w:tcPr>
          <w:p w14:paraId="0ABCA298" w14:textId="77777777" w:rsidR="004C0112" w:rsidRPr="00536743" w:rsidRDefault="004C0112" w:rsidP="004C0112">
            <w:pPr>
              <w:jc w:val="center"/>
              <w:rPr>
                <w:b/>
              </w:rPr>
            </w:pPr>
            <w:r w:rsidRPr="00536743">
              <w:rPr>
                <w:b/>
              </w:rPr>
              <w:t>P value unpaired t test with Welch’s correction</w:t>
            </w:r>
          </w:p>
        </w:tc>
      </w:tr>
      <w:tr w:rsidR="004C0112" w:rsidRPr="00536743" w14:paraId="22013229" w14:textId="77777777" w:rsidTr="004C0112">
        <w:tc>
          <w:tcPr>
            <w:tcW w:w="1558" w:type="dxa"/>
          </w:tcPr>
          <w:p w14:paraId="4A9CC52E" w14:textId="77777777" w:rsidR="004C0112" w:rsidRPr="00536743" w:rsidRDefault="004C0112" w:rsidP="004C0112">
            <w:pPr>
              <w:rPr>
                <w:b/>
              </w:rPr>
            </w:pPr>
            <w:r w:rsidRPr="00536743">
              <w:rPr>
                <w:b/>
              </w:rPr>
              <w:t>CD4+ Th1</w:t>
            </w:r>
          </w:p>
        </w:tc>
        <w:tc>
          <w:tcPr>
            <w:tcW w:w="1558" w:type="dxa"/>
          </w:tcPr>
          <w:p w14:paraId="7B455D09" w14:textId="77777777" w:rsidR="004C0112" w:rsidRPr="00536743" w:rsidRDefault="004C0112" w:rsidP="004C0112">
            <w:pPr>
              <w:rPr>
                <w:rFonts w:cstheme="minorHAnsi"/>
              </w:rPr>
            </w:pPr>
            <w:r w:rsidRPr="00536743">
              <w:rPr>
                <w:rFonts w:cstheme="minorHAnsi"/>
              </w:rPr>
              <w:t>0.1139 to 0.3660</w:t>
            </w:r>
          </w:p>
        </w:tc>
        <w:tc>
          <w:tcPr>
            <w:tcW w:w="1558" w:type="dxa"/>
          </w:tcPr>
          <w:p w14:paraId="2F0F259F" w14:textId="77777777" w:rsidR="004C0112" w:rsidRPr="00536743" w:rsidRDefault="004C0112" w:rsidP="004C0112">
            <w:r w:rsidRPr="00536743">
              <w:t>0.4771</w:t>
            </w:r>
          </w:p>
        </w:tc>
        <w:tc>
          <w:tcPr>
            <w:tcW w:w="1558" w:type="dxa"/>
          </w:tcPr>
          <w:p w14:paraId="73230845" w14:textId="77777777" w:rsidR="004C0112" w:rsidRPr="00536743" w:rsidRDefault="004C0112" w:rsidP="004C0112">
            <w:pPr>
              <w:rPr>
                <w:b/>
                <w:bCs/>
              </w:rPr>
            </w:pPr>
            <w:r w:rsidRPr="00536743">
              <w:rPr>
                <w:b/>
                <w:bCs/>
              </w:rPr>
              <w:t xml:space="preserve">0.0009 </w:t>
            </w:r>
          </w:p>
        </w:tc>
      </w:tr>
      <w:tr w:rsidR="004C0112" w:rsidRPr="00536743" w14:paraId="4AF87742" w14:textId="77777777" w:rsidTr="004C0112">
        <w:tc>
          <w:tcPr>
            <w:tcW w:w="1558" w:type="dxa"/>
          </w:tcPr>
          <w:p w14:paraId="22EE025F" w14:textId="77777777" w:rsidR="004C0112" w:rsidRPr="00536743" w:rsidRDefault="004C0112" w:rsidP="004C0112">
            <w:pPr>
              <w:rPr>
                <w:b/>
              </w:rPr>
            </w:pPr>
            <w:r w:rsidRPr="00536743">
              <w:rPr>
                <w:b/>
              </w:rPr>
              <w:t>CD4+ Th2</w:t>
            </w:r>
          </w:p>
        </w:tc>
        <w:tc>
          <w:tcPr>
            <w:tcW w:w="1558" w:type="dxa"/>
          </w:tcPr>
          <w:p w14:paraId="1FDDC830" w14:textId="77777777" w:rsidR="004C0112" w:rsidRPr="00536743" w:rsidRDefault="004C0112" w:rsidP="004C0112">
            <w:r w:rsidRPr="00536743">
              <w:t>0.0407 to 0.2311</w:t>
            </w:r>
          </w:p>
        </w:tc>
        <w:tc>
          <w:tcPr>
            <w:tcW w:w="1558" w:type="dxa"/>
          </w:tcPr>
          <w:p w14:paraId="1A558C77" w14:textId="77777777" w:rsidR="004C0112" w:rsidRPr="00536743" w:rsidRDefault="004C0112" w:rsidP="004C0112">
            <w:r w:rsidRPr="00536743">
              <w:t>0.3192</w:t>
            </w:r>
          </w:p>
        </w:tc>
        <w:tc>
          <w:tcPr>
            <w:tcW w:w="1558" w:type="dxa"/>
          </w:tcPr>
          <w:p w14:paraId="5EFA7F74" w14:textId="77777777" w:rsidR="004C0112" w:rsidRPr="00536743" w:rsidRDefault="004C0112" w:rsidP="004C0112">
            <w:pPr>
              <w:rPr>
                <w:b/>
                <w:bCs/>
              </w:rPr>
            </w:pPr>
            <w:r w:rsidRPr="00536743">
              <w:rPr>
                <w:b/>
                <w:bCs/>
              </w:rPr>
              <w:t>0.0076</w:t>
            </w:r>
          </w:p>
        </w:tc>
      </w:tr>
      <w:tr w:rsidR="004C0112" w:rsidRPr="00536743" w14:paraId="1612E511" w14:textId="77777777" w:rsidTr="004C0112">
        <w:tc>
          <w:tcPr>
            <w:tcW w:w="1558" w:type="dxa"/>
          </w:tcPr>
          <w:p w14:paraId="3903EAF4" w14:textId="77777777" w:rsidR="004C0112" w:rsidRPr="00536743" w:rsidRDefault="004C0112" w:rsidP="004C0112">
            <w:pPr>
              <w:rPr>
                <w:b/>
              </w:rPr>
            </w:pPr>
            <w:r w:rsidRPr="00536743">
              <w:rPr>
                <w:b/>
              </w:rPr>
              <w:t>CD4+ Th17</w:t>
            </w:r>
          </w:p>
        </w:tc>
        <w:tc>
          <w:tcPr>
            <w:tcW w:w="1558" w:type="dxa"/>
          </w:tcPr>
          <w:p w14:paraId="66597385" w14:textId="77777777" w:rsidR="004C0112" w:rsidRPr="00536743" w:rsidRDefault="004C0112" w:rsidP="004C0112">
            <w:r w:rsidRPr="00536743">
              <w:t>0.0292 to 0.1816</w:t>
            </w:r>
          </w:p>
        </w:tc>
        <w:tc>
          <w:tcPr>
            <w:tcW w:w="1558" w:type="dxa"/>
          </w:tcPr>
          <w:p w14:paraId="10B1B034" w14:textId="77777777" w:rsidR="004C0112" w:rsidRPr="00536743" w:rsidRDefault="004C0112" w:rsidP="004C0112">
            <w:r w:rsidRPr="00536743">
              <w:t>0.2751</w:t>
            </w:r>
          </w:p>
        </w:tc>
        <w:tc>
          <w:tcPr>
            <w:tcW w:w="1558" w:type="dxa"/>
          </w:tcPr>
          <w:p w14:paraId="0BC16A2D" w14:textId="77777777" w:rsidR="004C0112" w:rsidRPr="00536743" w:rsidRDefault="004C0112" w:rsidP="004C0112">
            <w:pPr>
              <w:rPr>
                <w:b/>
                <w:bCs/>
              </w:rPr>
            </w:pPr>
            <w:r w:rsidRPr="00536743">
              <w:rPr>
                <w:b/>
                <w:bCs/>
              </w:rPr>
              <w:t>0.0089</w:t>
            </w:r>
          </w:p>
        </w:tc>
      </w:tr>
      <w:tr w:rsidR="004C0112" w:rsidRPr="00536743" w14:paraId="4DAF26C6" w14:textId="77777777" w:rsidTr="004C0112">
        <w:tc>
          <w:tcPr>
            <w:tcW w:w="1558" w:type="dxa"/>
          </w:tcPr>
          <w:p w14:paraId="6DEA70CD" w14:textId="77777777" w:rsidR="004C0112" w:rsidRPr="00536743" w:rsidRDefault="004C0112" w:rsidP="004C0112">
            <w:pPr>
              <w:rPr>
                <w:b/>
              </w:rPr>
            </w:pPr>
            <w:r w:rsidRPr="00536743">
              <w:rPr>
                <w:b/>
              </w:rPr>
              <w:t xml:space="preserve">CD4+ </w:t>
            </w:r>
            <w:proofErr w:type="spellStart"/>
            <w:r w:rsidRPr="00536743">
              <w:rPr>
                <w:b/>
              </w:rPr>
              <w:t>Tfh</w:t>
            </w:r>
            <w:proofErr w:type="spellEnd"/>
          </w:p>
        </w:tc>
        <w:tc>
          <w:tcPr>
            <w:tcW w:w="1558" w:type="dxa"/>
          </w:tcPr>
          <w:p w14:paraId="55F64815" w14:textId="77777777" w:rsidR="004C0112" w:rsidRPr="00536743" w:rsidRDefault="004C0112" w:rsidP="004C0112">
            <w:r w:rsidRPr="00536743">
              <w:t>0.0514 to 0.2843</w:t>
            </w:r>
          </w:p>
        </w:tc>
        <w:tc>
          <w:tcPr>
            <w:tcW w:w="1558" w:type="dxa"/>
          </w:tcPr>
          <w:p w14:paraId="64381EC6" w14:textId="77777777" w:rsidR="004C0112" w:rsidRPr="00536743" w:rsidRDefault="004C0112" w:rsidP="004C0112">
            <w:r w:rsidRPr="00536743">
              <w:t>0.3225</w:t>
            </w:r>
          </w:p>
        </w:tc>
        <w:tc>
          <w:tcPr>
            <w:tcW w:w="1558" w:type="dxa"/>
          </w:tcPr>
          <w:p w14:paraId="58018744" w14:textId="77777777" w:rsidR="004C0112" w:rsidRPr="00536743" w:rsidRDefault="004C0112" w:rsidP="004C0112">
            <w:pPr>
              <w:rPr>
                <w:b/>
                <w:bCs/>
              </w:rPr>
            </w:pPr>
            <w:r w:rsidRPr="00536743">
              <w:rPr>
                <w:b/>
                <w:bCs/>
              </w:rPr>
              <w:t>0.0071</w:t>
            </w:r>
          </w:p>
        </w:tc>
      </w:tr>
      <w:tr w:rsidR="004C0112" w:rsidRPr="00536743" w14:paraId="57A4D6E9" w14:textId="77777777" w:rsidTr="004C0112">
        <w:tc>
          <w:tcPr>
            <w:tcW w:w="1558" w:type="dxa"/>
          </w:tcPr>
          <w:p w14:paraId="536F696C" w14:textId="77777777" w:rsidR="004C0112" w:rsidRPr="00536743" w:rsidRDefault="004C0112" w:rsidP="004C0112">
            <w:pPr>
              <w:rPr>
                <w:b/>
              </w:rPr>
            </w:pPr>
            <w:r w:rsidRPr="00536743">
              <w:rPr>
                <w:b/>
              </w:rPr>
              <w:t>CD4+ Treg</w:t>
            </w:r>
          </w:p>
        </w:tc>
        <w:tc>
          <w:tcPr>
            <w:tcW w:w="1558" w:type="dxa"/>
          </w:tcPr>
          <w:p w14:paraId="742C38DC" w14:textId="77777777" w:rsidR="004C0112" w:rsidRPr="00536743" w:rsidRDefault="004C0112" w:rsidP="004C0112">
            <w:r w:rsidRPr="00536743">
              <w:t>0.02966 to 0.1668</w:t>
            </w:r>
          </w:p>
        </w:tc>
        <w:tc>
          <w:tcPr>
            <w:tcW w:w="1558" w:type="dxa"/>
          </w:tcPr>
          <w:p w14:paraId="5F8E4DF3" w14:textId="77777777" w:rsidR="004C0112" w:rsidRPr="00536743" w:rsidRDefault="004C0112" w:rsidP="004C0112">
            <w:r w:rsidRPr="00536743">
              <w:t>0.2895</w:t>
            </w:r>
          </w:p>
        </w:tc>
        <w:tc>
          <w:tcPr>
            <w:tcW w:w="1558" w:type="dxa"/>
          </w:tcPr>
          <w:p w14:paraId="71515132" w14:textId="77777777" w:rsidR="004C0112" w:rsidRPr="00536743" w:rsidRDefault="004C0112" w:rsidP="004C0112">
            <w:pPr>
              <w:rPr>
                <w:b/>
                <w:bCs/>
              </w:rPr>
            </w:pPr>
            <w:r w:rsidRPr="00536743">
              <w:rPr>
                <w:b/>
                <w:bCs/>
              </w:rPr>
              <w:t>0.0071</w:t>
            </w:r>
          </w:p>
        </w:tc>
      </w:tr>
      <w:tr w:rsidR="004C0112" w:rsidRPr="00536743" w14:paraId="39AC0012" w14:textId="77777777" w:rsidTr="004C0112">
        <w:tc>
          <w:tcPr>
            <w:tcW w:w="1558" w:type="dxa"/>
          </w:tcPr>
          <w:p w14:paraId="69D58A46" w14:textId="77777777" w:rsidR="004C0112" w:rsidRPr="00536743" w:rsidRDefault="004C0112" w:rsidP="004C0112">
            <w:pPr>
              <w:rPr>
                <w:b/>
              </w:rPr>
            </w:pPr>
            <w:r w:rsidRPr="00536743">
              <w:rPr>
                <w:b/>
              </w:rPr>
              <w:t>CD14+CD16-monocytes</w:t>
            </w:r>
          </w:p>
        </w:tc>
        <w:tc>
          <w:tcPr>
            <w:tcW w:w="1558" w:type="dxa"/>
          </w:tcPr>
          <w:p w14:paraId="40269345" w14:textId="77777777" w:rsidR="004C0112" w:rsidRPr="00536743" w:rsidRDefault="004C0112" w:rsidP="004C0112">
            <w:pPr>
              <w:rPr>
                <w:rFonts w:cstheme="minorHAnsi"/>
              </w:rPr>
            </w:pPr>
            <w:r w:rsidRPr="00536743">
              <w:rPr>
                <w:rFonts w:cstheme="minorHAnsi"/>
              </w:rPr>
              <w:t>0.1132 to 0.4654</w:t>
            </w:r>
          </w:p>
        </w:tc>
        <w:tc>
          <w:tcPr>
            <w:tcW w:w="1558" w:type="dxa"/>
          </w:tcPr>
          <w:p w14:paraId="22EC90DD" w14:textId="77777777" w:rsidR="004C0112" w:rsidRPr="00536743" w:rsidRDefault="004C0112" w:rsidP="004C0112">
            <w:pPr>
              <w:rPr>
                <w:rFonts w:cstheme="minorHAnsi"/>
              </w:rPr>
            </w:pPr>
            <w:r w:rsidRPr="00536743">
              <w:rPr>
                <w:rFonts w:cstheme="minorHAnsi"/>
              </w:rPr>
              <w:t>0.3169</w:t>
            </w:r>
          </w:p>
          <w:p w14:paraId="687E3D1C" w14:textId="77777777" w:rsidR="004C0112" w:rsidRPr="00536743" w:rsidRDefault="004C0112" w:rsidP="004C0112">
            <w:pPr>
              <w:rPr>
                <w:rFonts w:cstheme="minorHAnsi"/>
              </w:rPr>
            </w:pPr>
          </w:p>
        </w:tc>
        <w:tc>
          <w:tcPr>
            <w:tcW w:w="1558" w:type="dxa"/>
          </w:tcPr>
          <w:p w14:paraId="4DFB384F" w14:textId="77777777" w:rsidR="004C0112" w:rsidRPr="00536743" w:rsidRDefault="004C0112" w:rsidP="004C0112">
            <w:pPr>
              <w:rPr>
                <w:rFonts w:cstheme="minorHAnsi"/>
                <w:b/>
                <w:bCs/>
              </w:rPr>
            </w:pPr>
            <w:r w:rsidRPr="00536743">
              <w:rPr>
                <w:rFonts w:cstheme="minorHAnsi"/>
                <w:b/>
                <w:bCs/>
              </w:rPr>
              <w:t>0.0024</w:t>
            </w:r>
          </w:p>
        </w:tc>
      </w:tr>
      <w:tr w:rsidR="004C0112" w:rsidRPr="00536743" w14:paraId="7A8DAC55" w14:textId="77777777" w:rsidTr="004C0112">
        <w:tc>
          <w:tcPr>
            <w:tcW w:w="1558" w:type="dxa"/>
          </w:tcPr>
          <w:p w14:paraId="168B966C" w14:textId="77777777" w:rsidR="004C0112" w:rsidRPr="00536743" w:rsidRDefault="004C0112" w:rsidP="004C0112">
            <w:pPr>
              <w:rPr>
                <w:b/>
              </w:rPr>
            </w:pPr>
            <w:r w:rsidRPr="00536743">
              <w:rPr>
                <w:b/>
              </w:rPr>
              <w:t>CD14+CD16+ monocytes</w:t>
            </w:r>
          </w:p>
        </w:tc>
        <w:tc>
          <w:tcPr>
            <w:tcW w:w="1558" w:type="dxa"/>
          </w:tcPr>
          <w:p w14:paraId="04166596" w14:textId="77777777" w:rsidR="004C0112" w:rsidRPr="00536743" w:rsidRDefault="004C0112" w:rsidP="004C0112">
            <w:pPr>
              <w:rPr>
                <w:rFonts w:cstheme="minorHAnsi"/>
              </w:rPr>
            </w:pPr>
            <w:r w:rsidRPr="00536743">
              <w:rPr>
                <w:rFonts w:cstheme="minorHAnsi"/>
              </w:rPr>
              <w:t>0.01700 to 0.3994</w:t>
            </w:r>
          </w:p>
        </w:tc>
        <w:tc>
          <w:tcPr>
            <w:tcW w:w="1558" w:type="dxa"/>
          </w:tcPr>
          <w:p w14:paraId="6A43CF61" w14:textId="77777777" w:rsidR="004C0112" w:rsidRPr="00536743" w:rsidRDefault="004C0112" w:rsidP="004C0112">
            <w:pPr>
              <w:rPr>
                <w:rFonts w:cstheme="minorHAnsi"/>
              </w:rPr>
            </w:pPr>
            <w:r w:rsidRPr="00536743">
              <w:rPr>
                <w:rFonts w:cstheme="minorHAnsi"/>
              </w:rPr>
              <w:t>0.1952</w:t>
            </w:r>
          </w:p>
        </w:tc>
        <w:tc>
          <w:tcPr>
            <w:tcW w:w="1558" w:type="dxa"/>
          </w:tcPr>
          <w:p w14:paraId="4677BCAA" w14:textId="77777777" w:rsidR="004C0112" w:rsidRPr="00536743" w:rsidRDefault="004C0112" w:rsidP="004C0112">
            <w:pPr>
              <w:rPr>
                <w:rFonts w:cstheme="minorHAnsi"/>
                <w:b/>
                <w:bCs/>
              </w:rPr>
            </w:pPr>
            <w:r w:rsidRPr="00536743">
              <w:rPr>
                <w:rFonts w:cstheme="minorHAnsi"/>
                <w:b/>
                <w:bCs/>
              </w:rPr>
              <w:t>0.0342</w:t>
            </w:r>
          </w:p>
        </w:tc>
      </w:tr>
    </w:tbl>
    <w:p w14:paraId="654762EA" w14:textId="0FD186FD" w:rsidR="00025078" w:rsidRDefault="00025078" w:rsidP="00025078">
      <w:pPr>
        <w:spacing w:line="480" w:lineRule="auto"/>
        <w:jc w:val="both"/>
        <w:rPr>
          <w:b/>
        </w:rPr>
      </w:pPr>
      <w:r w:rsidRPr="00527DAD">
        <w:rPr>
          <w:b/>
        </w:rPr>
        <w:t>Supplementary</w:t>
      </w:r>
      <w:r>
        <w:rPr>
          <w:b/>
        </w:rPr>
        <w:t xml:space="preserve"> Table </w:t>
      </w:r>
      <w:r w:rsidR="004C0112">
        <w:rPr>
          <w:b/>
        </w:rPr>
        <w:t>3</w:t>
      </w:r>
      <w:r>
        <w:rPr>
          <w:b/>
        </w:rPr>
        <w:t>.</w:t>
      </w:r>
      <w:r w:rsidRPr="00716333">
        <w:rPr>
          <w:b/>
        </w:rPr>
        <w:t xml:space="preserve"> </w:t>
      </w:r>
      <w:r>
        <w:rPr>
          <w:b/>
        </w:rPr>
        <w:t xml:space="preserve">Level of </w:t>
      </w:r>
      <w:r w:rsidRPr="00716333">
        <w:rPr>
          <w:b/>
        </w:rPr>
        <w:t xml:space="preserve">pSTAT3 </w:t>
      </w:r>
      <w:r>
        <w:rPr>
          <w:b/>
        </w:rPr>
        <w:t xml:space="preserve">- </w:t>
      </w:r>
      <w:r w:rsidRPr="00716333">
        <w:rPr>
          <w:b/>
        </w:rPr>
        <w:t xml:space="preserve">comparisons between </w:t>
      </w:r>
      <w:proofErr w:type="spellStart"/>
      <w:r w:rsidRPr="00716333">
        <w:rPr>
          <w:b/>
        </w:rPr>
        <w:t>PsA</w:t>
      </w:r>
      <w:proofErr w:type="spellEnd"/>
      <w:r w:rsidRPr="00716333">
        <w:rPr>
          <w:b/>
        </w:rPr>
        <w:t xml:space="preserve"> active and </w:t>
      </w:r>
      <w:r w:rsidR="00EA2598">
        <w:rPr>
          <w:b/>
        </w:rPr>
        <w:t>inactive</w:t>
      </w:r>
      <w:r w:rsidR="0082555C">
        <w:rPr>
          <w:b/>
        </w:rPr>
        <w:t xml:space="preserve"> groups</w:t>
      </w:r>
    </w:p>
    <w:p w14:paraId="1D654123" w14:textId="5080908A" w:rsidR="004C0112" w:rsidRDefault="004C0112" w:rsidP="00025078">
      <w:pPr>
        <w:spacing w:line="480" w:lineRule="auto"/>
        <w:jc w:val="both"/>
        <w:rPr>
          <w:b/>
        </w:rPr>
      </w:pPr>
    </w:p>
    <w:p w14:paraId="6F35DA24" w14:textId="7FFE9960" w:rsidR="004C0112" w:rsidRDefault="004C0112" w:rsidP="00025078">
      <w:pPr>
        <w:spacing w:line="480" w:lineRule="auto"/>
        <w:jc w:val="both"/>
        <w:rPr>
          <w:b/>
        </w:rPr>
      </w:pPr>
    </w:p>
    <w:p w14:paraId="654EF348" w14:textId="20D7F14B" w:rsidR="004C0112" w:rsidRDefault="004C0112" w:rsidP="00025078">
      <w:pPr>
        <w:spacing w:line="480" w:lineRule="auto"/>
        <w:jc w:val="both"/>
        <w:rPr>
          <w:b/>
        </w:rPr>
      </w:pPr>
    </w:p>
    <w:p w14:paraId="17507F73" w14:textId="063610E9" w:rsidR="004C0112" w:rsidRDefault="004C0112" w:rsidP="00025078">
      <w:pPr>
        <w:spacing w:line="480" w:lineRule="auto"/>
        <w:jc w:val="both"/>
        <w:rPr>
          <w:b/>
        </w:rPr>
      </w:pPr>
    </w:p>
    <w:p w14:paraId="63335B9C" w14:textId="444E6CE1" w:rsidR="004C0112" w:rsidRDefault="004C0112" w:rsidP="00025078">
      <w:pPr>
        <w:spacing w:line="480" w:lineRule="auto"/>
        <w:jc w:val="both"/>
        <w:rPr>
          <w:b/>
        </w:rPr>
      </w:pPr>
    </w:p>
    <w:p w14:paraId="0FB3BB39" w14:textId="7D22381E" w:rsidR="004C0112" w:rsidRDefault="004C0112" w:rsidP="00025078">
      <w:pPr>
        <w:spacing w:line="480" w:lineRule="auto"/>
        <w:jc w:val="both"/>
        <w:rPr>
          <w:b/>
        </w:rPr>
      </w:pPr>
    </w:p>
    <w:p w14:paraId="24CFE2DE" w14:textId="563F1DD0" w:rsidR="004C0112" w:rsidRDefault="004C0112" w:rsidP="00025078">
      <w:pPr>
        <w:spacing w:line="480" w:lineRule="auto"/>
        <w:jc w:val="both"/>
        <w:rPr>
          <w:b/>
        </w:rPr>
      </w:pPr>
    </w:p>
    <w:p w14:paraId="4E67931F" w14:textId="7683EEF0" w:rsidR="004C0112" w:rsidRDefault="004C0112" w:rsidP="00025078">
      <w:pPr>
        <w:spacing w:line="480" w:lineRule="auto"/>
        <w:jc w:val="both"/>
        <w:rPr>
          <w:b/>
        </w:rPr>
      </w:pPr>
    </w:p>
    <w:p w14:paraId="3E7275DB" w14:textId="48203863" w:rsidR="004C0112" w:rsidRDefault="004C0112" w:rsidP="00025078">
      <w:pPr>
        <w:spacing w:line="480" w:lineRule="auto"/>
        <w:jc w:val="both"/>
        <w:rPr>
          <w:b/>
        </w:rPr>
      </w:pPr>
    </w:p>
    <w:p w14:paraId="1720020A" w14:textId="41FAE577" w:rsidR="004C0112" w:rsidRDefault="004C0112" w:rsidP="00025078">
      <w:pPr>
        <w:spacing w:line="480" w:lineRule="auto"/>
        <w:jc w:val="both"/>
        <w:rPr>
          <w:b/>
        </w:rPr>
      </w:pPr>
    </w:p>
    <w:p w14:paraId="5141EA09" w14:textId="68BC3302" w:rsidR="004C0112" w:rsidRDefault="004C0112" w:rsidP="00025078">
      <w:pPr>
        <w:spacing w:line="480" w:lineRule="auto"/>
        <w:jc w:val="both"/>
        <w:rPr>
          <w:b/>
        </w:rPr>
      </w:pPr>
    </w:p>
    <w:p w14:paraId="73627A37" w14:textId="009F861E" w:rsidR="004C0112" w:rsidRPr="00EF4813" w:rsidRDefault="004C0112" w:rsidP="004C0112">
      <w:pPr>
        <w:rPr>
          <w:b/>
        </w:rPr>
      </w:pPr>
      <w:r w:rsidRPr="00EF4813">
        <w:rPr>
          <w:b/>
        </w:rPr>
        <w:lastRenderedPageBreak/>
        <w:t xml:space="preserve">Supplementary Table 4. Bootstrapping analysis for pSTAT3 in </w:t>
      </w:r>
      <w:r w:rsidR="00C8000E">
        <w:rPr>
          <w:b/>
        </w:rPr>
        <w:t>Th17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1287"/>
        <w:gridCol w:w="1325"/>
        <w:gridCol w:w="1002"/>
        <w:gridCol w:w="1458"/>
        <w:gridCol w:w="1471"/>
        <w:gridCol w:w="1245"/>
        <w:gridCol w:w="1234"/>
      </w:tblGrid>
      <w:tr w:rsidR="004C0112" w:rsidRPr="00C91B32" w14:paraId="68BCCB57" w14:textId="77777777" w:rsidTr="004C0112">
        <w:trPr>
          <w:trHeight w:val="402"/>
        </w:trPr>
        <w:tc>
          <w:tcPr>
            <w:tcW w:w="9350" w:type="dxa"/>
            <w:gridSpan w:val="8"/>
            <w:hideMark/>
          </w:tcPr>
          <w:p w14:paraId="23F77E80" w14:textId="77777777" w:rsidR="004C0112" w:rsidRPr="00C91B32" w:rsidRDefault="004C0112" w:rsidP="004C0112">
            <w:pPr>
              <w:rPr>
                <w:b/>
                <w:bCs/>
              </w:rPr>
            </w:pPr>
            <w:r w:rsidRPr="00C91B32">
              <w:rPr>
                <w:b/>
                <w:bCs/>
              </w:rPr>
              <w:t>Bootstrap for Coefficients</w:t>
            </w:r>
          </w:p>
        </w:tc>
      </w:tr>
      <w:tr w:rsidR="004C0112" w:rsidRPr="00C91B32" w14:paraId="2EBC1DF7" w14:textId="77777777" w:rsidTr="004C0112">
        <w:trPr>
          <w:trHeight w:val="402"/>
        </w:trPr>
        <w:tc>
          <w:tcPr>
            <w:tcW w:w="1615" w:type="dxa"/>
            <w:gridSpan w:val="2"/>
            <w:vMerge w:val="restart"/>
            <w:hideMark/>
          </w:tcPr>
          <w:p w14:paraId="2DD1B674" w14:textId="77777777" w:rsidR="004C0112" w:rsidRPr="00C91B32" w:rsidRDefault="004C0112" w:rsidP="004C0112">
            <w:r w:rsidRPr="00C91B32">
              <w:t>Model</w:t>
            </w:r>
          </w:p>
        </w:tc>
        <w:tc>
          <w:tcPr>
            <w:tcW w:w="1325" w:type="dxa"/>
            <w:vMerge w:val="restart"/>
            <w:hideMark/>
          </w:tcPr>
          <w:p w14:paraId="61513E8E" w14:textId="77777777" w:rsidR="004C0112" w:rsidRPr="00C91B32" w:rsidRDefault="004C0112" w:rsidP="004C0112">
            <w:r w:rsidRPr="00C91B32">
              <w:t>B</w:t>
            </w:r>
          </w:p>
        </w:tc>
        <w:tc>
          <w:tcPr>
            <w:tcW w:w="6410" w:type="dxa"/>
            <w:gridSpan w:val="5"/>
            <w:hideMark/>
          </w:tcPr>
          <w:p w14:paraId="04D9B331" w14:textId="7B3B03F5" w:rsidR="004C0112" w:rsidRPr="00A80306" w:rsidRDefault="004C0112" w:rsidP="004C0112">
            <w:r w:rsidRPr="00C91B32">
              <w:t>Bootstrap</w:t>
            </w:r>
            <w:r w:rsidR="00270CB4">
              <w:t xml:space="preserve"> </w:t>
            </w:r>
            <w:r w:rsidR="00A80306">
              <w:t>(based on 999 bootstrap samples)</w:t>
            </w:r>
          </w:p>
        </w:tc>
      </w:tr>
      <w:tr w:rsidR="004C0112" w:rsidRPr="00C91B32" w14:paraId="6D93247B" w14:textId="77777777" w:rsidTr="004C0112">
        <w:trPr>
          <w:trHeight w:val="379"/>
        </w:trPr>
        <w:tc>
          <w:tcPr>
            <w:tcW w:w="1615" w:type="dxa"/>
            <w:gridSpan w:val="2"/>
            <w:vMerge/>
            <w:hideMark/>
          </w:tcPr>
          <w:p w14:paraId="01D66B4B" w14:textId="77777777" w:rsidR="004C0112" w:rsidRPr="00C91B32" w:rsidRDefault="004C0112" w:rsidP="004C0112"/>
        </w:tc>
        <w:tc>
          <w:tcPr>
            <w:tcW w:w="1325" w:type="dxa"/>
            <w:vMerge/>
            <w:hideMark/>
          </w:tcPr>
          <w:p w14:paraId="19DED891" w14:textId="77777777" w:rsidR="004C0112" w:rsidRPr="00C91B32" w:rsidRDefault="004C0112" w:rsidP="004C0112"/>
        </w:tc>
        <w:tc>
          <w:tcPr>
            <w:tcW w:w="1002" w:type="dxa"/>
            <w:vMerge w:val="restart"/>
            <w:hideMark/>
          </w:tcPr>
          <w:p w14:paraId="1526EEA0" w14:textId="77777777" w:rsidR="004C0112" w:rsidRPr="00C91B32" w:rsidRDefault="004C0112" w:rsidP="004C0112">
            <w:r w:rsidRPr="00C91B32">
              <w:t>Bias</w:t>
            </w:r>
          </w:p>
        </w:tc>
        <w:tc>
          <w:tcPr>
            <w:tcW w:w="1458" w:type="dxa"/>
            <w:vMerge w:val="restart"/>
            <w:hideMark/>
          </w:tcPr>
          <w:p w14:paraId="119D203B" w14:textId="2213B662" w:rsidR="004C0112" w:rsidRPr="00C91B32" w:rsidRDefault="004C0112" w:rsidP="004C0112">
            <w:r w:rsidRPr="00C91B32">
              <w:t>St</w:t>
            </w:r>
            <w:r w:rsidR="0067005B">
              <w:t>an</w:t>
            </w:r>
            <w:r w:rsidRPr="00C91B32">
              <w:t>d</w:t>
            </w:r>
            <w:r w:rsidR="0067005B">
              <w:t>ard</w:t>
            </w:r>
            <w:r w:rsidRPr="00C91B32">
              <w:t xml:space="preserve"> Error</w:t>
            </w:r>
          </w:p>
        </w:tc>
        <w:tc>
          <w:tcPr>
            <w:tcW w:w="1471" w:type="dxa"/>
            <w:vMerge w:val="restart"/>
            <w:hideMark/>
          </w:tcPr>
          <w:p w14:paraId="53EA4270" w14:textId="69488220" w:rsidR="004C0112" w:rsidRPr="00C91B32" w:rsidRDefault="004C0112" w:rsidP="004C0112">
            <w:r w:rsidRPr="00C91B32">
              <w:t>Sig</w:t>
            </w:r>
            <w:r w:rsidR="0067005B">
              <w:t>nificance</w:t>
            </w:r>
            <w:r w:rsidRPr="00C91B32">
              <w:t xml:space="preserve"> (2-tailed)</w:t>
            </w:r>
          </w:p>
        </w:tc>
        <w:tc>
          <w:tcPr>
            <w:tcW w:w="2479" w:type="dxa"/>
            <w:gridSpan w:val="2"/>
            <w:hideMark/>
          </w:tcPr>
          <w:p w14:paraId="5D0395B5" w14:textId="77777777" w:rsidR="004C0112" w:rsidRPr="00C91B32" w:rsidRDefault="004C0112" w:rsidP="004C0112">
            <w:r w:rsidRPr="00C91B32">
              <w:t>95% Confidence Interval</w:t>
            </w:r>
          </w:p>
        </w:tc>
      </w:tr>
      <w:tr w:rsidR="0089243A" w:rsidRPr="00C91B32" w14:paraId="22E6BBA4" w14:textId="77777777" w:rsidTr="004C0112">
        <w:trPr>
          <w:trHeight w:val="379"/>
        </w:trPr>
        <w:tc>
          <w:tcPr>
            <w:tcW w:w="1615" w:type="dxa"/>
            <w:gridSpan w:val="2"/>
            <w:vMerge/>
            <w:hideMark/>
          </w:tcPr>
          <w:p w14:paraId="40EB79D2" w14:textId="77777777" w:rsidR="004C0112" w:rsidRPr="00C91B32" w:rsidRDefault="004C0112" w:rsidP="004C0112"/>
        </w:tc>
        <w:tc>
          <w:tcPr>
            <w:tcW w:w="1325" w:type="dxa"/>
            <w:vMerge/>
            <w:hideMark/>
          </w:tcPr>
          <w:p w14:paraId="24AD3FF0" w14:textId="77777777" w:rsidR="004C0112" w:rsidRPr="00C91B32" w:rsidRDefault="004C0112" w:rsidP="004C0112"/>
        </w:tc>
        <w:tc>
          <w:tcPr>
            <w:tcW w:w="1002" w:type="dxa"/>
            <w:vMerge/>
            <w:hideMark/>
          </w:tcPr>
          <w:p w14:paraId="257A9B14" w14:textId="77777777" w:rsidR="004C0112" w:rsidRPr="00C91B32" w:rsidRDefault="004C0112" w:rsidP="004C0112"/>
        </w:tc>
        <w:tc>
          <w:tcPr>
            <w:tcW w:w="1458" w:type="dxa"/>
            <w:vMerge/>
            <w:hideMark/>
          </w:tcPr>
          <w:p w14:paraId="6B9C0D47" w14:textId="77777777" w:rsidR="004C0112" w:rsidRPr="00C91B32" w:rsidRDefault="004C0112" w:rsidP="004C0112"/>
        </w:tc>
        <w:tc>
          <w:tcPr>
            <w:tcW w:w="1471" w:type="dxa"/>
            <w:vMerge/>
            <w:hideMark/>
          </w:tcPr>
          <w:p w14:paraId="5CB653C7" w14:textId="77777777" w:rsidR="004C0112" w:rsidRPr="00C91B32" w:rsidRDefault="004C0112" w:rsidP="004C0112"/>
        </w:tc>
        <w:tc>
          <w:tcPr>
            <w:tcW w:w="1245" w:type="dxa"/>
            <w:hideMark/>
          </w:tcPr>
          <w:p w14:paraId="59B8E437" w14:textId="77777777" w:rsidR="004C0112" w:rsidRPr="00C91B32" w:rsidRDefault="004C0112" w:rsidP="004C0112">
            <w:r w:rsidRPr="00C91B32">
              <w:t>Lower</w:t>
            </w:r>
          </w:p>
        </w:tc>
        <w:tc>
          <w:tcPr>
            <w:tcW w:w="1234" w:type="dxa"/>
            <w:hideMark/>
          </w:tcPr>
          <w:p w14:paraId="2517F38A" w14:textId="77777777" w:rsidR="004C0112" w:rsidRPr="00C91B32" w:rsidRDefault="004C0112" w:rsidP="004C0112">
            <w:r w:rsidRPr="00C91B32">
              <w:t>Upper</w:t>
            </w:r>
          </w:p>
        </w:tc>
      </w:tr>
      <w:tr w:rsidR="0089243A" w:rsidRPr="00C91B32" w14:paraId="4FDCA7D1" w14:textId="77777777" w:rsidTr="008735DE">
        <w:trPr>
          <w:trHeight w:val="379"/>
        </w:trPr>
        <w:tc>
          <w:tcPr>
            <w:tcW w:w="328" w:type="dxa"/>
            <w:vMerge w:val="restart"/>
            <w:noWrap/>
            <w:hideMark/>
          </w:tcPr>
          <w:p w14:paraId="08B95980" w14:textId="77777777" w:rsidR="004C0112" w:rsidRPr="00C91B32" w:rsidRDefault="004C0112" w:rsidP="004C0112">
            <w:r w:rsidRPr="00C91B32">
              <w:t>1</w:t>
            </w:r>
          </w:p>
        </w:tc>
        <w:tc>
          <w:tcPr>
            <w:tcW w:w="1287" w:type="dxa"/>
            <w:hideMark/>
          </w:tcPr>
          <w:p w14:paraId="49AB2B96" w14:textId="77777777" w:rsidR="004C0112" w:rsidRPr="00C91B32" w:rsidRDefault="004C0112" w:rsidP="004C0112">
            <w:r w:rsidRPr="00C91B32">
              <w:t>(Constant)</w:t>
            </w:r>
          </w:p>
        </w:tc>
        <w:tc>
          <w:tcPr>
            <w:tcW w:w="1325" w:type="dxa"/>
            <w:noWrap/>
            <w:hideMark/>
          </w:tcPr>
          <w:p w14:paraId="46B3FA26" w14:textId="77777777" w:rsidR="004C0112" w:rsidRPr="00C91B32" w:rsidRDefault="004C0112" w:rsidP="004C0112">
            <w:r w:rsidRPr="00C91B32">
              <w:t>2.063</w:t>
            </w:r>
          </w:p>
        </w:tc>
        <w:tc>
          <w:tcPr>
            <w:tcW w:w="1002" w:type="dxa"/>
            <w:noWrap/>
            <w:hideMark/>
          </w:tcPr>
          <w:p w14:paraId="019069C9" w14:textId="1DB4EC21" w:rsidR="004C0112" w:rsidRPr="00C91B32" w:rsidRDefault="004C0112" w:rsidP="004C0112">
            <w:r w:rsidRPr="00C91B32">
              <w:t>.019</w:t>
            </w:r>
          </w:p>
        </w:tc>
        <w:tc>
          <w:tcPr>
            <w:tcW w:w="1458" w:type="dxa"/>
            <w:noWrap/>
            <w:hideMark/>
          </w:tcPr>
          <w:p w14:paraId="1C36FFAA" w14:textId="40D3740C" w:rsidR="004C0112" w:rsidRPr="00C91B32" w:rsidRDefault="004C0112" w:rsidP="004C0112">
            <w:r w:rsidRPr="00C91B32">
              <w:t>.496</w:t>
            </w:r>
          </w:p>
        </w:tc>
        <w:tc>
          <w:tcPr>
            <w:tcW w:w="1471" w:type="dxa"/>
            <w:noWrap/>
            <w:hideMark/>
          </w:tcPr>
          <w:p w14:paraId="04FAE6B8" w14:textId="0B17C3D5" w:rsidR="004C0112" w:rsidRPr="00C91B32" w:rsidRDefault="004C0112" w:rsidP="004C0112">
            <w:r w:rsidRPr="00C91B32">
              <w:t>.003</w:t>
            </w:r>
          </w:p>
        </w:tc>
        <w:tc>
          <w:tcPr>
            <w:tcW w:w="1245" w:type="dxa"/>
            <w:noWrap/>
            <w:hideMark/>
          </w:tcPr>
          <w:p w14:paraId="2871C42D" w14:textId="29C08332" w:rsidR="004C0112" w:rsidRPr="00C91B32" w:rsidRDefault="004C0112" w:rsidP="004C0112">
            <w:r w:rsidRPr="00C91B32">
              <w:t>1.118</w:t>
            </w:r>
          </w:p>
        </w:tc>
        <w:tc>
          <w:tcPr>
            <w:tcW w:w="1234" w:type="dxa"/>
            <w:noWrap/>
            <w:hideMark/>
          </w:tcPr>
          <w:p w14:paraId="2F7FAB55" w14:textId="5975CD36" w:rsidR="004C0112" w:rsidRPr="00C91B32" w:rsidRDefault="004C0112" w:rsidP="004C0112">
            <w:r w:rsidRPr="00C91B32">
              <w:t>3.141</w:t>
            </w:r>
          </w:p>
        </w:tc>
      </w:tr>
      <w:tr w:rsidR="0089243A" w:rsidRPr="00C91B32" w14:paraId="73737BCA" w14:textId="77777777" w:rsidTr="008735DE">
        <w:trPr>
          <w:trHeight w:val="379"/>
        </w:trPr>
        <w:tc>
          <w:tcPr>
            <w:tcW w:w="328" w:type="dxa"/>
            <w:vMerge/>
            <w:hideMark/>
          </w:tcPr>
          <w:p w14:paraId="5F1EED81" w14:textId="77777777" w:rsidR="004C0112" w:rsidRPr="00C91B32" w:rsidRDefault="004C0112" w:rsidP="004C0112"/>
        </w:tc>
        <w:tc>
          <w:tcPr>
            <w:tcW w:w="1287" w:type="dxa"/>
            <w:hideMark/>
          </w:tcPr>
          <w:p w14:paraId="408A57AA" w14:textId="0239010D" w:rsidR="004C0112" w:rsidRPr="00C91B32" w:rsidRDefault="0089243A" w:rsidP="004C0112">
            <w:r>
              <w:rPr>
                <w:rFonts w:hint="cs"/>
              </w:rPr>
              <w:t>G</w:t>
            </w:r>
            <w:r w:rsidR="004C0112" w:rsidRPr="00C91B32">
              <w:t>roup</w:t>
            </w:r>
          </w:p>
        </w:tc>
        <w:tc>
          <w:tcPr>
            <w:tcW w:w="1325" w:type="dxa"/>
            <w:noWrap/>
            <w:hideMark/>
          </w:tcPr>
          <w:p w14:paraId="1651DA85" w14:textId="77777777" w:rsidR="004C0112" w:rsidRPr="00C91B32" w:rsidRDefault="004C0112" w:rsidP="004C0112">
            <w:r w:rsidRPr="00C91B32">
              <w:t>-0.467</w:t>
            </w:r>
          </w:p>
        </w:tc>
        <w:tc>
          <w:tcPr>
            <w:tcW w:w="1002" w:type="dxa"/>
            <w:noWrap/>
            <w:hideMark/>
          </w:tcPr>
          <w:p w14:paraId="5D38D7E9" w14:textId="174E655D" w:rsidR="004C0112" w:rsidRPr="00C91B32" w:rsidRDefault="004C0112" w:rsidP="004C0112">
            <w:r w:rsidRPr="00C91B32">
              <w:t>-.002</w:t>
            </w:r>
          </w:p>
        </w:tc>
        <w:tc>
          <w:tcPr>
            <w:tcW w:w="1458" w:type="dxa"/>
            <w:noWrap/>
            <w:hideMark/>
          </w:tcPr>
          <w:p w14:paraId="68BFFD4E" w14:textId="359364F9" w:rsidR="004C0112" w:rsidRPr="00C91B32" w:rsidRDefault="004C0112" w:rsidP="004C0112">
            <w:r w:rsidRPr="00C91B32">
              <w:t>.260</w:t>
            </w:r>
          </w:p>
        </w:tc>
        <w:tc>
          <w:tcPr>
            <w:tcW w:w="1471" w:type="dxa"/>
            <w:noWrap/>
            <w:hideMark/>
          </w:tcPr>
          <w:p w14:paraId="28657640" w14:textId="7295632B" w:rsidR="004C0112" w:rsidRPr="00C91B32" w:rsidRDefault="004C0112" w:rsidP="004C0112">
            <w:r w:rsidRPr="00C91B32">
              <w:t>.075</w:t>
            </w:r>
          </w:p>
        </w:tc>
        <w:tc>
          <w:tcPr>
            <w:tcW w:w="1245" w:type="dxa"/>
            <w:noWrap/>
            <w:hideMark/>
          </w:tcPr>
          <w:p w14:paraId="577631B7" w14:textId="680A6A18" w:rsidR="004C0112" w:rsidRPr="00C91B32" w:rsidRDefault="004C0112" w:rsidP="004C0112">
            <w:r w:rsidRPr="00C91B32">
              <w:t>-1.000</w:t>
            </w:r>
          </w:p>
        </w:tc>
        <w:tc>
          <w:tcPr>
            <w:tcW w:w="1234" w:type="dxa"/>
            <w:noWrap/>
            <w:hideMark/>
          </w:tcPr>
          <w:p w14:paraId="6C5E29B8" w14:textId="7295161F" w:rsidR="004C0112" w:rsidRPr="00C91B32" w:rsidRDefault="004C0112" w:rsidP="004C0112">
            <w:r w:rsidRPr="00C91B32">
              <w:t>.059</w:t>
            </w:r>
          </w:p>
        </w:tc>
      </w:tr>
      <w:tr w:rsidR="0089243A" w:rsidRPr="00C91B32" w14:paraId="5EA59506" w14:textId="77777777" w:rsidTr="008735DE">
        <w:trPr>
          <w:trHeight w:val="379"/>
        </w:trPr>
        <w:tc>
          <w:tcPr>
            <w:tcW w:w="328" w:type="dxa"/>
            <w:vMerge/>
            <w:hideMark/>
          </w:tcPr>
          <w:p w14:paraId="3060EFA4" w14:textId="77777777" w:rsidR="004C0112" w:rsidRPr="00C91B32" w:rsidRDefault="004C0112" w:rsidP="004C0112"/>
        </w:tc>
        <w:tc>
          <w:tcPr>
            <w:tcW w:w="1287" w:type="dxa"/>
            <w:hideMark/>
          </w:tcPr>
          <w:p w14:paraId="11D638C7" w14:textId="5D19060D" w:rsidR="004C0112" w:rsidRPr="00C91B32" w:rsidRDefault="0089243A" w:rsidP="004C0112">
            <w:pPr>
              <w:rPr>
                <w:lang w:bidi="he-IL"/>
              </w:rPr>
            </w:pPr>
            <w:r>
              <w:rPr>
                <w:rFonts w:hint="cs"/>
              </w:rPr>
              <w:t>S</w:t>
            </w:r>
            <w:r w:rsidRPr="00C91B32">
              <w:t>mok</w:t>
            </w:r>
            <w:r w:rsidR="00C17A8B">
              <w:t>e</w:t>
            </w:r>
          </w:p>
        </w:tc>
        <w:tc>
          <w:tcPr>
            <w:tcW w:w="1325" w:type="dxa"/>
            <w:noWrap/>
            <w:hideMark/>
          </w:tcPr>
          <w:p w14:paraId="624CE7BB" w14:textId="77777777" w:rsidR="004C0112" w:rsidRPr="00C91B32" w:rsidRDefault="004C0112" w:rsidP="004C0112">
            <w:r w:rsidRPr="00C91B32">
              <w:t>-0.137</w:t>
            </w:r>
          </w:p>
        </w:tc>
        <w:tc>
          <w:tcPr>
            <w:tcW w:w="1002" w:type="dxa"/>
            <w:noWrap/>
            <w:hideMark/>
          </w:tcPr>
          <w:p w14:paraId="3B62EF0A" w14:textId="5C7EA9AF" w:rsidR="004C0112" w:rsidRPr="00C91B32" w:rsidRDefault="004C0112" w:rsidP="004C0112">
            <w:r w:rsidRPr="00C91B32">
              <w:t>-.011</w:t>
            </w:r>
          </w:p>
        </w:tc>
        <w:tc>
          <w:tcPr>
            <w:tcW w:w="1458" w:type="dxa"/>
            <w:noWrap/>
            <w:hideMark/>
          </w:tcPr>
          <w:p w14:paraId="5D792102" w14:textId="02407352" w:rsidR="004C0112" w:rsidRPr="00C91B32" w:rsidRDefault="004C0112" w:rsidP="004C0112">
            <w:r w:rsidRPr="00C91B32">
              <w:t>.257</w:t>
            </w:r>
          </w:p>
        </w:tc>
        <w:tc>
          <w:tcPr>
            <w:tcW w:w="1471" w:type="dxa"/>
            <w:noWrap/>
            <w:hideMark/>
          </w:tcPr>
          <w:p w14:paraId="0AF4236B" w14:textId="7D94D4F8" w:rsidR="004C0112" w:rsidRPr="00C91B32" w:rsidRDefault="004C0112" w:rsidP="004C0112">
            <w:r w:rsidRPr="00C91B32">
              <w:t>.570</w:t>
            </w:r>
          </w:p>
        </w:tc>
        <w:tc>
          <w:tcPr>
            <w:tcW w:w="1245" w:type="dxa"/>
            <w:noWrap/>
            <w:hideMark/>
          </w:tcPr>
          <w:p w14:paraId="52FF839B" w14:textId="51BB3989" w:rsidR="004C0112" w:rsidRPr="00C91B32" w:rsidRDefault="004C0112" w:rsidP="004C0112">
            <w:r w:rsidRPr="00C91B32">
              <w:t>-.653</w:t>
            </w:r>
          </w:p>
        </w:tc>
        <w:tc>
          <w:tcPr>
            <w:tcW w:w="1234" w:type="dxa"/>
            <w:noWrap/>
            <w:hideMark/>
          </w:tcPr>
          <w:p w14:paraId="2F68B2F1" w14:textId="169B2EE3" w:rsidR="004C0112" w:rsidRPr="00C91B32" w:rsidRDefault="004C0112" w:rsidP="004C0112">
            <w:r w:rsidRPr="00C91B32">
              <w:t>.412</w:t>
            </w:r>
          </w:p>
        </w:tc>
      </w:tr>
      <w:tr w:rsidR="0089243A" w:rsidRPr="00C91B32" w14:paraId="0F1B433F" w14:textId="77777777" w:rsidTr="008735DE">
        <w:trPr>
          <w:trHeight w:val="379"/>
        </w:trPr>
        <w:tc>
          <w:tcPr>
            <w:tcW w:w="328" w:type="dxa"/>
            <w:vMerge/>
            <w:hideMark/>
          </w:tcPr>
          <w:p w14:paraId="11530058" w14:textId="77777777" w:rsidR="004C0112" w:rsidRPr="00C91B32" w:rsidRDefault="004C0112" w:rsidP="004C0112"/>
        </w:tc>
        <w:tc>
          <w:tcPr>
            <w:tcW w:w="1287" w:type="dxa"/>
            <w:hideMark/>
          </w:tcPr>
          <w:p w14:paraId="3840D86E" w14:textId="77777777" w:rsidR="004C0112" w:rsidRPr="00C91B32" w:rsidRDefault="004C0112" w:rsidP="004C0112">
            <w:proofErr w:type="spellStart"/>
            <w:r>
              <w:t>cDMARDS</w:t>
            </w:r>
            <w:proofErr w:type="spellEnd"/>
          </w:p>
        </w:tc>
        <w:tc>
          <w:tcPr>
            <w:tcW w:w="1325" w:type="dxa"/>
            <w:noWrap/>
            <w:hideMark/>
          </w:tcPr>
          <w:p w14:paraId="2ABBD119" w14:textId="77777777" w:rsidR="004C0112" w:rsidRPr="00C91B32" w:rsidRDefault="004C0112" w:rsidP="004C0112">
            <w:r w:rsidRPr="00C91B32">
              <w:t>-0.243</w:t>
            </w:r>
          </w:p>
        </w:tc>
        <w:tc>
          <w:tcPr>
            <w:tcW w:w="1002" w:type="dxa"/>
            <w:noWrap/>
            <w:hideMark/>
          </w:tcPr>
          <w:p w14:paraId="02517D75" w14:textId="5A628671" w:rsidR="004C0112" w:rsidRPr="00C91B32" w:rsidRDefault="004C0112" w:rsidP="004C0112">
            <w:r w:rsidRPr="00C91B32">
              <w:t>-.010</w:t>
            </w:r>
          </w:p>
        </w:tc>
        <w:tc>
          <w:tcPr>
            <w:tcW w:w="1458" w:type="dxa"/>
            <w:noWrap/>
            <w:hideMark/>
          </w:tcPr>
          <w:p w14:paraId="0B46AF06" w14:textId="10CC7DF0" w:rsidR="004C0112" w:rsidRPr="00C91B32" w:rsidRDefault="004C0112" w:rsidP="004C0112">
            <w:r w:rsidRPr="00C91B32">
              <w:t>.225</w:t>
            </w:r>
          </w:p>
        </w:tc>
        <w:tc>
          <w:tcPr>
            <w:tcW w:w="1471" w:type="dxa"/>
            <w:noWrap/>
            <w:hideMark/>
          </w:tcPr>
          <w:p w14:paraId="31B53188" w14:textId="10080E59" w:rsidR="004C0112" w:rsidRPr="00C91B32" w:rsidRDefault="004C0112" w:rsidP="004C0112">
            <w:r w:rsidRPr="00C91B32">
              <w:t>.258</w:t>
            </w:r>
          </w:p>
        </w:tc>
        <w:tc>
          <w:tcPr>
            <w:tcW w:w="1245" w:type="dxa"/>
            <w:noWrap/>
            <w:hideMark/>
          </w:tcPr>
          <w:p w14:paraId="0F39E94B" w14:textId="201B1B9D" w:rsidR="004C0112" w:rsidRPr="00C91B32" w:rsidRDefault="004C0112" w:rsidP="004C0112">
            <w:r w:rsidRPr="00C91B32">
              <w:t>-.744</w:t>
            </w:r>
          </w:p>
        </w:tc>
        <w:tc>
          <w:tcPr>
            <w:tcW w:w="1234" w:type="dxa"/>
            <w:noWrap/>
            <w:hideMark/>
          </w:tcPr>
          <w:p w14:paraId="3BB7A3FF" w14:textId="4AFF211D" w:rsidR="004C0112" w:rsidRPr="00C91B32" w:rsidRDefault="004C0112" w:rsidP="004C0112">
            <w:r w:rsidRPr="00C91B32">
              <w:t>.153</w:t>
            </w:r>
          </w:p>
        </w:tc>
      </w:tr>
      <w:tr w:rsidR="0089243A" w:rsidRPr="00C91B32" w14:paraId="6910E72C" w14:textId="77777777" w:rsidTr="008735DE">
        <w:trPr>
          <w:trHeight w:val="379"/>
        </w:trPr>
        <w:tc>
          <w:tcPr>
            <w:tcW w:w="328" w:type="dxa"/>
            <w:vMerge/>
            <w:hideMark/>
          </w:tcPr>
          <w:p w14:paraId="23EF7C57" w14:textId="77777777" w:rsidR="004C0112" w:rsidRPr="00C91B32" w:rsidRDefault="004C0112" w:rsidP="004C0112"/>
        </w:tc>
        <w:tc>
          <w:tcPr>
            <w:tcW w:w="1287" w:type="dxa"/>
            <w:hideMark/>
          </w:tcPr>
          <w:p w14:paraId="3581CEC7" w14:textId="38A62F86" w:rsidR="004C0112" w:rsidRPr="00C91B32" w:rsidRDefault="004C0112" w:rsidP="004C0112">
            <w:r w:rsidRPr="00C91B32">
              <w:t>BMI</w:t>
            </w:r>
          </w:p>
        </w:tc>
        <w:tc>
          <w:tcPr>
            <w:tcW w:w="1325" w:type="dxa"/>
            <w:noWrap/>
            <w:hideMark/>
          </w:tcPr>
          <w:p w14:paraId="4FE67279" w14:textId="77777777" w:rsidR="004C0112" w:rsidRPr="00C91B32" w:rsidRDefault="004C0112" w:rsidP="004C0112">
            <w:r w:rsidRPr="00C91B32">
              <w:t>0.183</w:t>
            </w:r>
          </w:p>
        </w:tc>
        <w:tc>
          <w:tcPr>
            <w:tcW w:w="1002" w:type="dxa"/>
            <w:noWrap/>
            <w:hideMark/>
          </w:tcPr>
          <w:p w14:paraId="56C25F0D" w14:textId="5A7A0749" w:rsidR="004C0112" w:rsidRPr="00C91B32" w:rsidRDefault="004C0112" w:rsidP="004C0112">
            <w:r w:rsidRPr="00C91B32">
              <w:t>.003</w:t>
            </w:r>
          </w:p>
        </w:tc>
        <w:tc>
          <w:tcPr>
            <w:tcW w:w="1458" w:type="dxa"/>
            <w:noWrap/>
            <w:hideMark/>
          </w:tcPr>
          <w:p w14:paraId="79C5606B" w14:textId="16767308" w:rsidR="004C0112" w:rsidRPr="00C91B32" w:rsidRDefault="004C0112" w:rsidP="004C0112">
            <w:r w:rsidRPr="00C91B32">
              <w:t>.196</w:t>
            </w:r>
          </w:p>
        </w:tc>
        <w:tc>
          <w:tcPr>
            <w:tcW w:w="1471" w:type="dxa"/>
            <w:noWrap/>
            <w:hideMark/>
          </w:tcPr>
          <w:p w14:paraId="2410DBE3" w14:textId="5927C8E1" w:rsidR="004C0112" w:rsidRPr="00C91B32" w:rsidRDefault="004C0112" w:rsidP="004C0112">
            <w:r w:rsidRPr="00C91B32">
              <w:t>.340</w:t>
            </w:r>
          </w:p>
        </w:tc>
        <w:tc>
          <w:tcPr>
            <w:tcW w:w="1245" w:type="dxa"/>
            <w:noWrap/>
            <w:hideMark/>
          </w:tcPr>
          <w:p w14:paraId="35D06669" w14:textId="66524ACF" w:rsidR="004C0112" w:rsidRPr="00C91B32" w:rsidRDefault="004C0112" w:rsidP="004C0112">
            <w:r w:rsidRPr="00C91B32">
              <w:t>-.173</w:t>
            </w:r>
          </w:p>
        </w:tc>
        <w:tc>
          <w:tcPr>
            <w:tcW w:w="1234" w:type="dxa"/>
            <w:noWrap/>
            <w:hideMark/>
          </w:tcPr>
          <w:p w14:paraId="16F5A6E9" w14:textId="7E0CD6B0" w:rsidR="004C0112" w:rsidRPr="00C91B32" w:rsidRDefault="004C0112" w:rsidP="004C0112">
            <w:r w:rsidRPr="00C91B32">
              <w:t>.575</w:t>
            </w:r>
          </w:p>
        </w:tc>
      </w:tr>
    </w:tbl>
    <w:p w14:paraId="7CA024A9" w14:textId="648B2504" w:rsidR="0067005B" w:rsidRDefault="0067005B" w:rsidP="0067005B">
      <w:pPr>
        <w:spacing w:line="240" w:lineRule="auto"/>
      </w:pPr>
      <w:proofErr w:type="spellStart"/>
      <w:proofErr w:type="gramStart"/>
      <w:r>
        <w:t>cDMARDs</w:t>
      </w:r>
      <w:proofErr w:type="spellEnd"/>
      <w:proofErr w:type="gramEnd"/>
      <w:r>
        <w:t xml:space="preserve">: </w:t>
      </w:r>
      <w:r w:rsidRPr="00FA7E36">
        <w:rPr>
          <w:rFonts w:cstheme="minorHAnsi"/>
          <w:bCs/>
          <w:sz w:val="24"/>
          <w:szCs w:val="24"/>
        </w:rPr>
        <w:t xml:space="preserve">conventional disease-modifying </w:t>
      </w:r>
      <w:proofErr w:type="spellStart"/>
      <w:r w:rsidRPr="00FA7E36">
        <w:rPr>
          <w:rFonts w:cstheme="minorHAnsi"/>
          <w:bCs/>
          <w:sz w:val="24"/>
          <w:szCs w:val="24"/>
        </w:rPr>
        <w:t>antirheumatic</w:t>
      </w:r>
      <w:proofErr w:type="spellEnd"/>
      <w:r w:rsidRPr="00FA7E36">
        <w:rPr>
          <w:rFonts w:cstheme="minorHAnsi"/>
          <w:bCs/>
          <w:sz w:val="24"/>
          <w:szCs w:val="24"/>
        </w:rPr>
        <w:t xml:space="preserve"> drugs</w:t>
      </w:r>
      <w:r w:rsidR="00C17A8B">
        <w:rPr>
          <w:rFonts w:cstheme="minorHAnsi"/>
          <w:bCs/>
          <w:sz w:val="24"/>
          <w:szCs w:val="24"/>
        </w:rPr>
        <w:t>. For smoke</w:t>
      </w:r>
      <w:r>
        <w:rPr>
          <w:rFonts w:cstheme="minorHAnsi"/>
          <w:bCs/>
          <w:sz w:val="24"/>
          <w:szCs w:val="24"/>
        </w:rPr>
        <w:t xml:space="preserve"> and </w:t>
      </w:r>
      <w:proofErr w:type="spellStart"/>
      <w:r>
        <w:rPr>
          <w:rFonts w:cstheme="minorHAnsi"/>
          <w:bCs/>
          <w:sz w:val="24"/>
          <w:szCs w:val="24"/>
        </w:rPr>
        <w:t>cDMARDS</w:t>
      </w:r>
      <w:proofErr w:type="spellEnd"/>
      <w:r>
        <w:rPr>
          <w:rFonts w:cstheme="minorHAnsi"/>
          <w:bCs/>
          <w:sz w:val="24"/>
          <w:szCs w:val="24"/>
        </w:rPr>
        <w:t>, the variables are yes/no</w:t>
      </w:r>
      <w:r w:rsidR="00116DDD">
        <w:rPr>
          <w:rFonts w:cstheme="minorHAnsi"/>
          <w:bCs/>
          <w:sz w:val="24"/>
          <w:szCs w:val="24"/>
        </w:rPr>
        <w:t xml:space="preserve"> for each condition</w:t>
      </w:r>
      <w:r>
        <w:rPr>
          <w:rFonts w:cstheme="minorHAnsi"/>
          <w:bCs/>
          <w:sz w:val="24"/>
          <w:szCs w:val="24"/>
        </w:rPr>
        <w:t xml:space="preserve">. BMI: </w:t>
      </w:r>
      <w:r w:rsidRPr="000C49EC">
        <w:rPr>
          <w:rFonts w:cstheme="minorHAnsi"/>
          <w:bCs/>
          <w:sz w:val="24"/>
          <w:szCs w:val="24"/>
        </w:rPr>
        <w:t>Body Mass Index</w:t>
      </w:r>
      <w:r>
        <w:rPr>
          <w:rFonts w:cstheme="minorHAnsi"/>
          <w:bCs/>
          <w:sz w:val="24"/>
          <w:szCs w:val="24"/>
        </w:rPr>
        <w:t>; for this variable grouping was based on normal weight (below 25) versus obese (above 25).</w:t>
      </w:r>
    </w:p>
    <w:p w14:paraId="412211E1" w14:textId="77777777" w:rsidR="004C0112" w:rsidRDefault="004C0112" w:rsidP="004C0112"/>
    <w:p w14:paraId="5314BD14" w14:textId="77777777" w:rsidR="004C0112" w:rsidRDefault="004C0112" w:rsidP="004C0112"/>
    <w:p w14:paraId="5DA68806" w14:textId="4B0163D2" w:rsidR="004C0112" w:rsidRPr="00EF4813" w:rsidRDefault="004C0112" w:rsidP="004C0112">
      <w:pPr>
        <w:rPr>
          <w:b/>
        </w:rPr>
      </w:pPr>
      <w:r w:rsidRPr="00EF4813">
        <w:rPr>
          <w:b/>
        </w:rPr>
        <w:t>Supplementary Table 5. Bootstrapping an</w:t>
      </w:r>
      <w:r w:rsidR="00C8000E">
        <w:rPr>
          <w:b/>
        </w:rPr>
        <w:t>alysis for pSTAT3 in Treg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1287"/>
        <w:gridCol w:w="1194"/>
        <w:gridCol w:w="1028"/>
        <w:gridCol w:w="1495"/>
        <w:gridCol w:w="1502"/>
        <w:gridCol w:w="1258"/>
        <w:gridCol w:w="1258"/>
      </w:tblGrid>
      <w:tr w:rsidR="004C0112" w:rsidRPr="009359FB" w14:paraId="6C7E506F" w14:textId="77777777" w:rsidTr="004C0112">
        <w:trPr>
          <w:trHeight w:val="402"/>
        </w:trPr>
        <w:tc>
          <w:tcPr>
            <w:tcW w:w="9350" w:type="dxa"/>
            <w:gridSpan w:val="8"/>
            <w:hideMark/>
          </w:tcPr>
          <w:p w14:paraId="58BD2D43" w14:textId="77777777" w:rsidR="004C0112" w:rsidRPr="009359FB" w:rsidRDefault="004C0112" w:rsidP="004C0112">
            <w:pPr>
              <w:rPr>
                <w:b/>
                <w:bCs/>
              </w:rPr>
            </w:pPr>
            <w:r w:rsidRPr="009359FB">
              <w:rPr>
                <w:b/>
                <w:bCs/>
              </w:rPr>
              <w:t>Bootstrap for Coefficients</w:t>
            </w:r>
          </w:p>
        </w:tc>
      </w:tr>
      <w:tr w:rsidR="004C0112" w:rsidRPr="009359FB" w14:paraId="20806321" w14:textId="77777777" w:rsidTr="004C0112">
        <w:trPr>
          <w:trHeight w:val="402"/>
        </w:trPr>
        <w:tc>
          <w:tcPr>
            <w:tcW w:w="1615" w:type="dxa"/>
            <w:gridSpan w:val="2"/>
            <w:vMerge w:val="restart"/>
            <w:hideMark/>
          </w:tcPr>
          <w:p w14:paraId="44E09E25" w14:textId="77777777" w:rsidR="004C0112" w:rsidRPr="009359FB" w:rsidRDefault="004C0112" w:rsidP="004C0112">
            <w:r w:rsidRPr="009359FB">
              <w:t>Model</w:t>
            </w:r>
          </w:p>
        </w:tc>
        <w:tc>
          <w:tcPr>
            <w:tcW w:w="1194" w:type="dxa"/>
            <w:vMerge w:val="restart"/>
            <w:hideMark/>
          </w:tcPr>
          <w:p w14:paraId="781FD9F7" w14:textId="77777777" w:rsidR="004C0112" w:rsidRPr="009359FB" w:rsidRDefault="004C0112" w:rsidP="004C0112">
            <w:r w:rsidRPr="009359FB">
              <w:t>B</w:t>
            </w:r>
          </w:p>
        </w:tc>
        <w:tc>
          <w:tcPr>
            <w:tcW w:w="6541" w:type="dxa"/>
            <w:gridSpan w:val="5"/>
            <w:hideMark/>
          </w:tcPr>
          <w:p w14:paraId="78F9C17A" w14:textId="4D9528EE" w:rsidR="004C0112" w:rsidRPr="00DB6760" w:rsidRDefault="004C0112" w:rsidP="004C0112">
            <w:r w:rsidRPr="009359FB">
              <w:t>Bootstrap</w:t>
            </w:r>
            <w:r w:rsidR="00DB6760">
              <w:rPr>
                <w:vertAlign w:val="superscript"/>
              </w:rPr>
              <w:t xml:space="preserve"> </w:t>
            </w:r>
            <w:r w:rsidR="00DB6760">
              <w:t>(</w:t>
            </w:r>
            <w:r w:rsidR="00DB6760" w:rsidRPr="009359FB">
              <w:t>based on 1000 bootstrap samples</w:t>
            </w:r>
            <w:r w:rsidR="00DB6760">
              <w:t>)</w:t>
            </w:r>
          </w:p>
        </w:tc>
      </w:tr>
      <w:tr w:rsidR="004C0112" w:rsidRPr="009359FB" w14:paraId="032DACC1" w14:textId="77777777" w:rsidTr="004C0112">
        <w:trPr>
          <w:trHeight w:val="379"/>
        </w:trPr>
        <w:tc>
          <w:tcPr>
            <w:tcW w:w="1615" w:type="dxa"/>
            <w:gridSpan w:val="2"/>
            <w:vMerge/>
            <w:hideMark/>
          </w:tcPr>
          <w:p w14:paraId="78679B90" w14:textId="77777777" w:rsidR="004C0112" w:rsidRPr="009359FB" w:rsidRDefault="004C0112" w:rsidP="004C0112"/>
        </w:tc>
        <w:tc>
          <w:tcPr>
            <w:tcW w:w="1194" w:type="dxa"/>
            <w:vMerge/>
            <w:hideMark/>
          </w:tcPr>
          <w:p w14:paraId="39C7D474" w14:textId="77777777" w:rsidR="004C0112" w:rsidRPr="009359FB" w:rsidRDefault="004C0112" w:rsidP="004C0112"/>
        </w:tc>
        <w:tc>
          <w:tcPr>
            <w:tcW w:w="1028" w:type="dxa"/>
            <w:vMerge w:val="restart"/>
            <w:hideMark/>
          </w:tcPr>
          <w:p w14:paraId="422E4AC5" w14:textId="77777777" w:rsidR="004C0112" w:rsidRPr="009359FB" w:rsidRDefault="004C0112" w:rsidP="004C0112">
            <w:r w:rsidRPr="009359FB">
              <w:t>Bias</w:t>
            </w:r>
          </w:p>
        </w:tc>
        <w:tc>
          <w:tcPr>
            <w:tcW w:w="1495" w:type="dxa"/>
            <w:vMerge w:val="restart"/>
            <w:hideMark/>
          </w:tcPr>
          <w:p w14:paraId="04F73F3D" w14:textId="6E500A33" w:rsidR="004C0112" w:rsidRPr="009359FB" w:rsidRDefault="004C0112" w:rsidP="004C0112">
            <w:r w:rsidRPr="009359FB">
              <w:t>St</w:t>
            </w:r>
            <w:r w:rsidR="00510954">
              <w:t>an</w:t>
            </w:r>
            <w:r w:rsidRPr="009359FB">
              <w:t>d</w:t>
            </w:r>
            <w:r w:rsidR="00510954">
              <w:t>ard</w:t>
            </w:r>
            <w:r w:rsidRPr="009359FB">
              <w:t xml:space="preserve"> Error</w:t>
            </w:r>
          </w:p>
        </w:tc>
        <w:tc>
          <w:tcPr>
            <w:tcW w:w="1502" w:type="dxa"/>
            <w:vMerge w:val="restart"/>
            <w:hideMark/>
          </w:tcPr>
          <w:p w14:paraId="1C41A835" w14:textId="0FA43B45" w:rsidR="004C0112" w:rsidRPr="009359FB" w:rsidRDefault="004C0112" w:rsidP="004C0112">
            <w:r w:rsidRPr="009359FB">
              <w:t>Sig</w:t>
            </w:r>
            <w:r w:rsidR="00510954">
              <w:t>nificance</w:t>
            </w:r>
            <w:r w:rsidRPr="009359FB">
              <w:t xml:space="preserve"> (2-tailed)</w:t>
            </w:r>
          </w:p>
        </w:tc>
        <w:tc>
          <w:tcPr>
            <w:tcW w:w="2516" w:type="dxa"/>
            <w:gridSpan w:val="2"/>
            <w:hideMark/>
          </w:tcPr>
          <w:p w14:paraId="1DDEB0B4" w14:textId="77777777" w:rsidR="004C0112" w:rsidRPr="009359FB" w:rsidRDefault="004C0112" w:rsidP="004C0112">
            <w:r w:rsidRPr="009359FB">
              <w:t>95% Confidence Interval</w:t>
            </w:r>
          </w:p>
        </w:tc>
      </w:tr>
      <w:tr w:rsidR="004C0112" w:rsidRPr="009359FB" w14:paraId="3FD75A15" w14:textId="77777777" w:rsidTr="004C0112">
        <w:trPr>
          <w:trHeight w:val="379"/>
        </w:trPr>
        <w:tc>
          <w:tcPr>
            <w:tcW w:w="1615" w:type="dxa"/>
            <w:gridSpan w:val="2"/>
            <w:vMerge/>
            <w:hideMark/>
          </w:tcPr>
          <w:p w14:paraId="0A4926E8" w14:textId="77777777" w:rsidR="004C0112" w:rsidRPr="009359FB" w:rsidRDefault="004C0112" w:rsidP="004C0112"/>
        </w:tc>
        <w:tc>
          <w:tcPr>
            <w:tcW w:w="1194" w:type="dxa"/>
            <w:vMerge/>
            <w:hideMark/>
          </w:tcPr>
          <w:p w14:paraId="33664E01" w14:textId="77777777" w:rsidR="004C0112" w:rsidRPr="009359FB" w:rsidRDefault="004C0112" w:rsidP="004C0112"/>
        </w:tc>
        <w:tc>
          <w:tcPr>
            <w:tcW w:w="1028" w:type="dxa"/>
            <w:vMerge/>
            <w:hideMark/>
          </w:tcPr>
          <w:p w14:paraId="76CB3DEA" w14:textId="77777777" w:rsidR="004C0112" w:rsidRPr="009359FB" w:rsidRDefault="004C0112" w:rsidP="004C0112"/>
        </w:tc>
        <w:tc>
          <w:tcPr>
            <w:tcW w:w="1495" w:type="dxa"/>
            <w:vMerge/>
            <w:hideMark/>
          </w:tcPr>
          <w:p w14:paraId="6E13287D" w14:textId="77777777" w:rsidR="004C0112" w:rsidRPr="009359FB" w:rsidRDefault="004C0112" w:rsidP="004C0112"/>
        </w:tc>
        <w:tc>
          <w:tcPr>
            <w:tcW w:w="1502" w:type="dxa"/>
            <w:vMerge/>
            <w:hideMark/>
          </w:tcPr>
          <w:p w14:paraId="700529FC" w14:textId="77777777" w:rsidR="004C0112" w:rsidRPr="009359FB" w:rsidRDefault="004C0112" w:rsidP="004C0112"/>
        </w:tc>
        <w:tc>
          <w:tcPr>
            <w:tcW w:w="1258" w:type="dxa"/>
            <w:hideMark/>
          </w:tcPr>
          <w:p w14:paraId="11289C04" w14:textId="77777777" w:rsidR="004C0112" w:rsidRPr="009359FB" w:rsidRDefault="004C0112" w:rsidP="004C0112">
            <w:r w:rsidRPr="009359FB">
              <w:t>Lower</w:t>
            </w:r>
          </w:p>
        </w:tc>
        <w:tc>
          <w:tcPr>
            <w:tcW w:w="1258" w:type="dxa"/>
            <w:hideMark/>
          </w:tcPr>
          <w:p w14:paraId="5DF5F57B" w14:textId="77777777" w:rsidR="004C0112" w:rsidRPr="009359FB" w:rsidRDefault="004C0112" w:rsidP="004C0112">
            <w:r w:rsidRPr="009359FB">
              <w:t>Upper</w:t>
            </w:r>
          </w:p>
        </w:tc>
      </w:tr>
      <w:tr w:rsidR="004C0112" w:rsidRPr="009359FB" w14:paraId="0028674D" w14:textId="77777777" w:rsidTr="008735DE">
        <w:trPr>
          <w:trHeight w:val="342"/>
        </w:trPr>
        <w:tc>
          <w:tcPr>
            <w:tcW w:w="328" w:type="dxa"/>
            <w:vMerge w:val="restart"/>
            <w:noWrap/>
            <w:hideMark/>
          </w:tcPr>
          <w:p w14:paraId="43A7AEC5" w14:textId="77777777" w:rsidR="004C0112" w:rsidRPr="009359FB" w:rsidRDefault="004C0112" w:rsidP="004C0112">
            <w:r w:rsidRPr="009359FB">
              <w:t>1</w:t>
            </w:r>
          </w:p>
        </w:tc>
        <w:tc>
          <w:tcPr>
            <w:tcW w:w="1287" w:type="dxa"/>
            <w:hideMark/>
          </w:tcPr>
          <w:p w14:paraId="12E89EED" w14:textId="77777777" w:rsidR="004C0112" w:rsidRPr="009359FB" w:rsidRDefault="004C0112" w:rsidP="004C0112">
            <w:r w:rsidRPr="009359FB">
              <w:t>(Constant)</w:t>
            </w:r>
          </w:p>
        </w:tc>
        <w:tc>
          <w:tcPr>
            <w:tcW w:w="1194" w:type="dxa"/>
            <w:noWrap/>
            <w:hideMark/>
          </w:tcPr>
          <w:p w14:paraId="01259808" w14:textId="77777777" w:rsidR="004C0112" w:rsidRPr="009359FB" w:rsidRDefault="004C0112" w:rsidP="004C0112">
            <w:r w:rsidRPr="009359FB">
              <w:t>1.686</w:t>
            </w:r>
          </w:p>
        </w:tc>
        <w:tc>
          <w:tcPr>
            <w:tcW w:w="1028" w:type="dxa"/>
            <w:noWrap/>
            <w:hideMark/>
          </w:tcPr>
          <w:p w14:paraId="1A462BA6" w14:textId="77777777" w:rsidR="004C0112" w:rsidRPr="009359FB" w:rsidRDefault="004C0112" w:rsidP="004C0112">
            <w:r w:rsidRPr="009359FB">
              <w:t>0.014</w:t>
            </w:r>
          </w:p>
        </w:tc>
        <w:tc>
          <w:tcPr>
            <w:tcW w:w="1495" w:type="dxa"/>
            <w:noWrap/>
            <w:hideMark/>
          </w:tcPr>
          <w:p w14:paraId="11053063" w14:textId="77777777" w:rsidR="004C0112" w:rsidRPr="009359FB" w:rsidRDefault="004C0112" w:rsidP="004C0112">
            <w:r w:rsidRPr="009359FB">
              <w:t>0.354</w:t>
            </w:r>
          </w:p>
        </w:tc>
        <w:tc>
          <w:tcPr>
            <w:tcW w:w="1502" w:type="dxa"/>
            <w:noWrap/>
            <w:hideMark/>
          </w:tcPr>
          <w:p w14:paraId="0F1E03F9" w14:textId="77777777" w:rsidR="004C0112" w:rsidRPr="009359FB" w:rsidRDefault="004C0112" w:rsidP="004C0112">
            <w:r w:rsidRPr="009359FB">
              <w:t>0.004</w:t>
            </w:r>
          </w:p>
        </w:tc>
        <w:tc>
          <w:tcPr>
            <w:tcW w:w="1258" w:type="dxa"/>
            <w:noWrap/>
            <w:hideMark/>
          </w:tcPr>
          <w:p w14:paraId="0D8B138E" w14:textId="77777777" w:rsidR="004C0112" w:rsidRPr="009359FB" w:rsidRDefault="004C0112" w:rsidP="004C0112">
            <w:r w:rsidRPr="009359FB">
              <w:t>1.056</w:t>
            </w:r>
          </w:p>
        </w:tc>
        <w:tc>
          <w:tcPr>
            <w:tcW w:w="1258" w:type="dxa"/>
            <w:noWrap/>
            <w:hideMark/>
          </w:tcPr>
          <w:p w14:paraId="2B79F13C" w14:textId="77777777" w:rsidR="004C0112" w:rsidRPr="009359FB" w:rsidRDefault="004C0112" w:rsidP="004C0112">
            <w:r w:rsidRPr="009359FB">
              <w:t>2.487</w:t>
            </w:r>
          </w:p>
        </w:tc>
      </w:tr>
      <w:tr w:rsidR="004C0112" w:rsidRPr="009359FB" w14:paraId="3A312E59" w14:textId="77777777" w:rsidTr="008735DE">
        <w:trPr>
          <w:trHeight w:val="342"/>
        </w:trPr>
        <w:tc>
          <w:tcPr>
            <w:tcW w:w="328" w:type="dxa"/>
            <w:vMerge/>
            <w:hideMark/>
          </w:tcPr>
          <w:p w14:paraId="290F9E4C" w14:textId="77777777" w:rsidR="004C0112" w:rsidRPr="009359FB" w:rsidRDefault="004C0112" w:rsidP="004C0112"/>
        </w:tc>
        <w:tc>
          <w:tcPr>
            <w:tcW w:w="1287" w:type="dxa"/>
            <w:hideMark/>
          </w:tcPr>
          <w:p w14:paraId="573896F9" w14:textId="5430C4FB" w:rsidR="004C0112" w:rsidRPr="009359FB" w:rsidRDefault="0089243A" w:rsidP="004C0112">
            <w:r>
              <w:t>G</w:t>
            </w:r>
            <w:r w:rsidRPr="009359FB">
              <w:t>roup</w:t>
            </w:r>
          </w:p>
        </w:tc>
        <w:tc>
          <w:tcPr>
            <w:tcW w:w="1194" w:type="dxa"/>
            <w:noWrap/>
            <w:hideMark/>
          </w:tcPr>
          <w:p w14:paraId="3104B85F" w14:textId="77777777" w:rsidR="004C0112" w:rsidRPr="009359FB" w:rsidRDefault="004C0112" w:rsidP="004C0112">
            <w:r w:rsidRPr="009359FB">
              <w:t>-0.392</w:t>
            </w:r>
          </w:p>
        </w:tc>
        <w:tc>
          <w:tcPr>
            <w:tcW w:w="1028" w:type="dxa"/>
            <w:noWrap/>
            <w:hideMark/>
          </w:tcPr>
          <w:p w14:paraId="1D21D181" w14:textId="77777777" w:rsidR="004C0112" w:rsidRPr="009359FB" w:rsidRDefault="004C0112" w:rsidP="004C0112">
            <w:r w:rsidRPr="009359FB">
              <w:t>-0.007</w:t>
            </w:r>
          </w:p>
        </w:tc>
        <w:tc>
          <w:tcPr>
            <w:tcW w:w="1495" w:type="dxa"/>
            <w:noWrap/>
            <w:hideMark/>
          </w:tcPr>
          <w:p w14:paraId="356F1629" w14:textId="77777777" w:rsidR="004C0112" w:rsidRPr="009359FB" w:rsidRDefault="004C0112" w:rsidP="004C0112">
            <w:r w:rsidRPr="009359FB">
              <w:t>0.185</w:t>
            </w:r>
          </w:p>
        </w:tc>
        <w:tc>
          <w:tcPr>
            <w:tcW w:w="1502" w:type="dxa"/>
            <w:noWrap/>
            <w:hideMark/>
          </w:tcPr>
          <w:p w14:paraId="01B1E3A3" w14:textId="77777777" w:rsidR="004C0112" w:rsidRPr="009359FB" w:rsidRDefault="004C0112" w:rsidP="004C0112">
            <w:r w:rsidRPr="009359FB">
              <w:t>0.066</w:t>
            </w:r>
          </w:p>
        </w:tc>
        <w:tc>
          <w:tcPr>
            <w:tcW w:w="1258" w:type="dxa"/>
            <w:noWrap/>
            <w:hideMark/>
          </w:tcPr>
          <w:p w14:paraId="2076954C" w14:textId="77777777" w:rsidR="004C0112" w:rsidRPr="009359FB" w:rsidRDefault="004C0112" w:rsidP="004C0112">
            <w:r w:rsidRPr="009359FB">
              <w:t>-0.806</w:t>
            </w:r>
          </w:p>
        </w:tc>
        <w:tc>
          <w:tcPr>
            <w:tcW w:w="1258" w:type="dxa"/>
            <w:noWrap/>
            <w:hideMark/>
          </w:tcPr>
          <w:p w14:paraId="004A371E" w14:textId="77777777" w:rsidR="004C0112" w:rsidRPr="009359FB" w:rsidRDefault="004C0112" w:rsidP="004C0112">
            <w:r w:rsidRPr="009359FB">
              <w:t>-0.046</w:t>
            </w:r>
          </w:p>
        </w:tc>
      </w:tr>
      <w:tr w:rsidR="004C0112" w:rsidRPr="009359FB" w14:paraId="441D8FF8" w14:textId="77777777" w:rsidTr="008735DE">
        <w:trPr>
          <w:trHeight w:val="342"/>
        </w:trPr>
        <w:tc>
          <w:tcPr>
            <w:tcW w:w="328" w:type="dxa"/>
            <w:vMerge/>
            <w:hideMark/>
          </w:tcPr>
          <w:p w14:paraId="0BCBEBDF" w14:textId="77777777" w:rsidR="004C0112" w:rsidRPr="009359FB" w:rsidRDefault="004C0112" w:rsidP="004C0112"/>
        </w:tc>
        <w:tc>
          <w:tcPr>
            <w:tcW w:w="1287" w:type="dxa"/>
            <w:hideMark/>
          </w:tcPr>
          <w:p w14:paraId="29247C37" w14:textId="4141E441" w:rsidR="004C0112" w:rsidRPr="009359FB" w:rsidRDefault="0089243A" w:rsidP="004C0112">
            <w:r>
              <w:t>S</w:t>
            </w:r>
            <w:r w:rsidRPr="009359FB">
              <w:t>mok</w:t>
            </w:r>
            <w:r w:rsidR="00C17A8B">
              <w:t>e</w:t>
            </w:r>
          </w:p>
        </w:tc>
        <w:tc>
          <w:tcPr>
            <w:tcW w:w="1194" w:type="dxa"/>
            <w:noWrap/>
            <w:hideMark/>
          </w:tcPr>
          <w:p w14:paraId="77BE1847" w14:textId="77777777" w:rsidR="004C0112" w:rsidRPr="009359FB" w:rsidRDefault="004C0112" w:rsidP="004C0112">
            <w:r w:rsidRPr="009359FB">
              <w:t>-0.052</w:t>
            </w:r>
          </w:p>
        </w:tc>
        <w:tc>
          <w:tcPr>
            <w:tcW w:w="1028" w:type="dxa"/>
            <w:noWrap/>
            <w:hideMark/>
          </w:tcPr>
          <w:p w14:paraId="52B654E0" w14:textId="77777777" w:rsidR="004C0112" w:rsidRPr="009359FB" w:rsidRDefault="004C0112" w:rsidP="004C0112">
            <w:r w:rsidRPr="009359FB">
              <w:t>-0.021</w:t>
            </w:r>
          </w:p>
        </w:tc>
        <w:tc>
          <w:tcPr>
            <w:tcW w:w="1495" w:type="dxa"/>
            <w:noWrap/>
            <w:hideMark/>
          </w:tcPr>
          <w:p w14:paraId="37E30398" w14:textId="77777777" w:rsidR="004C0112" w:rsidRPr="009359FB" w:rsidRDefault="004C0112" w:rsidP="004C0112">
            <w:r w:rsidRPr="009359FB">
              <w:t>0.196</w:t>
            </w:r>
          </w:p>
        </w:tc>
        <w:tc>
          <w:tcPr>
            <w:tcW w:w="1502" w:type="dxa"/>
            <w:noWrap/>
            <w:hideMark/>
          </w:tcPr>
          <w:p w14:paraId="1B0DBF7A" w14:textId="77777777" w:rsidR="004C0112" w:rsidRPr="009359FB" w:rsidRDefault="004C0112" w:rsidP="004C0112">
            <w:r w:rsidRPr="009359FB">
              <w:t>0.793</w:t>
            </w:r>
          </w:p>
        </w:tc>
        <w:tc>
          <w:tcPr>
            <w:tcW w:w="1258" w:type="dxa"/>
            <w:noWrap/>
            <w:hideMark/>
          </w:tcPr>
          <w:p w14:paraId="79777C51" w14:textId="77777777" w:rsidR="004C0112" w:rsidRPr="009359FB" w:rsidRDefault="004C0112" w:rsidP="004C0112">
            <w:r w:rsidRPr="009359FB">
              <w:t>-0.448</w:t>
            </w:r>
          </w:p>
        </w:tc>
        <w:tc>
          <w:tcPr>
            <w:tcW w:w="1258" w:type="dxa"/>
            <w:noWrap/>
            <w:hideMark/>
          </w:tcPr>
          <w:p w14:paraId="77E916D3" w14:textId="77777777" w:rsidR="004C0112" w:rsidRPr="009359FB" w:rsidRDefault="004C0112" w:rsidP="004C0112">
            <w:r w:rsidRPr="009359FB">
              <w:t>0.326</w:t>
            </w:r>
          </w:p>
        </w:tc>
      </w:tr>
      <w:tr w:rsidR="004C0112" w:rsidRPr="009359FB" w14:paraId="2B115782" w14:textId="77777777" w:rsidTr="008735DE">
        <w:trPr>
          <w:trHeight w:val="342"/>
        </w:trPr>
        <w:tc>
          <w:tcPr>
            <w:tcW w:w="328" w:type="dxa"/>
            <w:vMerge/>
            <w:hideMark/>
          </w:tcPr>
          <w:p w14:paraId="3D28E58D" w14:textId="77777777" w:rsidR="004C0112" w:rsidRPr="009359FB" w:rsidRDefault="004C0112" w:rsidP="004C0112"/>
        </w:tc>
        <w:tc>
          <w:tcPr>
            <w:tcW w:w="1287" w:type="dxa"/>
            <w:hideMark/>
          </w:tcPr>
          <w:p w14:paraId="64FB1E7F" w14:textId="77777777" w:rsidR="004C0112" w:rsidRPr="009359FB" w:rsidRDefault="004C0112" w:rsidP="004C0112">
            <w:proofErr w:type="spellStart"/>
            <w:r>
              <w:t>cDMARDS</w:t>
            </w:r>
            <w:proofErr w:type="spellEnd"/>
          </w:p>
        </w:tc>
        <w:tc>
          <w:tcPr>
            <w:tcW w:w="1194" w:type="dxa"/>
            <w:noWrap/>
            <w:hideMark/>
          </w:tcPr>
          <w:p w14:paraId="10CDEAE5" w14:textId="77777777" w:rsidR="004C0112" w:rsidRPr="009359FB" w:rsidRDefault="004C0112" w:rsidP="004C0112">
            <w:r w:rsidRPr="009359FB">
              <w:t>-0.122</w:t>
            </w:r>
          </w:p>
        </w:tc>
        <w:tc>
          <w:tcPr>
            <w:tcW w:w="1028" w:type="dxa"/>
            <w:noWrap/>
            <w:hideMark/>
          </w:tcPr>
          <w:p w14:paraId="46B9173A" w14:textId="77777777" w:rsidR="004C0112" w:rsidRPr="009359FB" w:rsidRDefault="004C0112" w:rsidP="004C0112">
            <w:r w:rsidRPr="009359FB">
              <w:t>0.011</w:t>
            </w:r>
          </w:p>
        </w:tc>
        <w:tc>
          <w:tcPr>
            <w:tcW w:w="1495" w:type="dxa"/>
            <w:noWrap/>
            <w:hideMark/>
          </w:tcPr>
          <w:p w14:paraId="45BCE336" w14:textId="77777777" w:rsidR="004C0112" w:rsidRPr="009359FB" w:rsidRDefault="004C0112" w:rsidP="004C0112">
            <w:r w:rsidRPr="009359FB">
              <w:t>0.187</w:t>
            </w:r>
          </w:p>
        </w:tc>
        <w:tc>
          <w:tcPr>
            <w:tcW w:w="1502" w:type="dxa"/>
            <w:noWrap/>
            <w:hideMark/>
          </w:tcPr>
          <w:p w14:paraId="7A6571F8" w14:textId="77777777" w:rsidR="004C0112" w:rsidRPr="009359FB" w:rsidRDefault="004C0112" w:rsidP="004C0112">
            <w:r w:rsidRPr="009359FB">
              <w:t>0.527</w:t>
            </w:r>
          </w:p>
        </w:tc>
        <w:tc>
          <w:tcPr>
            <w:tcW w:w="1258" w:type="dxa"/>
            <w:noWrap/>
            <w:hideMark/>
          </w:tcPr>
          <w:p w14:paraId="20D231C1" w14:textId="77777777" w:rsidR="004C0112" w:rsidRPr="009359FB" w:rsidRDefault="004C0112" w:rsidP="004C0112">
            <w:r w:rsidRPr="009359FB">
              <w:t>-0.502</w:t>
            </w:r>
          </w:p>
        </w:tc>
        <w:tc>
          <w:tcPr>
            <w:tcW w:w="1258" w:type="dxa"/>
            <w:noWrap/>
            <w:hideMark/>
          </w:tcPr>
          <w:p w14:paraId="3ACB79ED" w14:textId="77777777" w:rsidR="004C0112" w:rsidRPr="009359FB" w:rsidRDefault="004C0112" w:rsidP="004C0112">
            <w:r w:rsidRPr="009359FB">
              <w:t>0.221</w:t>
            </w:r>
          </w:p>
        </w:tc>
      </w:tr>
      <w:tr w:rsidR="004C0112" w:rsidRPr="009359FB" w14:paraId="3E820CDD" w14:textId="77777777" w:rsidTr="008735DE">
        <w:trPr>
          <w:trHeight w:val="342"/>
        </w:trPr>
        <w:tc>
          <w:tcPr>
            <w:tcW w:w="328" w:type="dxa"/>
            <w:vMerge/>
            <w:hideMark/>
          </w:tcPr>
          <w:p w14:paraId="5356EAF8" w14:textId="77777777" w:rsidR="004C0112" w:rsidRPr="009359FB" w:rsidRDefault="004C0112" w:rsidP="004C0112"/>
        </w:tc>
        <w:tc>
          <w:tcPr>
            <w:tcW w:w="1287" w:type="dxa"/>
            <w:hideMark/>
          </w:tcPr>
          <w:p w14:paraId="488116A4" w14:textId="2A82798B" w:rsidR="004C0112" w:rsidRPr="009359FB" w:rsidRDefault="004C0112" w:rsidP="004C0112">
            <w:r w:rsidRPr="009359FB">
              <w:t>BMI</w:t>
            </w:r>
          </w:p>
        </w:tc>
        <w:tc>
          <w:tcPr>
            <w:tcW w:w="1194" w:type="dxa"/>
            <w:noWrap/>
            <w:hideMark/>
          </w:tcPr>
          <w:p w14:paraId="1B4E76A9" w14:textId="77777777" w:rsidR="004C0112" w:rsidRPr="009359FB" w:rsidRDefault="004C0112" w:rsidP="004C0112">
            <w:r w:rsidRPr="009359FB">
              <w:t>0.282</w:t>
            </w:r>
          </w:p>
        </w:tc>
        <w:tc>
          <w:tcPr>
            <w:tcW w:w="1028" w:type="dxa"/>
            <w:noWrap/>
            <w:hideMark/>
          </w:tcPr>
          <w:p w14:paraId="2C2AE625" w14:textId="77777777" w:rsidR="004C0112" w:rsidRPr="009359FB" w:rsidRDefault="004C0112" w:rsidP="004C0112">
            <w:r w:rsidRPr="009359FB">
              <w:t>0.001</w:t>
            </w:r>
          </w:p>
        </w:tc>
        <w:tc>
          <w:tcPr>
            <w:tcW w:w="1495" w:type="dxa"/>
            <w:noWrap/>
            <w:hideMark/>
          </w:tcPr>
          <w:p w14:paraId="04CBEE7D" w14:textId="77777777" w:rsidR="004C0112" w:rsidRPr="009359FB" w:rsidRDefault="004C0112" w:rsidP="004C0112">
            <w:r w:rsidRPr="009359FB">
              <w:t>0.166</w:t>
            </w:r>
          </w:p>
        </w:tc>
        <w:tc>
          <w:tcPr>
            <w:tcW w:w="1502" w:type="dxa"/>
            <w:noWrap/>
            <w:hideMark/>
          </w:tcPr>
          <w:p w14:paraId="1E88EB1B" w14:textId="77777777" w:rsidR="004C0112" w:rsidRPr="009359FB" w:rsidRDefault="004C0112" w:rsidP="004C0112">
            <w:r w:rsidRPr="009359FB">
              <w:t>0.115</w:t>
            </w:r>
          </w:p>
        </w:tc>
        <w:tc>
          <w:tcPr>
            <w:tcW w:w="1258" w:type="dxa"/>
            <w:noWrap/>
            <w:hideMark/>
          </w:tcPr>
          <w:p w14:paraId="05B03F68" w14:textId="77777777" w:rsidR="004C0112" w:rsidRPr="009359FB" w:rsidRDefault="004C0112" w:rsidP="004C0112">
            <w:r w:rsidRPr="009359FB">
              <w:t>-0.035</w:t>
            </w:r>
          </w:p>
        </w:tc>
        <w:tc>
          <w:tcPr>
            <w:tcW w:w="1258" w:type="dxa"/>
            <w:noWrap/>
            <w:hideMark/>
          </w:tcPr>
          <w:p w14:paraId="557D2F07" w14:textId="77777777" w:rsidR="004C0112" w:rsidRPr="009359FB" w:rsidRDefault="004C0112" w:rsidP="004C0112">
            <w:r w:rsidRPr="009359FB">
              <w:t>0.622</w:t>
            </w:r>
          </w:p>
        </w:tc>
      </w:tr>
    </w:tbl>
    <w:p w14:paraId="4FB88E46" w14:textId="33938F4C" w:rsidR="00510954" w:rsidRDefault="00510954" w:rsidP="00510954">
      <w:pPr>
        <w:spacing w:line="240" w:lineRule="auto"/>
      </w:pPr>
      <w:proofErr w:type="spellStart"/>
      <w:proofErr w:type="gramStart"/>
      <w:r>
        <w:t>cDMARDs</w:t>
      </w:r>
      <w:proofErr w:type="spellEnd"/>
      <w:proofErr w:type="gramEnd"/>
      <w:r>
        <w:t xml:space="preserve">: </w:t>
      </w:r>
      <w:r w:rsidRPr="00FA7E36">
        <w:rPr>
          <w:rFonts w:cstheme="minorHAnsi"/>
          <w:bCs/>
          <w:sz w:val="24"/>
          <w:szCs w:val="24"/>
        </w:rPr>
        <w:t xml:space="preserve">conventional disease-modifying </w:t>
      </w:r>
      <w:proofErr w:type="spellStart"/>
      <w:r w:rsidRPr="00FA7E36">
        <w:rPr>
          <w:rFonts w:cstheme="minorHAnsi"/>
          <w:bCs/>
          <w:sz w:val="24"/>
          <w:szCs w:val="24"/>
        </w:rPr>
        <w:t>antirheumatic</w:t>
      </w:r>
      <w:proofErr w:type="spellEnd"/>
      <w:r w:rsidRPr="00FA7E36">
        <w:rPr>
          <w:rFonts w:cstheme="minorHAnsi"/>
          <w:bCs/>
          <w:sz w:val="24"/>
          <w:szCs w:val="24"/>
        </w:rPr>
        <w:t xml:space="preserve"> drugs</w:t>
      </w:r>
      <w:r>
        <w:rPr>
          <w:rFonts w:cstheme="minorHAnsi"/>
          <w:bCs/>
          <w:sz w:val="24"/>
          <w:szCs w:val="24"/>
        </w:rPr>
        <w:t xml:space="preserve">. For smoke and </w:t>
      </w:r>
      <w:proofErr w:type="spellStart"/>
      <w:r>
        <w:rPr>
          <w:rFonts w:cstheme="minorHAnsi"/>
          <w:bCs/>
          <w:sz w:val="24"/>
          <w:szCs w:val="24"/>
        </w:rPr>
        <w:t>cDMARDS</w:t>
      </w:r>
      <w:proofErr w:type="spellEnd"/>
      <w:r>
        <w:rPr>
          <w:rFonts w:cstheme="minorHAnsi"/>
          <w:bCs/>
          <w:sz w:val="24"/>
          <w:szCs w:val="24"/>
        </w:rPr>
        <w:t>, the variables are yes/no</w:t>
      </w:r>
      <w:r w:rsidR="00116DDD">
        <w:rPr>
          <w:rFonts w:cstheme="minorHAnsi"/>
          <w:bCs/>
          <w:sz w:val="24"/>
          <w:szCs w:val="24"/>
        </w:rPr>
        <w:t xml:space="preserve"> for each condition</w:t>
      </w:r>
      <w:r>
        <w:rPr>
          <w:rFonts w:cstheme="minorHAnsi"/>
          <w:bCs/>
          <w:sz w:val="24"/>
          <w:szCs w:val="24"/>
        </w:rPr>
        <w:t xml:space="preserve">. BMI: </w:t>
      </w:r>
      <w:r w:rsidRPr="000C49EC">
        <w:rPr>
          <w:rFonts w:cstheme="minorHAnsi"/>
          <w:bCs/>
          <w:sz w:val="24"/>
          <w:szCs w:val="24"/>
        </w:rPr>
        <w:t>Body Mass Index</w:t>
      </w:r>
      <w:r>
        <w:rPr>
          <w:rFonts w:cstheme="minorHAnsi"/>
          <w:bCs/>
          <w:sz w:val="24"/>
          <w:szCs w:val="24"/>
        </w:rPr>
        <w:t>; for this variable grouping was based on normal weight (below 25) versus obese (above 25).</w:t>
      </w:r>
    </w:p>
    <w:p w14:paraId="16D31F3C" w14:textId="77777777" w:rsidR="004C0112" w:rsidRDefault="004C0112" w:rsidP="004C0112"/>
    <w:p w14:paraId="3C6211A5" w14:textId="77777777" w:rsidR="004C0112" w:rsidRDefault="004C0112" w:rsidP="004C0112"/>
    <w:p w14:paraId="194BC069" w14:textId="77777777" w:rsidR="004C0112" w:rsidRDefault="004C0112" w:rsidP="004C0112"/>
    <w:p w14:paraId="0A212AFA" w14:textId="77777777" w:rsidR="004C0112" w:rsidRDefault="004C0112" w:rsidP="004C0112"/>
    <w:p w14:paraId="357A8074" w14:textId="77777777" w:rsidR="004C0112" w:rsidRDefault="004C0112" w:rsidP="004C0112"/>
    <w:p w14:paraId="5000FFA1" w14:textId="385C926C" w:rsidR="004C0112" w:rsidRPr="00EF4813" w:rsidRDefault="004C0112" w:rsidP="004C0112">
      <w:pPr>
        <w:rPr>
          <w:b/>
        </w:rPr>
      </w:pPr>
      <w:r w:rsidRPr="00EF4813">
        <w:rPr>
          <w:b/>
        </w:rPr>
        <w:lastRenderedPageBreak/>
        <w:t>Supplementary Table 6. Bootstrapping a</w:t>
      </w:r>
      <w:r w:rsidR="00C8000E">
        <w:rPr>
          <w:b/>
        </w:rPr>
        <w:t>nalysis for pSTAT3 in Th2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1287"/>
        <w:gridCol w:w="1193"/>
        <w:gridCol w:w="1021"/>
        <w:gridCol w:w="1489"/>
        <w:gridCol w:w="1502"/>
        <w:gridCol w:w="1271"/>
        <w:gridCol w:w="1259"/>
      </w:tblGrid>
      <w:tr w:rsidR="004C0112" w:rsidRPr="009359FB" w14:paraId="42565532" w14:textId="77777777" w:rsidTr="004C0112">
        <w:trPr>
          <w:trHeight w:val="402"/>
        </w:trPr>
        <w:tc>
          <w:tcPr>
            <w:tcW w:w="9350" w:type="dxa"/>
            <w:gridSpan w:val="8"/>
            <w:hideMark/>
          </w:tcPr>
          <w:p w14:paraId="515B9B01" w14:textId="77777777" w:rsidR="004C0112" w:rsidRPr="009359FB" w:rsidRDefault="004C0112" w:rsidP="004C0112">
            <w:pPr>
              <w:rPr>
                <w:b/>
                <w:bCs/>
              </w:rPr>
            </w:pPr>
            <w:r w:rsidRPr="009359FB">
              <w:rPr>
                <w:b/>
                <w:bCs/>
              </w:rPr>
              <w:t>Bootstrap for Coefficients</w:t>
            </w:r>
          </w:p>
        </w:tc>
      </w:tr>
      <w:tr w:rsidR="004C0112" w:rsidRPr="009359FB" w14:paraId="756C31AB" w14:textId="77777777" w:rsidTr="004C0112">
        <w:trPr>
          <w:trHeight w:val="402"/>
        </w:trPr>
        <w:tc>
          <w:tcPr>
            <w:tcW w:w="1615" w:type="dxa"/>
            <w:gridSpan w:val="2"/>
            <w:vMerge w:val="restart"/>
            <w:hideMark/>
          </w:tcPr>
          <w:p w14:paraId="050F4538" w14:textId="77777777" w:rsidR="004C0112" w:rsidRPr="009359FB" w:rsidRDefault="004C0112" w:rsidP="004C0112">
            <w:r w:rsidRPr="009359FB">
              <w:t>Model</w:t>
            </w:r>
          </w:p>
        </w:tc>
        <w:tc>
          <w:tcPr>
            <w:tcW w:w="1193" w:type="dxa"/>
            <w:vMerge w:val="restart"/>
            <w:hideMark/>
          </w:tcPr>
          <w:p w14:paraId="35DF37F5" w14:textId="77777777" w:rsidR="004C0112" w:rsidRPr="009359FB" w:rsidRDefault="004C0112" w:rsidP="004C0112">
            <w:r w:rsidRPr="009359FB">
              <w:t>B</w:t>
            </w:r>
          </w:p>
        </w:tc>
        <w:tc>
          <w:tcPr>
            <w:tcW w:w="6542" w:type="dxa"/>
            <w:gridSpan w:val="5"/>
            <w:hideMark/>
          </w:tcPr>
          <w:p w14:paraId="4F7277D6" w14:textId="6A7D9B2A" w:rsidR="004C0112" w:rsidRPr="00914468" w:rsidRDefault="004C0112" w:rsidP="00914468">
            <w:r w:rsidRPr="009359FB">
              <w:t>Bootstrap</w:t>
            </w:r>
            <w:r w:rsidR="00914468">
              <w:rPr>
                <w:vertAlign w:val="superscript"/>
              </w:rPr>
              <w:t xml:space="preserve"> </w:t>
            </w:r>
            <w:r w:rsidR="00914468">
              <w:t>(</w:t>
            </w:r>
            <w:r w:rsidR="00914468" w:rsidRPr="009359FB">
              <w:t xml:space="preserve">based on </w:t>
            </w:r>
            <w:r w:rsidR="00914468">
              <w:t>999</w:t>
            </w:r>
            <w:r w:rsidR="00914468" w:rsidRPr="009359FB">
              <w:t xml:space="preserve"> bootstrap samples</w:t>
            </w:r>
            <w:r w:rsidR="00914468">
              <w:t>)</w:t>
            </w:r>
          </w:p>
        </w:tc>
      </w:tr>
      <w:tr w:rsidR="004C0112" w:rsidRPr="009359FB" w14:paraId="7913D122" w14:textId="77777777" w:rsidTr="004C0112">
        <w:trPr>
          <w:trHeight w:val="379"/>
        </w:trPr>
        <w:tc>
          <w:tcPr>
            <w:tcW w:w="1615" w:type="dxa"/>
            <w:gridSpan w:val="2"/>
            <w:vMerge/>
            <w:hideMark/>
          </w:tcPr>
          <w:p w14:paraId="52BA60A9" w14:textId="77777777" w:rsidR="004C0112" w:rsidRPr="009359FB" w:rsidRDefault="004C0112" w:rsidP="004C0112"/>
        </w:tc>
        <w:tc>
          <w:tcPr>
            <w:tcW w:w="1193" w:type="dxa"/>
            <w:vMerge/>
            <w:hideMark/>
          </w:tcPr>
          <w:p w14:paraId="531B10D4" w14:textId="77777777" w:rsidR="004C0112" w:rsidRPr="009359FB" w:rsidRDefault="004C0112" w:rsidP="004C0112"/>
        </w:tc>
        <w:tc>
          <w:tcPr>
            <w:tcW w:w="1021" w:type="dxa"/>
            <w:vMerge w:val="restart"/>
            <w:hideMark/>
          </w:tcPr>
          <w:p w14:paraId="50618243" w14:textId="77777777" w:rsidR="004C0112" w:rsidRPr="009359FB" w:rsidRDefault="004C0112" w:rsidP="004C0112">
            <w:r w:rsidRPr="009359FB">
              <w:t>Bias</w:t>
            </w:r>
          </w:p>
        </w:tc>
        <w:tc>
          <w:tcPr>
            <w:tcW w:w="1489" w:type="dxa"/>
            <w:vMerge w:val="restart"/>
            <w:hideMark/>
          </w:tcPr>
          <w:p w14:paraId="47CF17BC" w14:textId="6FB69A02" w:rsidR="004C0112" w:rsidRPr="009359FB" w:rsidRDefault="004C0112" w:rsidP="004C0112">
            <w:proofErr w:type="spellStart"/>
            <w:r w:rsidRPr="009359FB">
              <w:t>St</w:t>
            </w:r>
            <w:r w:rsidR="00270CB4">
              <w:t>an</w:t>
            </w:r>
            <w:r w:rsidRPr="009359FB">
              <w:t>d</w:t>
            </w:r>
            <w:r w:rsidR="00270CB4">
              <w:t>ard</w:t>
            </w:r>
            <w:r w:rsidRPr="009359FB">
              <w:t>Error</w:t>
            </w:r>
            <w:proofErr w:type="spellEnd"/>
          </w:p>
        </w:tc>
        <w:tc>
          <w:tcPr>
            <w:tcW w:w="1502" w:type="dxa"/>
            <w:vMerge w:val="restart"/>
            <w:hideMark/>
          </w:tcPr>
          <w:p w14:paraId="6ECE6781" w14:textId="4B3F3351" w:rsidR="004C0112" w:rsidRPr="009359FB" w:rsidRDefault="004C0112" w:rsidP="004C0112">
            <w:r w:rsidRPr="009359FB">
              <w:t>Sig</w:t>
            </w:r>
            <w:r w:rsidR="00270CB4">
              <w:t>nificance</w:t>
            </w:r>
            <w:r w:rsidRPr="009359FB">
              <w:t xml:space="preserve"> (2-tailed)</w:t>
            </w:r>
          </w:p>
        </w:tc>
        <w:tc>
          <w:tcPr>
            <w:tcW w:w="2530" w:type="dxa"/>
            <w:gridSpan w:val="2"/>
            <w:hideMark/>
          </w:tcPr>
          <w:p w14:paraId="7F65A264" w14:textId="77777777" w:rsidR="004C0112" w:rsidRPr="009359FB" w:rsidRDefault="004C0112" w:rsidP="004C0112">
            <w:r w:rsidRPr="009359FB">
              <w:t>95% Confidence Interval</w:t>
            </w:r>
          </w:p>
        </w:tc>
      </w:tr>
      <w:tr w:rsidR="004C0112" w:rsidRPr="009359FB" w14:paraId="49D33B97" w14:textId="77777777" w:rsidTr="004C0112">
        <w:trPr>
          <w:trHeight w:val="379"/>
        </w:trPr>
        <w:tc>
          <w:tcPr>
            <w:tcW w:w="1615" w:type="dxa"/>
            <w:gridSpan w:val="2"/>
            <w:vMerge/>
            <w:hideMark/>
          </w:tcPr>
          <w:p w14:paraId="084AFA78" w14:textId="77777777" w:rsidR="004C0112" w:rsidRPr="009359FB" w:rsidRDefault="004C0112" w:rsidP="004C0112"/>
        </w:tc>
        <w:tc>
          <w:tcPr>
            <w:tcW w:w="1193" w:type="dxa"/>
            <w:vMerge/>
            <w:hideMark/>
          </w:tcPr>
          <w:p w14:paraId="3F777D79" w14:textId="77777777" w:rsidR="004C0112" w:rsidRPr="009359FB" w:rsidRDefault="004C0112" w:rsidP="004C0112"/>
        </w:tc>
        <w:tc>
          <w:tcPr>
            <w:tcW w:w="1021" w:type="dxa"/>
            <w:vMerge/>
            <w:hideMark/>
          </w:tcPr>
          <w:p w14:paraId="6615676B" w14:textId="77777777" w:rsidR="004C0112" w:rsidRPr="009359FB" w:rsidRDefault="004C0112" w:rsidP="004C0112"/>
        </w:tc>
        <w:tc>
          <w:tcPr>
            <w:tcW w:w="1489" w:type="dxa"/>
            <w:vMerge/>
            <w:hideMark/>
          </w:tcPr>
          <w:p w14:paraId="5E2D5341" w14:textId="77777777" w:rsidR="004C0112" w:rsidRPr="009359FB" w:rsidRDefault="004C0112" w:rsidP="004C0112"/>
        </w:tc>
        <w:tc>
          <w:tcPr>
            <w:tcW w:w="1502" w:type="dxa"/>
            <w:vMerge/>
            <w:hideMark/>
          </w:tcPr>
          <w:p w14:paraId="0BDFC739" w14:textId="77777777" w:rsidR="004C0112" w:rsidRPr="009359FB" w:rsidRDefault="004C0112" w:rsidP="004C0112"/>
        </w:tc>
        <w:tc>
          <w:tcPr>
            <w:tcW w:w="1271" w:type="dxa"/>
            <w:hideMark/>
          </w:tcPr>
          <w:p w14:paraId="22EA8AAF" w14:textId="77777777" w:rsidR="004C0112" w:rsidRPr="009359FB" w:rsidRDefault="004C0112" w:rsidP="004C0112">
            <w:r w:rsidRPr="009359FB">
              <w:t>Lower</w:t>
            </w:r>
          </w:p>
        </w:tc>
        <w:tc>
          <w:tcPr>
            <w:tcW w:w="1259" w:type="dxa"/>
            <w:hideMark/>
          </w:tcPr>
          <w:p w14:paraId="1AD71F2A" w14:textId="77777777" w:rsidR="004C0112" w:rsidRPr="009359FB" w:rsidRDefault="004C0112" w:rsidP="004C0112">
            <w:r w:rsidRPr="009359FB">
              <w:t>Upper</w:t>
            </w:r>
          </w:p>
        </w:tc>
      </w:tr>
      <w:tr w:rsidR="004C0112" w:rsidRPr="009359FB" w14:paraId="28F98E7E" w14:textId="77777777" w:rsidTr="00270CB4">
        <w:trPr>
          <w:trHeight w:val="379"/>
        </w:trPr>
        <w:tc>
          <w:tcPr>
            <w:tcW w:w="328" w:type="dxa"/>
            <w:vMerge w:val="restart"/>
            <w:noWrap/>
            <w:hideMark/>
          </w:tcPr>
          <w:p w14:paraId="47A1E593" w14:textId="77777777" w:rsidR="004C0112" w:rsidRPr="009359FB" w:rsidRDefault="004C0112" w:rsidP="004C0112">
            <w:r w:rsidRPr="009359FB">
              <w:t>1</w:t>
            </w:r>
          </w:p>
        </w:tc>
        <w:tc>
          <w:tcPr>
            <w:tcW w:w="1287" w:type="dxa"/>
            <w:hideMark/>
          </w:tcPr>
          <w:p w14:paraId="28F10A73" w14:textId="77777777" w:rsidR="004C0112" w:rsidRPr="009359FB" w:rsidRDefault="004C0112" w:rsidP="004C0112">
            <w:r w:rsidRPr="009359FB">
              <w:t>(Constant)</w:t>
            </w:r>
          </w:p>
        </w:tc>
        <w:tc>
          <w:tcPr>
            <w:tcW w:w="1193" w:type="dxa"/>
            <w:noWrap/>
            <w:hideMark/>
          </w:tcPr>
          <w:p w14:paraId="422AB3A5" w14:textId="77777777" w:rsidR="004C0112" w:rsidRPr="009359FB" w:rsidRDefault="004C0112" w:rsidP="004C0112">
            <w:r w:rsidRPr="009359FB">
              <w:t>2.107</w:t>
            </w:r>
          </w:p>
        </w:tc>
        <w:tc>
          <w:tcPr>
            <w:tcW w:w="1021" w:type="dxa"/>
            <w:noWrap/>
            <w:hideMark/>
          </w:tcPr>
          <w:p w14:paraId="7B3AA0EC" w14:textId="77777777" w:rsidR="004C0112" w:rsidRPr="009359FB" w:rsidRDefault="004C0112" w:rsidP="004C0112">
            <w:r w:rsidRPr="009359FB">
              <w:t>.008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489" w:type="dxa"/>
            <w:noWrap/>
            <w:hideMark/>
          </w:tcPr>
          <w:p w14:paraId="133C71BA" w14:textId="77777777" w:rsidR="004C0112" w:rsidRPr="009359FB" w:rsidRDefault="004C0112" w:rsidP="004C0112">
            <w:r w:rsidRPr="009359FB">
              <w:t>.457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502" w:type="dxa"/>
            <w:noWrap/>
            <w:hideMark/>
          </w:tcPr>
          <w:p w14:paraId="10E3A6F1" w14:textId="77777777" w:rsidR="004C0112" w:rsidRPr="009359FB" w:rsidRDefault="004C0112" w:rsidP="004C0112">
            <w:r w:rsidRPr="009359FB">
              <w:t>.005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271" w:type="dxa"/>
            <w:noWrap/>
            <w:hideMark/>
          </w:tcPr>
          <w:p w14:paraId="08883223" w14:textId="77777777" w:rsidR="004C0112" w:rsidRPr="009359FB" w:rsidRDefault="004C0112" w:rsidP="004C0112">
            <w:r w:rsidRPr="009359FB">
              <w:t>1.169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259" w:type="dxa"/>
            <w:noWrap/>
            <w:hideMark/>
          </w:tcPr>
          <w:p w14:paraId="6BF8203C" w14:textId="77777777" w:rsidR="004C0112" w:rsidRPr="009359FB" w:rsidRDefault="004C0112" w:rsidP="004C0112">
            <w:r w:rsidRPr="009359FB">
              <w:t>3.016</w:t>
            </w:r>
            <w:r w:rsidRPr="009359FB">
              <w:rPr>
                <w:vertAlign w:val="superscript"/>
              </w:rPr>
              <w:t>b</w:t>
            </w:r>
          </w:p>
        </w:tc>
      </w:tr>
      <w:tr w:rsidR="004C0112" w:rsidRPr="009359FB" w14:paraId="123ED471" w14:textId="77777777" w:rsidTr="00270CB4">
        <w:trPr>
          <w:trHeight w:val="379"/>
        </w:trPr>
        <w:tc>
          <w:tcPr>
            <w:tcW w:w="328" w:type="dxa"/>
            <w:vMerge/>
            <w:hideMark/>
          </w:tcPr>
          <w:p w14:paraId="08DC3272" w14:textId="77777777" w:rsidR="004C0112" w:rsidRPr="009359FB" w:rsidRDefault="004C0112" w:rsidP="004C0112"/>
        </w:tc>
        <w:tc>
          <w:tcPr>
            <w:tcW w:w="1287" w:type="dxa"/>
            <w:hideMark/>
          </w:tcPr>
          <w:p w14:paraId="0287FB83" w14:textId="52020BBB" w:rsidR="004C0112" w:rsidRPr="009359FB" w:rsidRDefault="0089243A" w:rsidP="004C0112">
            <w:r>
              <w:t>G</w:t>
            </w:r>
            <w:r w:rsidRPr="009359FB">
              <w:t>roup</w:t>
            </w:r>
          </w:p>
        </w:tc>
        <w:tc>
          <w:tcPr>
            <w:tcW w:w="1193" w:type="dxa"/>
            <w:noWrap/>
            <w:hideMark/>
          </w:tcPr>
          <w:p w14:paraId="35C877A1" w14:textId="77777777" w:rsidR="004C0112" w:rsidRPr="009359FB" w:rsidRDefault="004C0112" w:rsidP="004C0112">
            <w:r w:rsidRPr="009359FB">
              <w:t>-0.498</w:t>
            </w:r>
          </w:p>
        </w:tc>
        <w:tc>
          <w:tcPr>
            <w:tcW w:w="1021" w:type="dxa"/>
            <w:noWrap/>
            <w:hideMark/>
          </w:tcPr>
          <w:p w14:paraId="66A22751" w14:textId="77777777" w:rsidR="004C0112" w:rsidRPr="009359FB" w:rsidRDefault="004C0112" w:rsidP="004C0112">
            <w:r w:rsidRPr="009359FB">
              <w:t>.004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489" w:type="dxa"/>
            <w:noWrap/>
            <w:hideMark/>
          </w:tcPr>
          <w:p w14:paraId="75CB385F" w14:textId="77777777" w:rsidR="004C0112" w:rsidRPr="009359FB" w:rsidRDefault="004C0112" w:rsidP="004C0112">
            <w:r w:rsidRPr="009359FB">
              <w:t>.259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502" w:type="dxa"/>
            <w:noWrap/>
            <w:hideMark/>
          </w:tcPr>
          <w:p w14:paraId="103E8E93" w14:textId="77777777" w:rsidR="004C0112" w:rsidRPr="009359FB" w:rsidRDefault="004C0112" w:rsidP="004C0112">
            <w:r w:rsidRPr="009359FB">
              <w:t>.082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271" w:type="dxa"/>
            <w:noWrap/>
            <w:hideMark/>
          </w:tcPr>
          <w:p w14:paraId="4AF04CD5" w14:textId="77777777" w:rsidR="004C0112" w:rsidRPr="009359FB" w:rsidRDefault="004C0112" w:rsidP="004C0112">
            <w:r w:rsidRPr="009359FB">
              <w:t>-1.031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259" w:type="dxa"/>
            <w:noWrap/>
            <w:hideMark/>
          </w:tcPr>
          <w:p w14:paraId="7FC06064" w14:textId="77777777" w:rsidR="004C0112" w:rsidRPr="009359FB" w:rsidRDefault="004C0112" w:rsidP="004C0112">
            <w:r w:rsidRPr="009359FB">
              <w:t>.034</w:t>
            </w:r>
            <w:r w:rsidRPr="009359FB">
              <w:rPr>
                <w:vertAlign w:val="superscript"/>
              </w:rPr>
              <w:t>b</w:t>
            </w:r>
          </w:p>
        </w:tc>
      </w:tr>
      <w:tr w:rsidR="004C0112" w:rsidRPr="009359FB" w14:paraId="093B658A" w14:textId="77777777" w:rsidTr="00270CB4">
        <w:trPr>
          <w:trHeight w:val="379"/>
        </w:trPr>
        <w:tc>
          <w:tcPr>
            <w:tcW w:w="328" w:type="dxa"/>
            <w:vMerge/>
            <w:hideMark/>
          </w:tcPr>
          <w:p w14:paraId="0F68AD20" w14:textId="77777777" w:rsidR="004C0112" w:rsidRPr="009359FB" w:rsidRDefault="004C0112" w:rsidP="004C0112"/>
        </w:tc>
        <w:tc>
          <w:tcPr>
            <w:tcW w:w="1287" w:type="dxa"/>
            <w:hideMark/>
          </w:tcPr>
          <w:p w14:paraId="3DC64F56" w14:textId="06831E57" w:rsidR="004C0112" w:rsidRPr="009359FB" w:rsidRDefault="0089243A" w:rsidP="004C0112">
            <w:r>
              <w:t>S</w:t>
            </w:r>
            <w:r w:rsidRPr="009359FB">
              <w:t>mok</w:t>
            </w:r>
            <w:r w:rsidR="00C17A8B">
              <w:t>e</w:t>
            </w:r>
          </w:p>
        </w:tc>
        <w:tc>
          <w:tcPr>
            <w:tcW w:w="1193" w:type="dxa"/>
            <w:noWrap/>
            <w:hideMark/>
          </w:tcPr>
          <w:p w14:paraId="7BDE5E3F" w14:textId="77777777" w:rsidR="004C0112" w:rsidRPr="009359FB" w:rsidRDefault="004C0112" w:rsidP="004C0112">
            <w:r w:rsidRPr="009359FB">
              <w:t>-0.018</w:t>
            </w:r>
          </w:p>
        </w:tc>
        <w:tc>
          <w:tcPr>
            <w:tcW w:w="1021" w:type="dxa"/>
            <w:noWrap/>
            <w:hideMark/>
          </w:tcPr>
          <w:p w14:paraId="1CD28615" w14:textId="77777777" w:rsidR="004C0112" w:rsidRPr="009359FB" w:rsidRDefault="004C0112" w:rsidP="004C0112">
            <w:r w:rsidRPr="009359FB">
              <w:t>-.002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489" w:type="dxa"/>
            <w:noWrap/>
            <w:hideMark/>
          </w:tcPr>
          <w:p w14:paraId="536E9C62" w14:textId="77777777" w:rsidR="004C0112" w:rsidRPr="009359FB" w:rsidRDefault="004C0112" w:rsidP="004C0112">
            <w:r w:rsidRPr="009359FB">
              <w:t>.298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502" w:type="dxa"/>
            <w:noWrap/>
            <w:hideMark/>
          </w:tcPr>
          <w:p w14:paraId="557243C0" w14:textId="77777777" w:rsidR="004C0112" w:rsidRPr="009359FB" w:rsidRDefault="004C0112" w:rsidP="004C0112">
            <w:r w:rsidRPr="009359FB">
              <w:t>.953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271" w:type="dxa"/>
            <w:noWrap/>
            <w:hideMark/>
          </w:tcPr>
          <w:p w14:paraId="1B9E0906" w14:textId="77777777" w:rsidR="004C0112" w:rsidRPr="009359FB" w:rsidRDefault="004C0112" w:rsidP="004C0112">
            <w:r w:rsidRPr="009359FB">
              <w:t>-.570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259" w:type="dxa"/>
            <w:noWrap/>
            <w:hideMark/>
          </w:tcPr>
          <w:p w14:paraId="18CCF0B7" w14:textId="77777777" w:rsidR="004C0112" w:rsidRPr="009359FB" w:rsidRDefault="004C0112" w:rsidP="004C0112">
            <w:r w:rsidRPr="009359FB">
              <w:t>.602</w:t>
            </w:r>
            <w:r w:rsidRPr="009359FB">
              <w:rPr>
                <w:vertAlign w:val="superscript"/>
              </w:rPr>
              <w:t>b</w:t>
            </w:r>
          </w:p>
        </w:tc>
      </w:tr>
      <w:tr w:rsidR="004C0112" w:rsidRPr="009359FB" w14:paraId="2B4E7D30" w14:textId="77777777" w:rsidTr="00270CB4">
        <w:trPr>
          <w:trHeight w:val="379"/>
        </w:trPr>
        <w:tc>
          <w:tcPr>
            <w:tcW w:w="328" w:type="dxa"/>
            <w:vMerge/>
            <w:hideMark/>
          </w:tcPr>
          <w:p w14:paraId="46B3166E" w14:textId="77777777" w:rsidR="004C0112" w:rsidRPr="009359FB" w:rsidRDefault="004C0112" w:rsidP="004C0112"/>
        </w:tc>
        <w:tc>
          <w:tcPr>
            <w:tcW w:w="1287" w:type="dxa"/>
            <w:hideMark/>
          </w:tcPr>
          <w:p w14:paraId="5F7055BF" w14:textId="77777777" w:rsidR="004C0112" w:rsidRPr="009359FB" w:rsidRDefault="004C0112" w:rsidP="004C0112">
            <w:proofErr w:type="spellStart"/>
            <w:r>
              <w:t>cDMARDS</w:t>
            </w:r>
            <w:proofErr w:type="spellEnd"/>
          </w:p>
        </w:tc>
        <w:tc>
          <w:tcPr>
            <w:tcW w:w="1193" w:type="dxa"/>
            <w:noWrap/>
            <w:hideMark/>
          </w:tcPr>
          <w:p w14:paraId="73966DC7" w14:textId="77777777" w:rsidR="004C0112" w:rsidRPr="009359FB" w:rsidRDefault="004C0112" w:rsidP="004C0112">
            <w:r w:rsidRPr="009359FB">
              <w:t>-0.355</w:t>
            </w:r>
          </w:p>
        </w:tc>
        <w:tc>
          <w:tcPr>
            <w:tcW w:w="1021" w:type="dxa"/>
            <w:noWrap/>
            <w:hideMark/>
          </w:tcPr>
          <w:p w14:paraId="6CFE72FC" w14:textId="77777777" w:rsidR="004C0112" w:rsidRPr="009359FB" w:rsidRDefault="004C0112" w:rsidP="004C0112">
            <w:r w:rsidRPr="009359FB">
              <w:t>-.005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489" w:type="dxa"/>
            <w:noWrap/>
            <w:hideMark/>
          </w:tcPr>
          <w:p w14:paraId="788E2BF3" w14:textId="77777777" w:rsidR="004C0112" w:rsidRPr="009359FB" w:rsidRDefault="004C0112" w:rsidP="004C0112">
            <w:r w:rsidRPr="009359FB">
              <w:t>.271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502" w:type="dxa"/>
            <w:noWrap/>
            <w:hideMark/>
          </w:tcPr>
          <w:p w14:paraId="0138F39B" w14:textId="77777777" w:rsidR="004C0112" w:rsidRPr="009359FB" w:rsidRDefault="004C0112" w:rsidP="004C0112">
            <w:r w:rsidRPr="009359FB">
              <w:t>.217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271" w:type="dxa"/>
            <w:noWrap/>
            <w:hideMark/>
          </w:tcPr>
          <w:p w14:paraId="00E62B33" w14:textId="77777777" w:rsidR="004C0112" w:rsidRPr="009359FB" w:rsidRDefault="004C0112" w:rsidP="004C0112">
            <w:r w:rsidRPr="009359FB">
              <w:t>-.954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259" w:type="dxa"/>
            <w:noWrap/>
            <w:hideMark/>
          </w:tcPr>
          <w:p w14:paraId="1913E540" w14:textId="77777777" w:rsidR="004C0112" w:rsidRPr="009359FB" w:rsidRDefault="004C0112" w:rsidP="004C0112">
            <w:r w:rsidRPr="009359FB">
              <w:t>.103</w:t>
            </w:r>
            <w:r w:rsidRPr="009359FB">
              <w:rPr>
                <w:vertAlign w:val="superscript"/>
              </w:rPr>
              <w:t>b</w:t>
            </w:r>
          </w:p>
        </w:tc>
      </w:tr>
      <w:tr w:rsidR="004C0112" w:rsidRPr="009359FB" w14:paraId="020A9C86" w14:textId="77777777" w:rsidTr="00270CB4">
        <w:trPr>
          <w:trHeight w:val="379"/>
        </w:trPr>
        <w:tc>
          <w:tcPr>
            <w:tcW w:w="328" w:type="dxa"/>
            <w:vMerge/>
            <w:hideMark/>
          </w:tcPr>
          <w:p w14:paraId="7D2556B7" w14:textId="77777777" w:rsidR="004C0112" w:rsidRPr="009359FB" w:rsidRDefault="004C0112" w:rsidP="004C0112"/>
        </w:tc>
        <w:tc>
          <w:tcPr>
            <w:tcW w:w="1287" w:type="dxa"/>
            <w:hideMark/>
          </w:tcPr>
          <w:p w14:paraId="1C7C9C7D" w14:textId="52A0762D" w:rsidR="004C0112" w:rsidRPr="009359FB" w:rsidRDefault="004C0112" w:rsidP="004C0112">
            <w:r w:rsidRPr="009359FB">
              <w:t>BMI</w:t>
            </w:r>
          </w:p>
        </w:tc>
        <w:tc>
          <w:tcPr>
            <w:tcW w:w="1193" w:type="dxa"/>
            <w:noWrap/>
            <w:hideMark/>
          </w:tcPr>
          <w:p w14:paraId="738C15CA" w14:textId="77777777" w:rsidR="004C0112" w:rsidRPr="009359FB" w:rsidRDefault="004C0112" w:rsidP="004C0112">
            <w:r w:rsidRPr="009359FB">
              <w:t>0.330</w:t>
            </w:r>
          </w:p>
        </w:tc>
        <w:tc>
          <w:tcPr>
            <w:tcW w:w="1021" w:type="dxa"/>
            <w:noWrap/>
            <w:hideMark/>
          </w:tcPr>
          <w:p w14:paraId="602CD0EE" w14:textId="77777777" w:rsidR="004C0112" w:rsidRPr="009359FB" w:rsidRDefault="004C0112" w:rsidP="004C0112">
            <w:r w:rsidRPr="009359FB">
              <w:t>.002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489" w:type="dxa"/>
            <w:noWrap/>
            <w:hideMark/>
          </w:tcPr>
          <w:p w14:paraId="32581FB1" w14:textId="77777777" w:rsidR="004C0112" w:rsidRPr="009359FB" w:rsidRDefault="004C0112" w:rsidP="004C0112">
            <w:r w:rsidRPr="009359FB">
              <w:t>.208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502" w:type="dxa"/>
            <w:noWrap/>
            <w:hideMark/>
          </w:tcPr>
          <w:p w14:paraId="79C48BFC" w14:textId="77777777" w:rsidR="004C0112" w:rsidRPr="009359FB" w:rsidRDefault="004C0112" w:rsidP="004C0112">
            <w:r w:rsidRPr="009359FB">
              <w:t>.136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271" w:type="dxa"/>
            <w:noWrap/>
            <w:hideMark/>
          </w:tcPr>
          <w:p w14:paraId="043B35B7" w14:textId="77777777" w:rsidR="004C0112" w:rsidRPr="009359FB" w:rsidRDefault="004C0112" w:rsidP="004C0112">
            <w:r w:rsidRPr="009359FB">
              <w:t>-.029</w:t>
            </w:r>
            <w:r w:rsidRPr="009359FB">
              <w:rPr>
                <w:vertAlign w:val="superscript"/>
              </w:rPr>
              <w:t>b</w:t>
            </w:r>
          </w:p>
        </w:tc>
        <w:tc>
          <w:tcPr>
            <w:tcW w:w="1259" w:type="dxa"/>
            <w:noWrap/>
            <w:hideMark/>
          </w:tcPr>
          <w:p w14:paraId="6E8867FF" w14:textId="77777777" w:rsidR="004C0112" w:rsidRPr="009359FB" w:rsidRDefault="004C0112" w:rsidP="004C0112">
            <w:r w:rsidRPr="009359FB">
              <w:t>.734</w:t>
            </w:r>
            <w:r w:rsidRPr="009359FB">
              <w:rPr>
                <w:vertAlign w:val="superscript"/>
              </w:rPr>
              <w:t>b</w:t>
            </w:r>
          </w:p>
        </w:tc>
      </w:tr>
    </w:tbl>
    <w:p w14:paraId="5A83CE8B" w14:textId="318470D9" w:rsidR="00270CB4" w:rsidRDefault="00270CB4" w:rsidP="00270CB4">
      <w:pPr>
        <w:spacing w:line="240" w:lineRule="auto"/>
      </w:pPr>
      <w:proofErr w:type="spellStart"/>
      <w:proofErr w:type="gramStart"/>
      <w:r>
        <w:t>cDMARDs</w:t>
      </w:r>
      <w:proofErr w:type="spellEnd"/>
      <w:proofErr w:type="gramEnd"/>
      <w:r>
        <w:t xml:space="preserve">: </w:t>
      </w:r>
      <w:r w:rsidRPr="00FA7E36">
        <w:rPr>
          <w:rFonts w:cstheme="minorHAnsi"/>
          <w:bCs/>
          <w:sz w:val="24"/>
          <w:szCs w:val="24"/>
        </w:rPr>
        <w:t xml:space="preserve">conventional disease-modifying </w:t>
      </w:r>
      <w:proofErr w:type="spellStart"/>
      <w:r w:rsidRPr="00FA7E36">
        <w:rPr>
          <w:rFonts w:cstheme="minorHAnsi"/>
          <w:bCs/>
          <w:sz w:val="24"/>
          <w:szCs w:val="24"/>
        </w:rPr>
        <w:t>antirheumatic</w:t>
      </w:r>
      <w:proofErr w:type="spellEnd"/>
      <w:r w:rsidRPr="00FA7E36">
        <w:rPr>
          <w:rFonts w:cstheme="minorHAnsi"/>
          <w:bCs/>
          <w:sz w:val="24"/>
          <w:szCs w:val="24"/>
        </w:rPr>
        <w:t xml:space="preserve"> drugs</w:t>
      </w:r>
      <w:r>
        <w:rPr>
          <w:rFonts w:cstheme="minorHAnsi"/>
          <w:bCs/>
          <w:sz w:val="24"/>
          <w:szCs w:val="24"/>
        </w:rPr>
        <w:t xml:space="preserve">. For smoke and </w:t>
      </w:r>
      <w:proofErr w:type="spellStart"/>
      <w:r>
        <w:rPr>
          <w:rFonts w:cstheme="minorHAnsi"/>
          <w:bCs/>
          <w:sz w:val="24"/>
          <w:szCs w:val="24"/>
        </w:rPr>
        <w:t>cDMARDS</w:t>
      </w:r>
      <w:proofErr w:type="spellEnd"/>
      <w:r>
        <w:rPr>
          <w:rFonts w:cstheme="minorHAnsi"/>
          <w:bCs/>
          <w:sz w:val="24"/>
          <w:szCs w:val="24"/>
        </w:rPr>
        <w:t>, the variables are yes/no</w:t>
      </w:r>
      <w:r w:rsidR="00116DDD">
        <w:rPr>
          <w:rFonts w:cstheme="minorHAnsi"/>
          <w:bCs/>
          <w:sz w:val="24"/>
          <w:szCs w:val="24"/>
        </w:rPr>
        <w:t xml:space="preserve"> for each condition</w:t>
      </w:r>
      <w:r>
        <w:rPr>
          <w:rFonts w:cstheme="minorHAnsi"/>
          <w:bCs/>
          <w:sz w:val="24"/>
          <w:szCs w:val="24"/>
        </w:rPr>
        <w:t xml:space="preserve">. BMI: </w:t>
      </w:r>
      <w:r w:rsidRPr="000C49EC">
        <w:rPr>
          <w:rFonts w:cstheme="minorHAnsi"/>
          <w:bCs/>
          <w:sz w:val="24"/>
          <w:szCs w:val="24"/>
        </w:rPr>
        <w:t>Body Mass Index</w:t>
      </w:r>
      <w:r>
        <w:rPr>
          <w:rFonts w:cstheme="minorHAnsi"/>
          <w:bCs/>
          <w:sz w:val="24"/>
          <w:szCs w:val="24"/>
        </w:rPr>
        <w:t>; for this variable grouping was based on normal weight (below 25) versus obese (above 25).</w:t>
      </w:r>
    </w:p>
    <w:p w14:paraId="3F8A8504" w14:textId="77777777" w:rsidR="004C0112" w:rsidRDefault="004C0112" w:rsidP="004C0112"/>
    <w:p w14:paraId="401DB9BA" w14:textId="77777777" w:rsidR="004C0112" w:rsidRDefault="004C0112" w:rsidP="004C0112"/>
    <w:p w14:paraId="16FDC878" w14:textId="7B90DCEF" w:rsidR="004C0112" w:rsidRDefault="00C83840" w:rsidP="00025078">
      <w:pPr>
        <w:spacing w:line="480" w:lineRule="auto"/>
        <w:jc w:val="both"/>
        <w:rPr>
          <w:b/>
        </w:rPr>
      </w:pPr>
      <w:bookmarkStart w:id="0" w:name="OLE_LINK1"/>
      <w:r>
        <w:rPr>
          <w:b/>
        </w:rPr>
        <w:t xml:space="preserve">Supplementary Table 7. Spearman’s correlation analysis for </w:t>
      </w:r>
      <w:proofErr w:type="spellStart"/>
      <w:r>
        <w:rPr>
          <w:b/>
        </w:rPr>
        <w:t>enthesitis</w:t>
      </w:r>
      <w:proofErr w:type="spellEnd"/>
      <w:r>
        <w:rPr>
          <w:b/>
        </w:rPr>
        <w:t xml:space="preserve"> </w:t>
      </w:r>
      <w:r w:rsidR="00D535DE">
        <w:rPr>
          <w:b/>
        </w:rPr>
        <w:t xml:space="preserve">in active </w:t>
      </w:r>
      <w:proofErr w:type="spellStart"/>
      <w:r w:rsidR="00D535DE">
        <w:rPr>
          <w:b/>
        </w:rPr>
        <w:t>PsA</w:t>
      </w:r>
      <w:proofErr w:type="spellEnd"/>
      <w:r w:rsidR="00D535DE">
        <w:rPr>
          <w:b/>
        </w:rPr>
        <w:t xml:space="preserve"> patients </w:t>
      </w:r>
      <w:r>
        <w:rPr>
          <w:b/>
        </w:rPr>
        <w:t>and pSTAT3 level</w:t>
      </w:r>
    </w:p>
    <w:bookmarkEnd w:id="0"/>
    <w:tbl>
      <w:tblPr>
        <w:tblStyle w:val="TableGrid"/>
        <w:tblW w:w="8180" w:type="dxa"/>
        <w:tblLook w:val="04A0" w:firstRow="1" w:lastRow="0" w:firstColumn="1" w:lastColumn="0" w:noHBand="0" w:noVBand="1"/>
      </w:tblPr>
      <w:tblGrid>
        <w:gridCol w:w="2918"/>
        <w:gridCol w:w="1784"/>
        <w:gridCol w:w="1784"/>
        <w:gridCol w:w="1784"/>
      </w:tblGrid>
      <w:tr w:rsidR="00C83840" w:rsidRPr="001E5110" w14:paraId="4ADFD7DC" w14:textId="77777777" w:rsidTr="00335F7F">
        <w:tc>
          <w:tcPr>
            <w:tcW w:w="2840" w:type="dxa"/>
            <w:noWrap/>
            <w:hideMark/>
          </w:tcPr>
          <w:p w14:paraId="2DB1B708" w14:textId="77777777" w:rsidR="00C83840" w:rsidRPr="001E5110" w:rsidRDefault="00C83840" w:rsidP="007747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15C77B03" w14:textId="77777777" w:rsidR="00C83840" w:rsidRPr="001E5110" w:rsidRDefault="00C83840" w:rsidP="007747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E5110">
              <w:rPr>
                <w:rFonts w:ascii="Arial" w:eastAsia="Times New Roman" w:hAnsi="Arial" w:cs="Arial"/>
                <w:sz w:val="20"/>
                <w:szCs w:val="20"/>
              </w:rPr>
              <w:t>Enthesitis</w:t>
            </w:r>
            <w:proofErr w:type="spellEnd"/>
            <w:r w:rsidRPr="001E5110">
              <w:rPr>
                <w:rFonts w:ascii="Arial" w:eastAsia="Times New Roman" w:hAnsi="Arial" w:cs="Arial"/>
                <w:sz w:val="20"/>
                <w:szCs w:val="20"/>
              </w:rPr>
              <w:br/>
              <w:t>vs.</w:t>
            </w:r>
            <w:r w:rsidRPr="001E5110">
              <w:rPr>
                <w:rFonts w:ascii="Arial" w:eastAsia="Times New Roman" w:hAnsi="Arial" w:cs="Arial"/>
                <w:sz w:val="20"/>
                <w:szCs w:val="20"/>
              </w:rPr>
              <w:br/>
              <w:t>pSTAT3 Th1</w:t>
            </w:r>
          </w:p>
        </w:tc>
        <w:tc>
          <w:tcPr>
            <w:tcW w:w="1780" w:type="dxa"/>
            <w:noWrap/>
            <w:hideMark/>
          </w:tcPr>
          <w:p w14:paraId="20C6D20C" w14:textId="1CB85CD2" w:rsidR="00C83840" w:rsidRPr="001E5110" w:rsidRDefault="00CC0E1A" w:rsidP="007747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nthesit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vs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pSTAT3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fh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674D36E" w14:textId="77777777" w:rsidR="00C83840" w:rsidRPr="001E5110" w:rsidRDefault="00C83840" w:rsidP="007747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E5110">
              <w:rPr>
                <w:rFonts w:ascii="Arial" w:eastAsia="Times New Roman" w:hAnsi="Arial" w:cs="Arial"/>
                <w:sz w:val="20"/>
                <w:szCs w:val="20"/>
              </w:rPr>
              <w:t>Enthesitis</w:t>
            </w:r>
            <w:proofErr w:type="spellEnd"/>
            <w:r w:rsidRPr="001E5110">
              <w:rPr>
                <w:rFonts w:ascii="Arial" w:eastAsia="Times New Roman" w:hAnsi="Arial" w:cs="Arial"/>
                <w:sz w:val="20"/>
                <w:szCs w:val="20"/>
              </w:rPr>
              <w:br/>
              <w:t>vs.</w:t>
            </w:r>
            <w:r w:rsidRPr="001E5110">
              <w:rPr>
                <w:rFonts w:ascii="Arial" w:eastAsia="Times New Roman" w:hAnsi="Arial" w:cs="Arial"/>
                <w:sz w:val="20"/>
                <w:szCs w:val="20"/>
              </w:rPr>
              <w:br/>
              <w:t>pSTAT3 CD14</w:t>
            </w:r>
          </w:p>
        </w:tc>
      </w:tr>
      <w:tr w:rsidR="00C83840" w:rsidRPr="001E5110" w14:paraId="1FC6B1EB" w14:textId="77777777" w:rsidTr="00335F7F">
        <w:tc>
          <w:tcPr>
            <w:tcW w:w="2840" w:type="dxa"/>
            <w:noWrap/>
            <w:hideMark/>
          </w:tcPr>
          <w:p w14:paraId="0868F5E8" w14:textId="77777777" w:rsidR="00C83840" w:rsidRPr="001E5110" w:rsidRDefault="00C83840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Spearman r</w:t>
            </w:r>
          </w:p>
        </w:tc>
        <w:tc>
          <w:tcPr>
            <w:tcW w:w="1780" w:type="dxa"/>
            <w:noWrap/>
            <w:hideMark/>
          </w:tcPr>
          <w:p w14:paraId="3DAE76BC" w14:textId="77777777" w:rsidR="00C83840" w:rsidRPr="001E5110" w:rsidRDefault="00C83840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90DDFA3" w14:textId="77777777" w:rsidR="00C83840" w:rsidRPr="001E5110" w:rsidRDefault="00C83840" w:rsidP="007747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4496C25" w14:textId="77777777" w:rsidR="00C83840" w:rsidRPr="001E5110" w:rsidRDefault="00C83840" w:rsidP="007747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3840" w:rsidRPr="001E5110" w14:paraId="564E29E4" w14:textId="77777777" w:rsidTr="00335F7F">
        <w:tc>
          <w:tcPr>
            <w:tcW w:w="0" w:type="auto"/>
            <w:noWrap/>
            <w:hideMark/>
          </w:tcPr>
          <w:p w14:paraId="24A43C1F" w14:textId="77777777" w:rsidR="00C83840" w:rsidRPr="001E5110" w:rsidRDefault="00C83840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BA32A22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-0.06218</w:t>
            </w:r>
          </w:p>
        </w:tc>
        <w:tc>
          <w:tcPr>
            <w:tcW w:w="0" w:type="auto"/>
            <w:noWrap/>
            <w:hideMark/>
          </w:tcPr>
          <w:p w14:paraId="4D942F05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-0.2544</w:t>
            </w:r>
          </w:p>
        </w:tc>
        <w:tc>
          <w:tcPr>
            <w:tcW w:w="0" w:type="auto"/>
            <w:noWrap/>
            <w:hideMark/>
          </w:tcPr>
          <w:p w14:paraId="48DCB665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-0.09798</w:t>
            </w:r>
          </w:p>
        </w:tc>
      </w:tr>
      <w:tr w:rsidR="00C83840" w:rsidRPr="001E5110" w14:paraId="2979F8BC" w14:textId="77777777" w:rsidTr="00335F7F">
        <w:tc>
          <w:tcPr>
            <w:tcW w:w="0" w:type="auto"/>
            <w:noWrap/>
            <w:hideMark/>
          </w:tcPr>
          <w:p w14:paraId="0FA9EA92" w14:textId="77777777" w:rsidR="00C83840" w:rsidRPr="001E5110" w:rsidRDefault="00C83840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noWrap/>
            <w:hideMark/>
          </w:tcPr>
          <w:p w14:paraId="0498953F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-0.5681 to 0.4779</w:t>
            </w:r>
          </w:p>
        </w:tc>
        <w:tc>
          <w:tcPr>
            <w:tcW w:w="0" w:type="auto"/>
            <w:noWrap/>
            <w:hideMark/>
          </w:tcPr>
          <w:p w14:paraId="6CA239D2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-0.6872 to 0.3117</w:t>
            </w:r>
          </w:p>
        </w:tc>
        <w:tc>
          <w:tcPr>
            <w:tcW w:w="0" w:type="auto"/>
            <w:noWrap/>
            <w:hideMark/>
          </w:tcPr>
          <w:p w14:paraId="26912660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-0.5920 to 0.4496</w:t>
            </w:r>
          </w:p>
        </w:tc>
      </w:tr>
      <w:tr w:rsidR="00C83840" w:rsidRPr="001E5110" w14:paraId="42B98AE1" w14:textId="77777777" w:rsidTr="00335F7F">
        <w:tc>
          <w:tcPr>
            <w:tcW w:w="0" w:type="auto"/>
            <w:noWrap/>
            <w:hideMark/>
          </w:tcPr>
          <w:p w14:paraId="4747FF31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15CBCD" w14:textId="77777777" w:rsidR="00C83840" w:rsidRPr="001E5110" w:rsidRDefault="00C83840" w:rsidP="00774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383883" w14:textId="77777777" w:rsidR="00C83840" w:rsidRPr="001E5110" w:rsidRDefault="00C83840" w:rsidP="007747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DCC68B" w14:textId="77777777" w:rsidR="00C83840" w:rsidRPr="001E5110" w:rsidRDefault="00C83840" w:rsidP="007747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3840" w:rsidRPr="001E5110" w14:paraId="2561F36C" w14:textId="77777777" w:rsidTr="00335F7F">
        <w:tc>
          <w:tcPr>
            <w:tcW w:w="0" w:type="auto"/>
            <w:noWrap/>
            <w:hideMark/>
          </w:tcPr>
          <w:p w14:paraId="63119F0C" w14:textId="23673428" w:rsidR="00C83840" w:rsidRPr="001E5110" w:rsidRDefault="0089243A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1E511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83840" w:rsidRPr="001E5110">
              <w:rPr>
                <w:rFonts w:ascii="Arial" w:eastAsia="Times New Roman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360F69E0" w14:textId="77777777" w:rsidR="00C83840" w:rsidRPr="001E5110" w:rsidRDefault="00C83840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5D7A0A" w14:textId="77777777" w:rsidR="00C83840" w:rsidRPr="001E5110" w:rsidRDefault="00C83840" w:rsidP="007747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1F85F0" w14:textId="77777777" w:rsidR="00C83840" w:rsidRPr="001E5110" w:rsidRDefault="00C83840" w:rsidP="007747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3840" w:rsidRPr="001E5110" w14:paraId="097E09AF" w14:textId="77777777" w:rsidTr="00335F7F">
        <w:tc>
          <w:tcPr>
            <w:tcW w:w="0" w:type="auto"/>
            <w:noWrap/>
            <w:hideMark/>
          </w:tcPr>
          <w:p w14:paraId="39C448A8" w14:textId="4948B254" w:rsidR="00C83840" w:rsidRPr="001E5110" w:rsidRDefault="0089243A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1E511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83840" w:rsidRPr="001E5110">
              <w:rPr>
                <w:rFonts w:ascii="Arial" w:eastAsia="Times New Roman" w:hAnsi="Arial" w:cs="Arial"/>
                <w:sz w:val="20"/>
                <w:szCs w:val="20"/>
              </w:rPr>
              <w:t>(two-tailed)</w:t>
            </w:r>
          </w:p>
        </w:tc>
        <w:tc>
          <w:tcPr>
            <w:tcW w:w="0" w:type="auto"/>
            <w:noWrap/>
            <w:hideMark/>
          </w:tcPr>
          <w:p w14:paraId="3A242761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0.8256</w:t>
            </w:r>
          </w:p>
        </w:tc>
        <w:tc>
          <w:tcPr>
            <w:tcW w:w="0" w:type="auto"/>
            <w:noWrap/>
            <w:hideMark/>
          </w:tcPr>
          <w:p w14:paraId="18077F9E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0.3566</w:t>
            </w:r>
          </w:p>
        </w:tc>
        <w:tc>
          <w:tcPr>
            <w:tcW w:w="0" w:type="auto"/>
            <w:noWrap/>
            <w:hideMark/>
          </w:tcPr>
          <w:p w14:paraId="72B79FE5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0.7262</w:t>
            </w:r>
          </w:p>
        </w:tc>
      </w:tr>
      <w:tr w:rsidR="00C83840" w:rsidRPr="001E5110" w14:paraId="4E9882C2" w14:textId="77777777" w:rsidTr="00335F7F">
        <w:tc>
          <w:tcPr>
            <w:tcW w:w="0" w:type="auto"/>
            <w:noWrap/>
            <w:hideMark/>
          </w:tcPr>
          <w:p w14:paraId="43462ADB" w14:textId="04EE2B84" w:rsidR="00C83840" w:rsidRPr="001E5110" w:rsidRDefault="0089243A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1E511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83840" w:rsidRPr="001E5110">
              <w:rPr>
                <w:rFonts w:ascii="Arial" w:eastAsia="Times New Roman" w:hAnsi="Arial" w:cs="Arial"/>
                <w:sz w:val="20"/>
                <w:szCs w:val="20"/>
              </w:rPr>
              <w:t>value summary</w:t>
            </w:r>
          </w:p>
        </w:tc>
        <w:tc>
          <w:tcPr>
            <w:tcW w:w="0" w:type="auto"/>
            <w:noWrap/>
            <w:hideMark/>
          </w:tcPr>
          <w:p w14:paraId="75E6FACF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930BC94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DBF4A77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C83840" w:rsidRPr="001E5110" w14:paraId="53166F69" w14:textId="77777777" w:rsidTr="00335F7F">
        <w:tc>
          <w:tcPr>
            <w:tcW w:w="0" w:type="auto"/>
            <w:noWrap/>
            <w:hideMark/>
          </w:tcPr>
          <w:p w14:paraId="4BDD29E9" w14:textId="4008291D" w:rsidR="00C83840" w:rsidRPr="001E5110" w:rsidRDefault="00C83840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 xml:space="preserve">Exact or approximate </w:t>
            </w:r>
            <w:r w:rsidR="0089243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="0089243A" w:rsidRPr="001E511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value?</w:t>
            </w:r>
          </w:p>
        </w:tc>
        <w:tc>
          <w:tcPr>
            <w:tcW w:w="0" w:type="auto"/>
            <w:noWrap/>
            <w:hideMark/>
          </w:tcPr>
          <w:p w14:paraId="7E9DBCE3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Exact</w:t>
            </w:r>
          </w:p>
        </w:tc>
        <w:tc>
          <w:tcPr>
            <w:tcW w:w="0" w:type="auto"/>
            <w:noWrap/>
            <w:hideMark/>
          </w:tcPr>
          <w:p w14:paraId="04644A3A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Exact</w:t>
            </w:r>
          </w:p>
        </w:tc>
        <w:tc>
          <w:tcPr>
            <w:tcW w:w="0" w:type="auto"/>
            <w:noWrap/>
            <w:hideMark/>
          </w:tcPr>
          <w:p w14:paraId="16804CFE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Exact</w:t>
            </w:r>
          </w:p>
        </w:tc>
      </w:tr>
      <w:tr w:rsidR="00C83840" w:rsidRPr="001E5110" w14:paraId="27603934" w14:textId="77777777" w:rsidTr="00335F7F">
        <w:tc>
          <w:tcPr>
            <w:tcW w:w="0" w:type="auto"/>
            <w:noWrap/>
            <w:hideMark/>
          </w:tcPr>
          <w:p w14:paraId="1EBCDF65" w14:textId="141E264A" w:rsidR="00C83840" w:rsidRPr="001E5110" w:rsidRDefault="00C83840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Significant (alpha = 0.05)</w:t>
            </w:r>
          </w:p>
        </w:tc>
        <w:tc>
          <w:tcPr>
            <w:tcW w:w="0" w:type="auto"/>
            <w:noWrap/>
            <w:hideMark/>
          </w:tcPr>
          <w:p w14:paraId="4ED2EDC6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CF894BB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76E8E92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C83840" w:rsidRPr="001E5110" w14:paraId="489F7AF2" w14:textId="77777777" w:rsidTr="00335F7F">
        <w:tc>
          <w:tcPr>
            <w:tcW w:w="0" w:type="auto"/>
            <w:noWrap/>
            <w:hideMark/>
          </w:tcPr>
          <w:p w14:paraId="317F4247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1E7515" w14:textId="77777777" w:rsidR="00C83840" w:rsidRPr="001E5110" w:rsidRDefault="00C83840" w:rsidP="00774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7E97EB" w14:textId="77777777" w:rsidR="00C83840" w:rsidRPr="001E5110" w:rsidRDefault="00C83840" w:rsidP="007747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9704C9" w14:textId="77777777" w:rsidR="00C83840" w:rsidRPr="001E5110" w:rsidRDefault="00C83840" w:rsidP="007747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3840" w:rsidRPr="001E5110" w14:paraId="38274675" w14:textId="77777777" w:rsidTr="00335F7F">
        <w:tc>
          <w:tcPr>
            <w:tcW w:w="0" w:type="auto"/>
            <w:noWrap/>
            <w:hideMark/>
          </w:tcPr>
          <w:p w14:paraId="293C6D5B" w14:textId="77777777" w:rsidR="00C83840" w:rsidRPr="001E5110" w:rsidRDefault="00C83840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Number of XY Pairs</w:t>
            </w:r>
          </w:p>
        </w:tc>
        <w:tc>
          <w:tcPr>
            <w:tcW w:w="0" w:type="auto"/>
            <w:noWrap/>
            <w:hideMark/>
          </w:tcPr>
          <w:p w14:paraId="0E3C14ED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1FB8BE9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A332BE2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</w:tbl>
    <w:p w14:paraId="25135F79" w14:textId="73426039" w:rsidR="004C0112" w:rsidRDefault="004C0112" w:rsidP="00025078">
      <w:pPr>
        <w:spacing w:line="480" w:lineRule="auto"/>
        <w:jc w:val="both"/>
        <w:rPr>
          <w:b/>
        </w:rPr>
      </w:pPr>
    </w:p>
    <w:p w14:paraId="54725E8C" w14:textId="42A1F3CE" w:rsidR="004C0112" w:rsidRDefault="004C0112" w:rsidP="00025078">
      <w:pPr>
        <w:spacing w:line="480" w:lineRule="auto"/>
        <w:jc w:val="both"/>
        <w:rPr>
          <w:b/>
        </w:rPr>
      </w:pPr>
    </w:p>
    <w:p w14:paraId="5A130299" w14:textId="26577C7A" w:rsidR="004C0112" w:rsidRDefault="004C0112" w:rsidP="00025078">
      <w:pPr>
        <w:spacing w:line="480" w:lineRule="auto"/>
        <w:jc w:val="both"/>
        <w:rPr>
          <w:b/>
        </w:rPr>
      </w:pPr>
    </w:p>
    <w:p w14:paraId="054F2672" w14:textId="488299E3" w:rsidR="004C0112" w:rsidRDefault="004C0112" w:rsidP="00025078">
      <w:pPr>
        <w:spacing w:line="480" w:lineRule="auto"/>
        <w:jc w:val="both"/>
        <w:rPr>
          <w:b/>
        </w:rPr>
      </w:pPr>
    </w:p>
    <w:p w14:paraId="55567553" w14:textId="27298FFE" w:rsidR="004C0112" w:rsidRDefault="004C0112" w:rsidP="00025078">
      <w:pPr>
        <w:spacing w:line="480" w:lineRule="auto"/>
        <w:jc w:val="both"/>
        <w:rPr>
          <w:b/>
        </w:rPr>
      </w:pPr>
    </w:p>
    <w:p w14:paraId="57F91D21" w14:textId="4B83839D" w:rsidR="00C83840" w:rsidRDefault="00C83840" w:rsidP="00C83840">
      <w:pPr>
        <w:spacing w:line="480" w:lineRule="auto"/>
        <w:jc w:val="both"/>
        <w:rPr>
          <w:b/>
        </w:rPr>
      </w:pPr>
      <w:r>
        <w:rPr>
          <w:b/>
        </w:rPr>
        <w:t xml:space="preserve">Supplementary Table 8. Spearman’s correlation analysis for </w:t>
      </w:r>
      <w:r w:rsidR="00993466">
        <w:rPr>
          <w:b/>
        </w:rPr>
        <w:t>C reactive protein (CRP)</w:t>
      </w:r>
      <w:r>
        <w:rPr>
          <w:b/>
        </w:rPr>
        <w:t xml:space="preserve"> </w:t>
      </w:r>
      <w:r w:rsidR="005C61EF">
        <w:rPr>
          <w:b/>
        </w:rPr>
        <w:t xml:space="preserve">in active </w:t>
      </w:r>
      <w:proofErr w:type="spellStart"/>
      <w:r w:rsidR="005C61EF">
        <w:rPr>
          <w:b/>
        </w:rPr>
        <w:t>PsA</w:t>
      </w:r>
      <w:proofErr w:type="spellEnd"/>
      <w:r w:rsidR="005C61EF">
        <w:rPr>
          <w:b/>
        </w:rPr>
        <w:t xml:space="preserve"> patients </w:t>
      </w:r>
      <w:r>
        <w:rPr>
          <w:b/>
        </w:rPr>
        <w:t>and pSTAT3 level</w:t>
      </w:r>
    </w:p>
    <w:tbl>
      <w:tblPr>
        <w:tblStyle w:val="TableGrid"/>
        <w:tblW w:w="8180" w:type="dxa"/>
        <w:tblLook w:val="04A0" w:firstRow="1" w:lastRow="0" w:firstColumn="1" w:lastColumn="0" w:noHBand="0" w:noVBand="1"/>
      </w:tblPr>
      <w:tblGrid>
        <w:gridCol w:w="2918"/>
        <w:gridCol w:w="1784"/>
        <w:gridCol w:w="1784"/>
        <w:gridCol w:w="1784"/>
      </w:tblGrid>
      <w:tr w:rsidR="00C83840" w:rsidRPr="001E5110" w14:paraId="1C09D48E" w14:textId="77777777" w:rsidTr="00335F7F">
        <w:tc>
          <w:tcPr>
            <w:tcW w:w="2840" w:type="dxa"/>
            <w:noWrap/>
            <w:hideMark/>
          </w:tcPr>
          <w:p w14:paraId="09278824" w14:textId="77777777" w:rsidR="00C83840" w:rsidRPr="001E5110" w:rsidRDefault="00C83840" w:rsidP="007747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4C9E710B" w14:textId="77777777" w:rsidR="00C83840" w:rsidRPr="001E5110" w:rsidRDefault="00C83840" w:rsidP="007747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CRP</w:t>
            </w:r>
            <w:r w:rsidRPr="001E5110">
              <w:rPr>
                <w:rFonts w:ascii="Arial" w:eastAsia="Times New Roman" w:hAnsi="Arial" w:cs="Arial"/>
                <w:sz w:val="20"/>
                <w:szCs w:val="20"/>
              </w:rPr>
              <w:br/>
              <w:t>vs.</w:t>
            </w:r>
            <w:r w:rsidRPr="001E5110">
              <w:rPr>
                <w:rFonts w:ascii="Arial" w:eastAsia="Times New Roman" w:hAnsi="Arial" w:cs="Arial"/>
                <w:sz w:val="20"/>
                <w:szCs w:val="20"/>
              </w:rPr>
              <w:br/>
              <w:t>pSTAT3 Th1</w:t>
            </w:r>
          </w:p>
        </w:tc>
        <w:tc>
          <w:tcPr>
            <w:tcW w:w="1780" w:type="dxa"/>
            <w:noWrap/>
            <w:hideMark/>
          </w:tcPr>
          <w:p w14:paraId="75639406" w14:textId="1ED5F8B9" w:rsidR="00C83840" w:rsidRPr="001E5110" w:rsidRDefault="00CC0E1A" w:rsidP="007747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RP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vs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pSTAT3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fh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832B301" w14:textId="77777777" w:rsidR="00C83840" w:rsidRPr="001E5110" w:rsidRDefault="00C83840" w:rsidP="007747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CRP</w:t>
            </w:r>
            <w:r w:rsidRPr="001E5110">
              <w:rPr>
                <w:rFonts w:ascii="Arial" w:eastAsia="Times New Roman" w:hAnsi="Arial" w:cs="Arial"/>
                <w:sz w:val="20"/>
                <w:szCs w:val="20"/>
              </w:rPr>
              <w:br/>
              <w:t>vs.</w:t>
            </w:r>
            <w:r w:rsidRPr="001E5110">
              <w:rPr>
                <w:rFonts w:ascii="Arial" w:eastAsia="Times New Roman" w:hAnsi="Arial" w:cs="Arial"/>
                <w:sz w:val="20"/>
                <w:szCs w:val="20"/>
              </w:rPr>
              <w:br/>
              <w:t>pSTAT3 CD14</w:t>
            </w:r>
          </w:p>
        </w:tc>
      </w:tr>
      <w:tr w:rsidR="00C83840" w:rsidRPr="001E5110" w14:paraId="1B3E2365" w14:textId="77777777" w:rsidTr="00335F7F">
        <w:tc>
          <w:tcPr>
            <w:tcW w:w="2840" w:type="dxa"/>
            <w:noWrap/>
            <w:hideMark/>
          </w:tcPr>
          <w:p w14:paraId="402BFEFD" w14:textId="77777777" w:rsidR="00C83840" w:rsidRPr="001E5110" w:rsidRDefault="00C83840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Spearman r</w:t>
            </w:r>
          </w:p>
        </w:tc>
        <w:tc>
          <w:tcPr>
            <w:tcW w:w="1780" w:type="dxa"/>
            <w:noWrap/>
            <w:hideMark/>
          </w:tcPr>
          <w:p w14:paraId="72E1FA9C" w14:textId="77777777" w:rsidR="00C83840" w:rsidRPr="001E5110" w:rsidRDefault="00C83840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258368B" w14:textId="77777777" w:rsidR="00C83840" w:rsidRPr="001E5110" w:rsidRDefault="00C83840" w:rsidP="007747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D3166B5" w14:textId="77777777" w:rsidR="00C83840" w:rsidRPr="001E5110" w:rsidRDefault="00C83840" w:rsidP="007747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3840" w:rsidRPr="001E5110" w14:paraId="5E24219F" w14:textId="77777777" w:rsidTr="00335F7F">
        <w:tc>
          <w:tcPr>
            <w:tcW w:w="0" w:type="auto"/>
            <w:noWrap/>
            <w:hideMark/>
          </w:tcPr>
          <w:p w14:paraId="39E09410" w14:textId="77777777" w:rsidR="00C83840" w:rsidRPr="001E5110" w:rsidRDefault="00C83840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779CF064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-0.1276</w:t>
            </w:r>
          </w:p>
        </w:tc>
        <w:tc>
          <w:tcPr>
            <w:tcW w:w="0" w:type="auto"/>
            <w:noWrap/>
            <w:hideMark/>
          </w:tcPr>
          <w:p w14:paraId="5ABF3093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0.08581</w:t>
            </w:r>
          </w:p>
        </w:tc>
        <w:tc>
          <w:tcPr>
            <w:tcW w:w="0" w:type="auto"/>
            <w:noWrap/>
            <w:hideMark/>
          </w:tcPr>
          <w:p w14:paraId="73B7682B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-0.1342</w:t>
            </w:r>
          </w:p>
        </w:tc>
      </w:tr>
      <w:tr w:rsidR="00C83840" w:rsidRPr="001E5110" w14:paraId="26C00691" w14:textId="77777777" w:rsidTr="00335F7F">
        <w:tc>
          <w:tcPr>
            <w:tcW w:w="0" w:type="auto"/>
            <w:noWrap/>
            <w:hideMark/>
          </w:tcPr>
          <w:p w14:paraId="2B2AAF19" w14:textId="77777777" w:rsidR="00C83840" w:rsidRPr="001E5110" w:rsidRDefault="00C83840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noWrap/>
            <w:hideMark/>
          </w:tcPr>
          <w:p w14:paraId="1F8C1FDC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-0.6272 to 0.4463</w:t>
            </w:r>
          </w:p>
        </w:tc>
        <w:tc>
          <w:tcPr>
            <w:tcW w:w="0" w:type="auto"/>
            <w:noWrap/>
            <w:hideMark/>
          </w:tcPr>
          <w:p w14:paraId="5DAF033A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-0.4796 to 0.6008</w:t>
            </w:r>
          </w:p>
        </w:tc>
        <w:tc>
          <w:tcPr>
            <w:tcW w:w="0" w:type="auto"/>
            <w:noWrap/>
            <w:hideMark/>
          </w:tcPr>
          <w:p w14:paraId="1E1BACC7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-0.6312 to 0.4409</w:t>
            </w:r>
          </w:p>
        </w:tc>
      </w:tr>
      <w:tr w:rsidR="00C83840" w:rsidRPr="001E5110" w14:paraId="10E0FE66" w14:textId="77777777" w:rsidTr="00335F7F">
        <w:tc>
          <w:tcPr>
            <w:tcW w:w="0" w:type="auto"/>
            <w:noWrap/>
            <w:hideMark/>
          </w:tcPr>
          <w:p w14:paraId="2FC8ABF6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79DA8D" w14:textId="77777777" w:rsidR="00C83840" w:rsidRPr="001E5110" w:rsidRDefault="00C83840" w:rsidP="00774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C2396D" w14:textId="77777777" w:rsidR="00C83840" w:rsidRPr="001E5110" w:rsidRDefault="00C83840" w:rsidP="007747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F21DB25" w14:textId="77777777" w:rsidR="00C83840" w:rsidRPr="001E5110" w:rsidRDefault="00C83840" w:rsidP="007747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3840" w:rsidRPr="001E5110" w14:paraId="2FE323E7" w14:textId="77777777" w:rsidTr="00335F7F">
        <w:tc>
          <w:tcPr>
            <w:tcW w:w="0" w:type="auto"/>
            <w:noWrap/>
            <w:hideMark/>
          </w:tcPr>
          <w:p w14:paraId="228C4E5F" w14:textId="63AF95CF" w:rsidR="00C83840" w:rsidRPr="001E5110" w:rsidRDefault="0089243A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1E511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83840" w:rsidRPr="001E5110">
              <w:rPr>
                <w:rFonts w:ascii="Arial" w:eastAsia="Times New Roman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7BA758A4" w14:textId="77777777" w:rsidR="00C83840" w:rsidRPr="001E5110" w:rsidRDefault="00C83840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008C61" w14:textId="77777777" w:rsidR="00C83840" w:rsidRPr="001E5110" w:rsidRDefault="00C83840" w:rsidP="007747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16485E" w14:textId="77777777" w:rsidR="00C83840" w:rsidRPr="001E5110" w:rsidRDefault="00C83840" w:rsidP="007747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3840" w:rsidRPr="001E5110" w14:paraId="7AB36438" w14:textId="77777777" w:rsidTr="00335F7F">
        <w:tc>
          <w:tcPr>
            <w:tcW w:w="0" w:type="auto"/>
            <w:noWrap/>
            <w:hideMark/>
          </w:tcPr>
          <w:p w14:paraId="37E52205" w14:textId="6213177D" w:rsidR="00C83840" w:rsidRPr="001E5110" w:rsidRDefault="0089243A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1E511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C83840" w:rsidRPr="001E5110">
              <w:rPr>
                <w:rFonts w:ascii="Arial" w:eastAsia="Times New Roman" w:hAnsi="Arial" w:cs="Arial"/>
                <w:sz w:val="20"/>
                <w:szCs w:val="20"/>
              </w:rPr>
              <w:t>(one-tailed)</w:t>
            </w:r>
          </w:p>
        </w:tc>
        <w:tc>
          <w:tcPr>
            <w:tcW w:w="0" w:type="auto"/>
            <w:noWrap/>
            <w:hideMark/>
          </w:tcPr>
          <w:p w14:paraId="6C56F022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0.3311</w:t>
            </w:r>
          </w:p>
        </w:tc>
        <w:tc>
          <w:tcPr>
            <w:tcW w:w="0" w:type="auto"/>
            <w:noWrap/>
            <w:hideMark/>
          </w:tcPr>
          <w:p w14:paraId="5E472BC8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0.3849</w:t>
            </w:r>
          </w:p>
        </w:tc>
        <w:tc>
          <w:tcPr>
            <w:tcW w:w="0" w:type="auto"/>
            <w:noWrap/>
            <w:hideMark/>
          </w:tcPr>
          <w:p w14:paraId="6B6772FE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0.3226</w:t>
            </w:r>
          </w:p>
        </w:tc>
      </w:tr>
      <w:tr w:rsidR="00C83840" w:rsidRPr="001E5110" w14:paraId="0E4C5B2F" w14:textId="77777777" w:rsidTr="00335F7F">
        <w:tc>
          <w:tcPr>
            <w:tcW w:w="0" w:type="auto"/>
            <w:noWrap/>
            <w:hideMark/>
          </w:tcPr>
          <w:p w14:paraId="4F18B28D" w14:textId="117908D4" w:rsidR="00C83840" w:rsidRPr="001E5110" w:rsidRDefault="0089243A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 </w:t>
            </w:r>
            <w:r w:rsidR="00C83840" w:rsidRPr="001E5110">
              <w:rPr>
                <w:rFonts w:ascii="Arial" w:eastAsia="Times New Roman" w:hAnsi="Arial" w:cs="Arial"/>
                <w:sz w:val="20"/>
                <w:szCs w:val="20"/>
              </w:rPr>
              <w:t>value summary</w:t>
            </w:r>
          </w:p>
        </w:tc>
        <w:tc>
          <w:tcPr>
            <w:tcW w:w="0" w:type="auto"/>
            <w:noWrap/>
            <w:hideMark/>
          </w:tcPr>
          <w:p w14:paraId="0186AEF5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6F2976A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3A79001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</w:tr>
      <w:tr w:rsidR="00C83840" w:rsidRPr="001E5110" w14:paraId="47754341" w14:textId="77777777" w:rsidTr="00335F7F">
        <w:tc>
          <w:tcPr>
            <w:tcW w:w="0" w:type="auto"/>
            <w:noWrap/>
            <w:hideMark/>
          </w:tcPr>
          <w:p w14:paraId="2252C995" w14:textId="6B546E80" w:rsidR="00C83840" w:rsidRPr="001E5110" w:rsidRDefault="00C83840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 xml:space="preserve">Exact or approximate </w:t>
            </w:r>
            <w:r w:rsidR="0089243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="0089243A" w:rsidRPr="001E511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value?</w:t>
            </w:r>
          </w:p>
        </w:tc>
        <w:tc>
          <w:tcPr>
            <w:tcW w:w="0" w:type="auto"/>
            <w:noWrap/>
            <w:hideMark/>
          </w:tcPr>
          <w:p w14:paraId="5D0C12BF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Exact</w:t>
            </w:r>
          </w:p>
        </w:tc>
        <w:tc>
          <w:tcPr>
            <w:tcW w:w="0" w:type="auto"/>
            <w:noWrap/>
            <w:hideMark/>
          </w:tcPr>
          <w:p w14:paraId="33381D60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Exact</w:t>
            </w:r>
          </w:p>
        </w:tc>
        <w:tc>
          <w:tcPr>
            <w:tcW w:w="0" w:type="auto"/>
            <w:noWrap/>
            <w:hideMark/>
          </w:tcPr>
          <w:p w14:paraId="0ACBCC9C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Exact</w:t>
            </w:r>
          </w:p>
        </w:tc>
      </w:tr>
      <w:tr w:rsidR="00C83840" w:rsidRPr="001E5110" w14:paraId="11E8F533" w14:textId="77777777" w:rsidTr="00335F7F">
        <w:tc>
          <w:tcPr>
            <w:tcW w:w="0" w:type="auto"/>
            <w:noWrap/>
            <w:hideMark/>
          </w:tcPr>
          <w:p w14:paraId="78A1F27F" w14:textId="21201B43" w:rsidR="00C83840" w:rsidRPr="001E5110" w:rsidRDefault="00C83840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Significant (alpha = 0.05)</w:t>
            </w:r>
          </w:p>
        </w:tc>
        <w:tc>
          <w:tcPr>
            <w:tcW w:w="0" w:type="auto"/>
            <w:noWrap/>
            <w:hideMark/>
          </w:tcPr>
          <w:p w14:paraId="77E0E2D3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96AC00D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F566EE3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C83840" w:rsidRPr="001E5110" w14:paraId="30328525" w14:textId="77777777" w:rsidTr="00335F7F">
        <w:tc>
          <w:tcPr>
            <w:tcW w:w="0" w:type="auto"/>
            <w:noWrap/>
            <w:hideMark/>
          </w:tcPr>
          <w:p w14:paraId="31136D3C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526A1E" w14:textId="77777777" w:rsidR="00C83840" w:rsidRPr="001E5110" w:rsidRDefault="00C83840" w:rsidP="007747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BDDA23" w14:textId="77777777" w:rsidR="00C83840" w:rsidRPr="001E5110" w:rsidRDefault="00C83840" w:rsidP="007747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66575E" w14:textId="77777777" w:rsidR="00C83840" w:rsidRPr="001E5110" w:rsidRDefault="00C83840" w:rsidP="0077471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3840" w:rsidRPr="001E5110" w14:paraId="40060A86" w14:textId="77777777" w:rsidTr="00335F7F">
        <w:tc>
          <w:tcPr>
            <w:tcW w:w="0" w:type="auto"/>
            <w:noWrap/>
            <w:hideMark/>
          </w:tcPr>
          <w:p w14:paraId="1D2AA7AC" w14:textId="77777777" w:rsidR="00C83840" w:rsidRPr="001E5110" w:rsidRDefault="00C83840" w:rsidP="007747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Number of XY Pairs</w:t>
            </w:r>
          </w:p>
        </w:tc>
        <w:tc>
          <w:tcPr>
            <w:tcW w:w="0" w:type="auto"/>
            <w:noWrap/>
            <w:hideMark/>
          </w:tcPr>
          <w:p w14:paraId="086F330D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D062ABA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0A1F377" w14:textId="77777777" w:rsidR="00C83840" w:rsidRPr="001E5110" w:rsidRDefault="00C83840" w:rsidP="0077471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E5110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</w:tbl>
    <w:p w14:paraId="3EF86B56" w14:textId="77777777" w:rsidR="00C83840" w:rsidRDefault="00C83840" w:rsidP="00025078">
      <w:pPr>
        <w:spacing w:line="480" w:lineRule="auto"/>
        <w:jc w:val="both"/>
        <w:rPr>
          <w:b/>
        </w:rPr>
      </w:pPr>
    </w:p>
    <w:p w14:paraId="5874D62A" w14:textId="3576903B" w:rsidR="004C0112" w:rsidRDefault="004C0112" w:rsidP="00025078">
      <w:pPr>
        <w:spacing w:line="480" w:lineRule="auto"/>
        <w:jc w:val="both"/>
      </w:pPr>
    </w:p>
    <w:p w14:paraId="2087F9A2" w14:textId="1B80794C" w:rsidR="00ED22C5" w:rsidRDefault="00ED22C5" w:rsidP="00025078">
      <w:pPr>
        <w:spacing w:line="480" w:lineRule="auto"/>
        <w:jc w:val="both"/>
      </w:pPr>
    </w:p>
    <w:p w14:paraId="2ABA09FD" w14:textId="3E1DFD49" w:rsidR="00ED22C5" w:rsidRDefault="00ED22C5" w:rsidP="00025078">
      <w:pPr>
        <w:spacing w:line="480" w:lineRule="auto"/>
        <w:jc w:val="both"/>
      </w:pPr>
    </w:p>
    <w:p w14:paraId="1F8AB336" w14:textId="2709E25B" w:rsidR="00ED22C5" w:rsidRDefault="00ED22C5" w:rsidP="00025078">
      <w:pPr>
        <w:spacing w:line="480" w:lineRule="auto"/>
        <w:jc w:val="both"/>
      </w:pPr>
    </w:p>
    <w:p w14:paraId="413D7854" w14:textId="6E3DFBFD" w:rsidR="00ED22C5" w:rsidRDefault="00ED22C5" w:rsidP="00025078">
      <w:pPr>
        <w:spacing w:line="480" w:lineRule="auto"/>
        <w:jc w:val="both"/>
      </w:pPr>
    </w:p>
    <w:p w14:paraId="5AF91211" w14:textId="20370B71" w:rsidR="00ED22C5" w:rsidRDefault="00ED22C5" w:rsidP="00025078">
      <w:pPr>
        <w:spacing w:line="480" w:lineRule="auto"/>
        <w:jc w:val="both"/>
      </w:pPr>
    </w:p>
    <w:p w14:paraId="7ABEABCA" w14:textId="7FD157FE" w:rsidR="00ED22C5" w:rsidRDefault="00ED22C5" w:rsidP="00025078">
      <w:pPr>
        <w:spacing w:line="480" w:lineRule="auto"/>
        <w:jc w:val="both"/>
      </w:pPr>
    </w:p>
    <w:p w14:paraId="1D29B5F8" w14:textId="6673C6A0" w:rsidR="00ED22C5" w:rsidRDefault="00ED22C5" w:rsidP="00025078">
      <w:pPr>
        <w:spacing w:line="480" w:lineRule="auto"/>
        <w:jc w:val="both"/>
      </w:pPr>
    </w:p>
    <w:p w14:paraId="0297DE11" w14:textId="5EB3B67A" w:rsidR="00C546DE" w:rsidRDefault="00C546DE" w:rsidP="00025078">
      <w:pPr>
        <w:spacing w:line="480" w:lineRule="auto"/>
        <w:jc w:val="both"/>
      </w:pPr>
      <w:r w:rsidRPr="00C546DE">
        <w:rPr>
          <w:noProof/>
        </w:rPr>
        <w:lastRenderedPageBreak/>
        <w:drawing>
          <wp:inline distT="0" distB="0" distL="0" distR="0" wp14:anchorId="0F53A12F" wp14:editId="6F10B910">
            <wp:extent cx="5943600" cy="690391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03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D4FCE" w14:textId="305A660D" w:rsidR="00C546DE" w:rsidRDefault="00C546DE" w:rsidP="00025078">
      <w:pPr>
        <w:spacing w:line="480" w:lineRule="auto"/>
        <w:jc w:val="both"/>
      </w:pPr>
      <w:r>
        <w:t xml:space="preserve">Supplementary Figure </w:t>
      </w:r>
      <w:r w:rsidR="00437108">
        <w:t>1</w:t>
      </w:r>
      <w:r>
        <w:t xml:space="preserve">. </w:t>
      </w:r>
      <w:r w:rsidRPr="00D52603">
        <w:rPr>
          <w:b/>
        </w:rPr>
        <w:t>Gating strategy of immune cell subpopulations</w:t>
      </w:r>
      <w:r w:rsidR="00171C50" w:rsidRPr="00D52603">
        <w:rPr>
          <w:b/>
        </w:rPr>
        <w:t xml:space="preserve"> in a representative sample</w:t>
      </w:r>
      <w:r w:rsidR="00171C50">
        <w:t xml:space="preserve">. Two-dimensional plots are shown. Manual gating was performed using </w:t>
      </w:r>
      <w:r w:rsidR="00171C50" w:rsidRPr="00171C50">
        <w:t>FlowJo version 10.5.2</w:t>
      </w:r>
      <w:r w:rsidR="00171C50">
        <w:t xml:space="preserve">. </w:t>
      </w:r>
      <w:r w:rsidR="00464CAB">
        <w:t xml:space="preserve">The 16 </w:t>
      </w:r>
      <w:r w:rsidR="00464CAB">
        <w:lastRenderedPageBreak/>
        <w:t>subpopulations included in the analysis are</w:t>
      </w:r>
      <w:r w:rsidR="00B05768">
        <w:t>:</w:t>
      </w:r>
      <w:r w:rsidR="00464CAB">
        <w:t xml:space="preserve"> </w:t>
      </w:r>
      <w:r w:rsidR="00AF22A7">
        <w:t xml:space="preserve">Granulocytes, B cells and CD8+ T cells. </w:t>
      </w:r>
      <w:r w:rsidR="00464CAB">
        <w:t xml:space="preserve">CD4+ T cells: </w:t>
      </w:r>
      <w:proofErr w:type="spellStart"/>
      <w:r w:rsidR="00464CAB">
        <w:t>Tfh</w:t>
      </w:r>
      <w:proofErr w:type="spellEnd"/>
      <w:r w:rsidR="00464CAB">
        <w:t xml:space="preserve">, Th17, Th1, Th2 and Treg. </w:t>
      </w:r>
      <w:proofErr w:type="spellStart"/>
      <w:proofErr w:type="gramStart"/>
      <w:r w:rsidR="00464CAB">
        <w:t>pDCs</w:t>
      </w:r>
      <w:proofErr w:type="spellEnd"/>
      <w:proofErr w:type="gramEnd"/>
      <w:r w:rsidR="00464CAB">
        <w:t xml:space="preserve">, </w:t>
      </w:r>
      <w:proofErr w:type="spellStart"/>
      <w:r w:rsidR="00464CAB">
        <w:t>mDCs</w:t>
      </w:r>
      <w:proofErr w:type="spellEnd"/>
      <w:r w:rsidR="00464CAB">
        <w:t xml:space="preserve">, </w:t>
      </w:r>
      <w:r w:rsidR="00B05768">
        <w:t>m</w:t>
      </w:r>
      <w:r w:rsidR="00464CAB">
        <w:t>onocytes (all 3 subsets) and NK cells (all 3 subsets).</w:t>
      </w:r>
    </w:p>
    <w:p w14:paraId="68B1FE2B" w14:textId="0F70A8C4" w:rsidR="00C546DE" w:rsidRDefault="00C546DE" w:rsidP="00025078">
      <w:pPr>
        <w:spacing w:line="480" w:lineRule="auto"/>
        <w:jc w:val="both"/>
      </w:pPr>
    </w:p>
    <w:p w14:paraId="70072551" w14:textId="5D2F8484" w:rsidR="00C546DE" w:rsidRDefault="00C546DE" w:rsidP="00025078">
      <w:pPr>
        <w:spacing w:line="480" w:lineRule="auto"/>
        <w:jc w:val="both"/>
      </w:pPr>
    </w:p>
    <w:p w14:paraId="02FBB1F8" w14:textId="0CE72DCB" w:rsidR="00C546DE" w:rsidRDefault="00C546DE" w:rsidP="00025078">
      <w:pPr>
        <w:spacing w:line="480" w:lineRule="auto"/>
        <w:jc w:val="both"/>
      </w:pPr>
    </w:p>
    <w:p w14:paraId="1BD48F28" w14:textId="77777777" w:rsidR="00C546DE" w:rsidRDefault="00C546DE" w:rsidP="00025078">
      <w:pPr>
        <w:spacing w:line="480" w:lineRule="auto"/>
        <w:jc w:val="both"/>
      </w:pPr>
    </w:p>
    <w:p w14:paraId="1FB00A3B" w14:textId="3F852B43" w:rsidR="00ED22C5" w:rsidRDefault="00ED22C5" w:rsidP="00025078">
      <w:pPr>
        <w:spacing w:line="480" w:lineRule="auto"/>
        <w:jc w:val="both"/>
      </w:pPr>
    </w:p>
    <w:p w14:paraId="72D97B29" w14:textId="1C56BB39" w:rsidR="00ED22C5" w:rsidRDefault="00ED22C5" w:rsidP="00025078">
      <w:pPr>
        <w:spacing w:line="480" w:lineRule="auto"/>
        <w:jc w:val="both"/>
      </w:pPr>
    </w:p>
    <w:p w14:paraId="46593FC4" w14:textId="68F015AC" w:rsidR="00ED22C5" w:rsidRDefault="00ED22C5" w:rsidP="00025078">
      <w:pPr>
        <w:spacing w:line="480" w:lineRule="auto"/>
        <w:jc w:val="both"/>
      </w:pPr>
    </w:p>
    <w:p w14:paraId="5D7C4EA9" w14:textId="04E287CF" w:rsidR="00ED22C5" w:rsidRDefault="00ED22C5" w:rsidP="00025078">
      <w:pPr>
        <w:spacing w:line="480" w:lineRule="auto"/>
        <w:jc w:val="both"/>
      </w:pPr>
    </w:p>
    <w:p w14:paraId="0180BE95" w14:textId="5491EBD9" w:rsidR="00ED22C5" w:rsidRDefault="00AE4DFE" w:rsidP="00025078">
      <w:pPr>
        <w:spacing w:line="480" w:lineRule="auto"/>
        <w:jc w:val="both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35123D" wp14:editId="6909BEA9">
                <wp:simplePos x="0" y="0"/>
                <wp:positionH relativeFrom="column">
                  <wp:posOffset>3639433</wp:posOffset>
                </wp:positionH>
                <wp:positionV relativeFrom="paragraph">
                  <wp:posOffset>738787</wp:posOffset>
                </wp:positionV>
                <wp:extent cx="60556" cy="563173"/>
                <wp:effectExtent l="0" t="0" r="15875" b="279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56" cy="563173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793BB909" id="Rectangle 3" o:spid="_x0000_s1026" style="position:absolute;margin-left:286.55pt;margin-top:58.15pt;width:4.75pt;height:44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" fillcolor="black [3213]" strokecolor="#1f4d78 [1604]" strokeweight="1pt"/>
            </w:pict>
          </mc:Fallback>
        </mc:AlternateContent>
      </w:r>
      <w:r w:rsidR="00ED22C5">
        <w:rPr>
          <w:noProof/>
        </w:rPr>
        <w:drawing>
          <wp:inline distT="0" distB="0" distL="0" distR="0" wp14:anchorId="39FF086C" wp14:editId="709DA45A">
            <wp:extent cx="3777512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7512" cy="548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3A0F56" w14:textId="3995064D" w:rsidR="000034B2" w:rsidRPr="00AE0CB9" w:rsidRDefault="001D1C9F" w:rsidP="000034B2">
      <w:pPr>
        <w:spacing w:line="480" w:lineRule="auto"/>
        <w:jc w:val="both"/>
        <w:rPr>
          <w:sz w:val="24"/>
          <w:szCs w:val="24"/>
        </w:rPr>
      </w:pPr>
      <w:r w:rsidRPr="00D87F39">
        <w:rPr>
          <w:sz w:val="24"/>
          <w:szCs w:val="24"/>
        </w:rPr>
        <w:t xml:space="preserve">Supplementary Figure </w:t>
      </w:r>
      <w:r w:rsidR="002B4528">
        <w:rPr>
          <w:sz w:val="24"/>
          <w:szCs w:val="24"/>
        </w:rPr>
        <w:t>2</w:t>
      </w:r>
      <w:r w:rsidRPr="00D87F39">
        <w:rPr>
          <w:sz w:val="24"/>
          <w:szCs w:val="24"/>
        </w:rPr>
        <w:t>.</w:t>
      </w:r>
      <w:r w:rsidR="00AA5915" w:rsidRPr="00D87F39">
        <w:rPr>
          <w:sz w:val="24"/>
          <w:szCs w:val="24"/>
        </w:rPr>
        <w:t xml:space="preserve"> </w:t>
      </w:r>
      <w:r w:rsidR="00A35F1A" w:rsidRPr="000034B2">
        <w:rPr>
          <w:b/>
          <w:sz w:val="24"/>
          <w:szCs w:val="24"/>
        </w:rPr>
        <w:t>H</w:t>
      </w:r>
      <w:r w:rsidR="00AA5915" w:rsidRPr="000034B2">
        <w:rPr>
          <w:b/>
          <w:sz w:val="24"/>
          <w:szCs w:val="24"/>
        </w:rPr>
        <w:t>eat map showing phosphorylation signal in each immune cell subset.</w:t>
      </w:r>
      <w:r w:rsidR="00AA5915" w:rsidRPr="00AE0CB9">
        <w:rPr>
          <w:sz w:val="24"/>
          <w:szCs w:val="24"/>
        </w:rPr>
        <w:t xml:space="preserve"> </w:t>
      </w:r>
      <w:r w:rsidR="00AA5915">
        <w:rPr>
          <w:sz w:val="24"/>
          <w:szCs w:val="24"/>
        </w:rPr>
        <w:t>Black</w:t>
      </w:r>
      <w:r w:rsidR="00AA5915" w:rsidRPr="00AE0CB9">
        <w:rPr>
          <w:sz w:val="24"/>
          <w:szCs w:val="24"/>
        </w:rPr>
        <w:t xml:space="preserve"> bar denotes </w:t>
      </w:r>
      <w:r w:rsidR="00AA5915">
        <w:rPr>
          <w:sz w:val="24"/>
          <w:szCs w:val="24"/>
        </w:rPr>
        <w:t xml:space="preserve">distinct expression in active compared to inactive group, </w:t>
      </w:r>
      <w:r w:rsidR="00AA5915" w:rsidRPr="00AE0CB9">
        <w:rPr>
          <w:sz w:val="24"/>
          <w:szCs w:val="24"/>
        </w:rPr>
        <w:t>by two class unpaired SAM analysis</w:t>
      </w:r>
      <w:r w:rsidR="00AA5915">
        <w:rPr>
          <w:sz w:val="24"/>
          <w:szCs w:val="24"/>
        </w:rPr>
        <w:t>,</w:t>
      </w:r>
      <w:r w:rsidR="00AA5915" w:rsidRPr="00787FF4">
        <w:rPr>
          <w:sz w:val="24"/>
          <w:szCs w:val="24"/>
        </w:rPr>
        <w:t xml:space="preserve"> </w:t>
      </w:r>
      <w:r w:rsidR="00AA5915" w:rsidRPr="00AE0CB9">
        <w:rPr>
          <w:sz w:val="24"/>
          <w:szCs w:val="24"/>
        </w:rPr>
        <w:t xml:space="preserve">FDR &lt;1% (q&lt;0.01). </w:t>
      </w:r>
      <w:r w:rsidR="000034B2" w:rsidRPr="00AE0CB9">
        <w:rPr>
          <w:sz w:val="24"/>
          <w:szCs w:val="24"/>
        </w:rPr>
        <w:t xml:space="preserve">A: active </w:t>
      </w:r>
      <w:proofErr w:type="spellStart"/>
      <w:r w:rsidR="000034B2" w:rsidRPr="00AE0CB9">
        <w:rPr>
          <w:sz w:val="24"/>
          <w:szCs w:val="24"/>
        </w:rPr>
        <w:t>PsA</w:t>
      </w:r>
      <w:proofErr w:type="spellEnd"/>
      <w:r w:rsidR="000034B2" w:rsidRPr="00AE0CB9">
        <w:rPr>
          <w:sz w:val="24"/>
          <w:szCs w:val="24"/>
        </w:rPr>
        <w:t xml:space="preserve">; </w:t>
      </w:r>
      <w:r w:rsidR="000034B2">
        <w:rPr>
          <w:sz w:val="24"/>
          <w:szCs w:val="24"/>
        </w:rPr>
        <w:t>I</w:t>
      </w:r>
      <w:r w:rsidR="000034B2" w:rsidRPr="00AE0CB9">
        <w:rPr>
          <w:sz w:val="24"/>
          <w:szCs w:val="24"/>
        </w:rPr>
        <w:t xml:space="preserve">: </w:t>
      </w:r>
      <w:r w:rsidR="000034B2">
        <w:rPr>
          <w:sz w:val="24"/>
          <w:szCs w:val="24"/>
        </w:rPr>
        <w:t xml:space="preserve">inactive: </w:t>
      </w:r>
      <w:proofErr w:type="spellStart"/>
      <w:r w:rsidR="000034B2" w:rsidRPr="00AE0CB9">
        <w:rPr>
          <w:sz w:val="24"/>
          <w:szCs w:val="24"/>
        </w:rPr>
        <w:t>PsA.</w:t>
      </w:r>
      <w:proofErr w:type="spellEnd"/>
      <w:r w:rsidR="000034B2" w:rsidRPr="00AE0CB9">
        <w:rPr>
          <w:sz w:val="24"/>
          <w:szCs w:val="24"/>
        </w:rPr>
        <w:t xml:space="preserve"> </w:t>
      </w:r>
    </w:p>
    <w:p w14:paraId="346BCA90" w14:textId="39447FA0" w:rsidR="00AA5915" w:rsidRPr="00AE0CB9" w:rsidRDefault="00AA5915" w:rsidP="00AA5915">
      <w:pPr>
        <w:spacing w:line="480" w:lineRule="auto"/>
        <w:jc w:val="both"/>
        <w:rPr>
          <w:sz w:val="24"/>
          <w:szCs w:val="24"/>
        </w:rPr>
      </w:pPr>
    </w:p>
    <w:p w14:paraId="28C3C825" w14:textId="2329CFE8" w:rsidR="00ED22C5" w:rsidRDefault="00ED22C5" w:rsidP="00025078">
      <w:pPr>
        <w:spacing w:line="480" w:lineRule="auto"/>
        <w:jc w:val="both"/>
      </w:pPr>
    </w:p>
    <w:p w14:paraId="43C4226E" w14:textId="362F3F1F" w:rsidR="000F5B40" w:rsidRDefault="00067485" w:rsidP="00025078">
      <w:pPr>
        <w:spacing w:line="480" w:lineRule="auto"/>
        <w:jc w:val="both"/>
      </w:pPr>
      <w:r w:rsidRPr="00067485">
        <w:rPr>
          <w:noProof/>
        </w:rPr>
        <w:lastRenderedPageBreak/>
        <w:drawing>
          <wp:inline distT="0" distB="0" distL="0" distR="0" wp14:anchorId="0D745C24" wp14:editId="3363FA48">
            <wp:extent cx="5943600" cy="61487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4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5580F" w14:textId="251F93D6" w:rsidR="00067485" w:rsidRDefault="00067485" w:rsidP="00025078">
      <w:pPr>
        <w:spacing w:line="480" w:lineRule="auto"/>
        <w:jc w:val="both"/>
      </w:pPr>
      <w:r>
        <w:t xml:space="preserve">Supplementary Figure </w:t>
      </w:r>
      <w:r w:rsidR="002B4528">
        <w:t>3</w:t>
      </w:r>
      <w:r w:rsidR="00F32CB1">
        <w:t xml:space="preserve">. </w:t>
      </w:r>
      <w:r w:rsidR="00F32CB1" w:rsidRPr="004C19DF">
        <w:rPr>
          <w:b/>
        </w:rPr>
        <w:t xml:space="preserve">Negative correlations are observed between </w:t>
      </w:r>
      <w:r w:rsidR="008904F3">
        <w:rPr>
          <w:b/>
        </w:rPr>
        <w:t>t</w:t>
      </w:r>
      <w:r w:rsidR="00F32CB1" w:rsidRPr="004C19DF">
        <w:rPr>
          <w:b/>
        </w:rPr>
        <w:t xml:space="preserve">ender or </w:t>
      </w:r>
      <w:r w:rsidR="008904F3">
        <w:rPr>
          <w:b/>
        </w:rPr>
        <w:t>s</w:t>
      </w:r>
      <w:r w:rsidR="00F32CB1" w:rsidRPr="004C19DF">
        <w:rPr>
          <w:b/>
        </w:rPr>
        <w:t xml:space="preserve">wollen joints and levels of pSTAT3 in Th1 and </w:t>
      </w:r>
      <w:proofErr w:type="spellStart"/>
      <w:r w:rsidR="00F32CB1" w:rsidRPr="004C19DF">
        <w:rPr>
          <w:b/>
        </w:rPr>
        <w:t>Tfh</w:t>
      </w:r>
      <w:proofErr w:type="spellEnd"/>
      <w:r w:rsidR="00F32CB1" w:rsidRPr="004C19DF">
        <w:rPr>
          <w:b/>
        </w:rPr>
        <w:t xml:space="preserve"> CD4+ T cells</w:t>
      </w:r>
      <w:r w:rsidR="00D52603">
        <w:rPr>
          <w:b/>
        </w:rPr>
        <w:t xml:space="preserve"> in active </w:t>
      </w:r>
      <w:proofErr w:type="spellStart"/>
      <w:r w:rsidR="00D52603">
        <w:rPr>
          <w:b/>
        </w:rPr>
        <w:t>PsA</w:t>
      </w:r>
      <w:proofErr w:type="spellEnd"/>
      <w:r w:rsidR="00D52603">
        <w:rPr>
          <w:b/>
        </w:rPr>
        <w:t xml:space="preserve"> patients</w:t>
      </w:r>
      <w:r w:rsidR="00F32CB1">
        <w:t xml:space="preserve">. A. </w:t>
      </w:r>
      <w:bookmarkStart w:id="1" w:name="OLE_LINK2"/>
      <w:r w:rsidR="00F32CB1">
        <w:t xml:space="preserve">Spearman correlations between </w:t>
      </w:r>
      <w:r w:rsidR="008904F3">
        <w:t>t</w:t>
      </w:r>
      <w:r w:rsidR="00F32CB1">
        <w:t xml:space="preserve">ender or </w:t>
      </w:r>
      <w:r w:rsidR="008904F3">
        <w:t>s</w:t>
      </w:r>
      <w:r w:rsidR="00F32CB1">
        <w:t>wollen joints and pSTAT3 in Th1 CD4+ T cells.</w:t>
      </w:r>
      <w:bookmarkEnd w:id="1"/>
      <w:r w:rsidR="00F32CB1">
        <w:t xml:space="preserve"> B. Spearman correlations between </w:t>
      </w:r>
      <w:r w:rsidR="008904F3">
        <w:t>t</w:t>
      </w:r>
      <w:r w:rsidR="00F32CB1">
        <w:t xml:space="preserve">ender or </w:t>
      </w:r>
      <w:r w:rsidR="008904F3">
        <w:t>s</w:t>
      </w:r>
      <w:r w:rsidR="00F32CB1">
        <w:t xml:space="preserve">wollen joints and pSTAT3 in </w:t>
      </w:r>
      <w:proofErr w:type="spellStart"/>
      <w:r w:rsidR="00F32CB1">
        <w:t>Tfh</w:t>
      </w:r>
      <w:proofErr w:type="spellEnd"/>
      <w:r w:rsidR="00F32CB1">
        <w:t xml:space="preserve"> CD4+ T cells. C. Spearman correlations between </w:t>
      </w:r>
      <w:r w:rsidR="008904F3">
        <w:t>t</w:t>
      </w:r>
      <w:r w:rsidR="00F32CB1">
        <w:t xml:space="preserve">ender or </w:t>
      </w:r>
      <w:r w:rsidR="008904F3">
        <w:t>s</w:t>
      </w:r>
      <w:r w:rsidR="00F32CB1">
        <w:t xml:space="preserve">wollen joints and pSTAT3 in CD14+ </w:t>
      </w:r>
      <w:r w:rsidR="00BB45C9">
        <w:t xml:space="preserve">CD16- </w:t>
      </w:r>
      <w:r w:rsidR="00F32CB1">
        <w:t>monocytes.</w:t>
      </w:r>
      <w:r w:rsidR="008045A1">
        <w:t xml:space="preserve"> N=15 for all comparisons.</w:t>
      </w:r>
    </w:p>
    <w:p w14:paraId="4C80270F" w14:textId="73175910" w:rsidR="00837A00" w:rsidRDefault="0005615E" w:rsidP="007C64E7">
      <w:pPr>
        <w:pStyle w:val="NoSpacing"/>
      </w:pPr>
      <w:r>
        <w:rPr>
          <w:noProof/>
        </w:rPr>
        <w:object w:dxaOrig="11287" w:dyaOrig="11683" w14:anchorId="269642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7.25pt;height:483.85pt;mso-width-percent:0;mso-height-percent:0;mso-width-percent:0;mso-height-percent:0" o:ole="" filled="t">
            <v:imagedata r:id="rId7" o:title=""/>
          </v:shape>
          <o:OLEObject Type="Embed" ProgID="Prism9.Document" ShapeID="_x0000_i1025" DrawAspect="Content" ObjectID="_1702628169" r:id="rId8"/>
        </w:object>
      </w:r>
    </w:p>
    <w:p w14:paraId="3CA23A1B" w14:textId="62D9FE05" w:rsidR="00DB13C9" w:rsidRDefault="0028369F" w:rsidP="00DB13C9">
      <w:pPr>
        <w:spacing w:line="480" w:lineRule="auto"/>
        <w:jc w:val="both"/>
      </w:pPr>
      <w:r>
        <w:t xml:space="preserve">Supplementary Figure </w:t>
      </w:r>
      <w:r w:rsidR="002B4528">
        <w:t>4</w:t>
      </w:r>
      <w:r w:rsidR="00DB13C9">
        <w:t xml:space="preserve">: </w:t>
      </w:r>
      <w:r w:rsidR="00DB13C9" w:rsidRPr="008601C7">
        <w:rPr>
          <w:b/>
        </w:rPr>
        <w:t xml:space="preserve">No differences in immune cell frequencies in whole blood </w:t>
      </w:r>
      <w:r w:rsidR="00DB13C9">
        <w:rPr>
          <w:b/>
        </w:rPr>
        <w:t>between</w:t>
      </w:r>
      <w:r w:rsidR="00DB13C9" w:rsidRPr="008601C7">
        <w:rPr>
          <w:b/>
        </w:rPr>
        <w:t xml:space="preserve"> patients with active </w:t>
      </w:r>
      <w:proofErr w:type="spellStart"/>
      <w:r w:rsidR="00DB13C9" w:rsidRPr="008601C7">
        <w:rPr>
          <w:b/>
        </w:rPr>
        <w:t>PsA</w:t>
      </w:r>
      <w:proofErr w:type="spellEnd"/>
      <w:r w:rsidR="00DB13C9">
        <w:rPr>
          <w:b/>
        </w:rPr>
        <w:t xml:space="preserve"> or active RA</w:t>
      </w:r>
      <w:r w:rsidR="00DB13C9" w:rsidRPr="008601C7">
        <w:rPr>
          <w:b/>
        </w:rPr>
        <w:t>. A.</w:t>
      </w:r>
      <w:r w:rsidR="00DB13C9">
        <w:t xml:space="preserve"> Frequency of granulocytes is expressed as frequency of total white cells. </w:t>
      </w:r>
      <w:r w:rsidR="00DB13C9" w:rsidRPr="008601C7">
        <w:rPr>
          <w:b/>
        </w:rPr>
        <w:t>B.</w:t>
      </w:r>
      <w:r w:rsidR="00A53E7F">
        <w:t xml:space="preserve"> Frequencies of 15</w:t>
      </w:r>
      <w:r w:rsidR="00DB13C9">
        <w:t xml:space="preserve"> immune cell subpopulations expressed as frequency of total mononuclear cells (CD45+CD66a-). Data shown as box plots </w:t>
      </w:r>
      <w:r w:rsidR="00DB13C9" w:rsidRPr="00B1697A">
        <w:t>extend</w:t>
      </w:r>
      <w:r w:rsidR="00DB13C9">
        <w:t>ing</w:t>
      </w:r>
      <w:r w:rsidR="00DB13C9" w:rsidRPr="00B1697A">
        <w:t xml:space="preserve"> from the 25th to 75th percentiles, and the whiskers from the minimum to the maximum point; middle l</w:t>
      </w:r>
      <w:r w:rsidR="00DB13C9">
        <w:t>i</w:t>
      </w:r>
      <w:r w:rsidR="00DB13C9" w:rsidRPr="00B1697A">
        <w:t>ne represents the median.</w:t>
      </w:r>
      <w:r w:rsidR="00DB13C9">
        <w:t xml:space="preserve"> Samples from 15 active </w:t>
      </w:r>
      <w:proofErr w:type="spellStart"/>
      <w:r w:rsidR="00DB13C9">
        <w:t>PsA</w:t>
      </w:r>
      <w:proofErr w:type="spellEnd"/>
      <w:r w:rsidR="00DB13C9">
        <w:t xml:space="preserve"> and 14 active RA patients were tested. Group to group comparison using u</w:t>
      </w:r>
      <w:r w:rsidR="00DB13C9" w:rsidRPr="00AE4C63">
        <w:t xml:space="preserve">npaired t test with Welch's </w:t>
      </w:r>
      <w:r w:rsidR="00DB13C9" w:rsidRPr="00AE4C63">
        <w:lastRenderedPageBreak/>
        <w:t>correction</w:t>
      </w:r>
      <w:r w:rsidR="00DB13C9">
        <w:t xml:space="preserve">, p&gt;0.05 in all comparisons. </w:t>
      </w:r>
      <w:proofErr w:type="spellStart"/>
      <w:r w:rsidR="00DB13C9">
        <w:t>Tfh</w:t>
      </w:r>
      <w:proofErr w:type="spellEnd"/>
      <w:r w:rsidR="00DB13C9">
        <w:t xml:space="preserve">: T follicular helper; </w:t>
      </w:r>
      <w:proofErr w:type="spellStart"/>
      <w:r w:rsidR="00412611">
        <w:t>m</w:t>
      </w:r>
      <w:r w:rsidR="00DB13C9">
        <w:t>DC</w:t>
      </w:r>
      <w:proofErr w:type="spellEnd"/>
      <w:r w:rsidR="00DB13C9">
        <w:t xml:space="preserve">: </w:t>
      </w:r>
      <w:r w:rsidR="00412611">
        <w:t xml:space="preserve">myeloid </w:t>
      </w:r>
      <w:r w:rsidR="00DB13C9">
        <w:t xml:space="preserve">Dendritic Cell; </w:t>
      </w:r>
      <w:proofErr w:type="spellStart"/>
      <w:r w:rsidR="00412611">
        <w:t>pDC</w:t>
      </w:r>
      <w:proofErr w:type="spellEnd"/>
      <w:r w:rsidR="00412611">
        <w:t xml:space="preserve">, </w:t>
      </w:r>
      <w:proofErr w:type="spellStart"/>
      <w:r w:rsidR="00412611">
        <w:t>plasmacytoid</w:t>
      </w:r>
      <w:proofErr w:type="spellEnd"/>
      <w:r w:rsidR="00412611">
        <w:t xml:space="preserve"> Dendritic cell; MC: Monocyte</w:t>
      </w:r>
      <w:r w:rsidR="00DB13C9">
        <w:t>.</w:t>
      </w:r>
    </w:p>
    <w:p w14:paraId="319EEDB2" w14:textId="54FAF4F9" w:rsidR="00837A00" w:rsidRDefault="00837A00" w:rsidP="007C64E7">
      <w:pPr>
        <w:pStyle w:val="NoSpacing"/>
      </w:pPr>
    </w:p>
    <w:p w14:paraId="001F4324" w14:textId="4A5F7AA5" w:rsidR="00356DFD" w:rsidRDefault="00356DFD" w:rsidP="007C64E7">
      <w:pPr>
        <w:pStyle w:val="NoSpacing"/>
      </w:pPr>
    </w:p>
    <w:p w14:paraId="4BF0D91E" w14:textId="4F76594E" w:rsidR="00356DFD" w:rsidRDefault="001F1A82" w:rsidP="007C64E7">
      <w:pPr>
        <w:pStyle w:val="NoSpacing"/>
      </w:pPr>
      <w:r>
        <w:rPr>
          <w:noProof/>
        </w:rPr>
        <w:object w:dxaOrig="5143" w:dyaOrig="10539" w14:anchorId="647BDDB0">
          <v:shape id="_x0000_i1026" type="#_x0000_t75" alt="" style="width:313.15pt;height:639.45pt" o:ole="" filled="t">
            <v:imagedata r:id="rId9" o:title=""/>
          </v:shape>
          <o:OLEObject Type="Embed" ProgID="Prism9.Document" ShapeID="_x0000_i1026" DrawAspect="Content" ObjectID="_1702628170" r:id="rId10"/>
        </w:object>
      </w:r>
    </w:p>
    <w:p w14:paraId="67E15E2F" w14:textId="77777777" w:rsidR="00FC2C1E" w:rsidRDefault="00E83195" w:rsidP="00FC2C1E">
      <w:pPr>
        <w:spacing w:line="480" w:lineRule="auto"/>
        <w:jc w:val="both"/>
      </w:pPr>
      <w:r>
        <w:lastRenderedPageBreak/>
        <w:t xml:space="preserve">Supplementary Figure </w:t>
      </w:r>
      <w:r w:rsidR="002B4528">
        <w:t>5</w:t>
      </w:r>
      <w:r w:rsidR="00356DFD">
        <w:t xml:space="preserve">: </w:t>
      </w:r>
      <w:r w:rsidR="00356DFD" w:rsidRPr="004E4995">
        <w:rPr>
          <w:b/>
        </w:rPr>
        <w:t>Levels of pSTA</w:t>
      </w:r>
      <w:r w:rsidR="00356DFD">
        <w:rPr>
          <w:b/>
        </w:rPr>
        <w:t xml:space="preserve">T1, pSTAT3 and </w:t>
      </w:r>
      <w:proofErr w:type="spellStart"/>
      <w:r w:rsidR="00356DFD">
        <w:rPr>
          <w:b/>
        </w:rPr>
        <w:t>pSrc</w:t>
      </w:r>
      <w:proofErr w:type="spellEnd"/>
      <w:r w:rsidR="00356DFD">
        <w:rPr>
          <w:b/>
        </w:rPr>
        <w:t xml:space="preserve"> in immune subsets are largely similar between active </w:t>
      </w:r>
      <w:proofErr w:type="spellStart"/>
      <w:r w:rsidR="00356DFD">
        <w:rPr>
          <w:b/>
        </w:rPr>
        <w:t>PsA</w:t>
      </w:r>
      <w:proofErr w:type="spellEnd"/>
      <w:r w:rsidR="00356DFD">
        <w:rPr>
          <w:b/>
        </w:rPr>
        <w:t xml:space="preserve"> and active RA</w:t>
      </w:r>
      <w:r w:rsidR="00356DFD" w:rsidRPr="004E4995">
        <w:rPr>
          <w:b/>
        </w:rPr>
        <w:t>. A.</w:t>
      </w:r>
      <w:r w:rsidR="00356DFD">
        <w:t xml:space="preserve"> Signal intensity of pSTAT1. </w:t>
      </w:r>
      <w:r w:rsidR="00356DFD" w:rsidRPr="00B80395">
        <w:rPr>
          <w:b/>
        </w:rPr>
        <w:t>B.</w:t>
      </w:r>
      <w:r w:rsidR="00356DFD">
        <w:t xml:space="preserve">  Signal intensity of pSTAT3. </w:t>
      </w:r>
      <w:r w:rsidR="00356DFD" w:rsidRPr="00B80395">
        <w:rPr>
          <w:b/>
        </w:rPr>
        <w:t>C.</w:t>
      </w:r>
      <w:r w:rsidR="00356DFD">
        <w:t xml:space="preserve"> Signal intensity of </w:t>
      </w:r>
      <w:proofErr w:type="spellStart"/>
      <w:r w:rsidR="00356DFD">
        <w:t>pSrc</w:t>
      </w:r>
      <w:proofErr w:type="spellEnd"/>
      <w:r w:rsidR="00356DFD">
        <w:t xml:space="preserve">.  Data expressed as </w:t>
      </w:r>
      <w:proofErr w:type="spellStart"/>
      <w:r w:rsidR="00356DFD">
        <w:t>arcsinh</w:t>
      </w:r>
      <w:proofErr w:type="spellEnd"/>
      <w:r w:rsidR="00356DFD">
        <w:t xml:space="preserve"> transformed geometric mean (</w:t>
      </w:r>
      <w:proofErr w:type="spellStart"/>
      <w:r w:rsidR="00356DFD">
        <w:t>gmean</w:t>
      </w:r>
      <w:proofErr w:type="spellEnd"/>
      <w:r w:rsidR="00356DFD">
        <w:t>). Group to group comparison using u</w:t>
      </w:r>
      <w:r w:rsidR="00356DFD" w:rsidRPr="00AE4C63">
        <w:t>npaired t test with Welch's correction</w:t>
      </w:r>
      <w:r w:rsidR="00356DFD">
        <w:t>, all values p&gt;0.05, except as noted</w:t>
      </w:r>
      <w:r w:rsidR="001F1A82">
        <w:t xml:space="preserve"> (also see </w:t>
      </w:r>
      <w:proofErr w:type="spellStart"/>
      <w:r w:rsidR="001F1A82">
        <w:t>SFig</w:t>
      </w:r>
      <w:proofErr w:type="spellEnd"/>
      <w:r w:rsidR="001F1A82">
        <w:t xml:space="preserve"> 6)</w:t>
      </w:r>
      <w:r w:rsidR="00356DFD">
        <w:t xml:space="preserve">. </w:t>
      </w:r>
      <w:proofErr w:type="spellStart"/>
      <w:r w:rsidR="00356DFD">
        <w:t>Tfh</w:t>
      </w:r>
      <w:proofErr w:type="spellEnd"/>
      <w:r w:rsidR="00356DFD">
        <w:t xml:space="preserve">: T follicular helper; </w:t>
      </w:r>
      <w:r w:rsidR="00FC2C1E">
        <w:t xml:space="preserve">myeloid Dendritic Cell; </w:t>
      </w:r>
      <w:proofErr w:type="spellStart"/>
      <w:r w:rsidR="00FC2C1E">
        <w:t>pDC</w:t>
      </w:r>
      <w:proofErr w:type="spellEnd"/>
      <w:r w:rsidR="00FC2C1E">
        <w:t xml:space="preserve">, </w:t>
      </w:r>
      <w:proofErr w:type="spellStart"/>
      <w:r w:rsidR="00FC2C1E">
        <w:t>plasmacytoid</w:t>
      </w:r>
      <w:proofErr w:type="spellEnd"/>
      <w:r w:rsidR="00FC2C1E">
        <w:t xml:space="preserve"> Dendritic cell; MC: Monocyte.</w:t>
      </w:r>
    </w:p>
    <w:p w14:paraId="431BD685" w14:textId="728B5FA6" w:rsidR="00356DFD" w:rsidRDefault="00356DFD" w:rsidP="00FC2C1E">
      <w:pPr>
        <w:spacing w:line="480" w:lineRule="auto"/>
        <w:jc w:val="both"/>
      </w:pPr>
    </w:p>
    <w:p w14:paraId="6C2BED9E" w14:textId="6C47B48A" w:rsidR="004A75AC" w:rsidRDefault="004A75AC" w:rsidP="007C64E7">
      <w:pPr>
        <w:pStyle w:val="NoSpacing"/>
      </w:pPr>
    </w:p>
    <w:p w14:paraId="31629F65" w14:textId="77777777" w:rsidR="004A75AC" w:rsidRDefault="004A75AC" w:rsidP="004A75AC">
      <w:pPr>
        <w:pStyle w:val="NoSpacing"/>
      </w:pPr>
    </w:p>
    <w:p w14:paraId="2F89B2CB" w14:textId="77777777" w:rsidR="004A75AC" w:rsidRDefault="0005615E" w:rsidP="004A75AC">
      <w:pPr>
        <w:rPr>
          <w:b/>
        </w:rPr>
      </w:pPr>
      <w:r>
        <w:rPr>
          <w:b/>
          <w:noProof/>
        </w:rPr>
        <w:object w:dxaOrig="6113" w:dyaOrig="4910" w14:anchorId="2D6F6B5E">
          <v:shape id="_x0000_i1027" type="#_x0000_t75" alt="" style="width:305.1pt;height:245.7pt;mso-width-percent:0;mso-height-percent:0;mso-width-percent:0;mso-height-percent:0" o:ole="" filled="t">
            <v:imagedata r:id="rId11" o:title=""/>
          </v:shape>
          <o:OLEObject Type="Embed" ProgID="Prism9.Document" ShapeID="_x0000_i1027" DrawAspect="Content" ObjectID="_1702628171" r:id="rId12"/>
        </w:object>
      </w:r>
    </w:p>
    <w:p w14:paraId="509CEC10" w14:textId="01320A24" w:rsidR="004A75AC" w:rsidRPr="0060051E" w:rsidRDefault="004A75AC" w:rsidP="004A75AC">
      <w:pPr>
        <w:spacing w:line="480" w:lineRule="auto"/>
        <w:jc w:val="both"/>
      </w:pPr>
      <w:r>
        <w:t xml:space="preserve">Supplementary </w:t>
      </w:r>
      <w:r w:rsidRPr="0060051E">
        <w:t xml:space="preserve">Figure </w:t>
      </w:r>
      <w:r w:rsidR="002B4528">
        <w:t>6</w:t>
      </w:r>
      <w:r w:rsidRPr="0060051E">
        <w:t xml:space="preserve">: </w:t>
      </w:r>
      <w:r w:rsidRPr="0060051E">
        <w:rPr>
          <w:b/>
        </w:rPr>
        <w:t xml:space="preserve">Level of </w:t>
      </w:r>
      <w:proofErr w:type="spellStart"/>
      <w:r w:rsidRPr="0060051E">
        <w:rPr>
          <w:b/>
        </w:rPr>
        <w:t>pSrc</w:t>
      </w:r>
      <w:proofErr w:type="spellEnd"/>
      <w:r w:rsidRPr="0060051E">
        <w:rPr>
          <w:b/>
        </w:rPr>
        <w:t xml:space="preserve"> is increased in granulocytes from active </w:t>
      </w:r>
      <w:proofErr w:type="spellStart"/>
      <w:r w:rsidRPr="0060051E">
        <w:rPr>
          <w:b/>
        </w:rPr>
        <w:t>PsA</w:t>
      </w:r>
      <w:proofErr w:type="spellEnd"/>
      <w:r w:rsidRPr="0060051E">
        <w:rPr>
          <w:b/>
        </w:rPr>
        <w:t xml:space="preserve"> patients in comparison to active RA patients.</w:t>
      </w:r>
      <w:r w:rsidRPr="0060051E">
        <w:t xml:space="preserve"> Signal intensity of </w:t>
      </w:r>
      <w:proofErr w:type="spellStart"/>
      <w:r w:rsidRPr="0060051E">
        <w:t>pSrc</w:t>
      </w:r>
      <w:proofErr w:type="spellEnd"/>
      <w:r w:rsidRPr="0060051E">
        <w:t xml:space="preserve"> in granulocytes, expressed as </w:t>
      </w:r>
      <w:proofErr w:type="spellStart"/>
      <w:r w:rsidRPr="0060051E">
        <w:t>arcsinh</w:t>
      </w:r>
      <w:proofErr w:type="spellEnd"/>
      <w:r w:rsidRPr="0060051E">
        <w:t xml:space="preserve"> transformed geometric mean (</w:t>
      </w:r>
      <w:proofErr w:type="spellStart"/>
      <w:r w:rsidRPr="0060051E">
        <w:t>gmean</w:t>
      </w:r>
      <w:proofErr w:type="spellEnd"/>
      <w:r w:rsidRPr="0060051E">
        <w:t>). Group to group comparison using unpaired t test with Welch's correction.</w:t>
      </w:r>
    </w:p>
    <w:p w14:paraId="15E612F0" w14:textId="2B53877A" w:rsidR="004A75AC" w:rsidRDefault="004A75AC" w:rsidP="007C64E7">
      <w:pPr>
        <w:pStyle w:val="NoSpacing"/>
      </w:pPr>
    </w:p>
    <w:p w14:paraId="3E812179" w14:textId="7AEDE3BD" w:rsidR="00E674EE" w:rsidRDefault="00E674EE" w:rsidP="007C64E7">
      <w:pPr>
        <w:pStyle w:val="NoSpacing"/>
      </w:pPr>
    </w:p>
    <w:p w14:paraId="1346C020" w14:textId="1C4545D9" w:rsidR="00E674EE" w:rsidRDefault="00E674EE" w:rsidP="007C64E7">
      <w:pPr>
        <w:pStyle w:val="NoSpacing"/>
      </w:pPr>
    </w:p>
    <w:p w14:paraId="28954E7B" w14:textId="02F08474" w:rsidR="00E674EE" w:rsidRDefault="00E674EE" w:rsidP="007C64E7">
      <w:pPr>
        <w:pStyle w:val="NoSpacing"/>
      </w:pPr>
    </w:p>
    <w:p w14:paraId="6015F95B" w14:textId="460C0023" w:rsidR="00E674EE" w:rsidRDefault="00E674EE" w:rsidP="007C64E7">
      <w:pPr>
        <w:pStyle w:val="NoSpacing"/>
      </w:pPr>
    </w:p>
    <w:p w14:paraId="556E14A8" w14:textId="7B1B57FB" w:rsidR="00E674EE" w:rsidRDefault="00E674EE" w:rsidP="007C64E7">
      <w:pPr>
        <w:pStyle w:val="NoSpacing"/>
      </w:pPr>
    </w:p>
    <w:p w14:paraId="630B280D" w14:textId="3E0C5BE8" w:rsidR="00E674EE" w:rsidRDefault="00E674EE" w:rsidP="007C64E7">
      <w:pPr>
        <w:pStyle w:val="NoSpacing"/>
      </w:pPr>
    </w:p>
    <w:p w14:paraId="7B2E9D4F" w14:textId="36A0B95A" w:rsidR="00E674EE" w:rsidRDefault="00CF28D5" w:rsidP="007C64E7">
      <w:pPr>
        <w:pStyle w:val="NoSpacing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DC69AA6" wp14:editId="04F8C28D">
            <wp:simplePos x="0" y="0"/>
            <wp:positionH relativeFrom="column">
              <wp:posOffset>-71252</wp:posOffset>
            </wp:positionH>
            <wp:positionV relativeFrom="paragraph">
              <wp:posOffset>0</wp:posOffset>
            </wp:positionV>
            <wp:extent cx="6087706" cy="4572000"/>
            <wp:effectExtent l="0" t="0" r="889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706" cy="45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632E00A" w14:textId="7CF3DFE0" w:rsidR="00295257" w:rsidRDefault="00295257" w:rsidP="007C64E7">
      <w:pPr>
        <w:pStyle w:val="NoSpacing"/>
      </w:pPr>
    </w:p>
    <w:p w14:paraId="7F3E6D00" w14:textId="77BBC078" w:rsidR="00D0525A" w:rsidRDefault="00D0525A" w:rsidP="00A31A9A">
      <w:pPr>
        <w:pStyle w:val="NoSpacing"/>
        <w:spacing w:line="480" w:lineRule="auto"/>
        <w:jc w:val="both"/>
      </w:pPr>
      <w:r>
        <w:t xml:space="preserve">Supplementary </w:t>
      </w:r>
      <w:r w:rsidRPr="0060051E">
        <w:t xml:space="preserve">Figure </w:t>
      </w:r>
      <w:r w:rsidR="002B4528">
        <w:t>7</w:t>
      </w:r>
      <w:r>
        <w:t xml:space="preserve">. </w:t>
      </w:r>
      <w:r w:rsidRPr="00F933BF">
        <w:rPr>
          <w:b/>
        </w:rPr>
        <w:t xml:space="preserve">Serum samples from </w:t>
      </w:r>
      <w:proofErr w:type="spellStart"/>
      <w:r w:rsidRPr="00F933BF">
        <w:rPr>
          <w:b/>
        </w:rPr>
        <w:t>PsA</w:t>
      </w:r>
      <w:proofErr w:type="spellEnd"/>
      <w:r w:rsidRPr="00F933BF">
        <w:rPr>
          <w:b/>
        </w:rPr>
        <w:t xml:space="preserve"> active patients induce activation of STAT3.</w:t>
      </w:r>
      <w:r>
        <w:t xml:space="preserve"> A. Western blot</w:t>
      </w:r>
      <w:r w:rsidR="00E12F84">
        <w:t xml:space="preserve"> for</w:t>
      </w:r>
      <w:r>
        <w:t xml:space="preserve"> </w:t>
      </w:r>
      <w:r w:rsidR="00CB731C">
        <w:t xml:space="preserve">analysis of </w:t>
      </w:r>
      <w:r w:rsidR="00731288">
        <w:t>pSTAT3</w:t>
      </w:r>
      <w:r w:rsidR="00E12F84">
        <w:t xml:space="preserve"> is shown for CD4+ T cells from a healthy donor stimulated with serum from </w:t>
      </w:r>
      <w:proofErr w:type="spellStart"/>
      <w:r w:rsidR="00E12F84">
        <w:t>PsA</w:t>
      </w:r>
      <w:proofErr w:type="spellEnd"/>
      <w:r w:rsidR="00E12F84">
        <w:t xml:space="preserve"> patients</w:t>
      </w:r>
      <w:r w:rsidR="00731288">
        <w:t>. T</w:t>
      </w:r>
      <w:r>
        <w:t xml:space="preserve">otal STAT3 and GAPDH </w:t>
      </w:r>
      <w:r w:rsidR="00731288">
        <w:t xml:space="preserve">were used </w:t>
      </w:r>
      <w:r>
        <w:t xml:space="preserve">as loading control. Isolated CD4+ T cells </w:t>
      </w:r>
      <w:r w:rsidR="00CB731C">
        <w:t xml:space="preserve">(1 x </w:t>
      </w:r>
      <w:r w:rsidR="00CB731C" w:rsidRPr="00CB731C">
        <w:t>10</w:t>
      </w:r>
      <w:r w:rsidR="00CB731C" w:rsidRPr="00CB731C">
        <w:rPr>
          <w:vertAlign w:val="superscript"/>
        </w:rPr>
        <w:t>6</w:t>
      </w:r>
      <w:r w:rsidR="00CB731C">
        <w:t xml:space="preserve">) </w:t>
      </w:r>
      <w:r w:rsidRPr="00CB731C">
        <w:t>from</w:t>
      </w:r>
      <w:r>
        <w:t xml:space="preserve"> a healthy adult donor we</w:t>
      </w:r>
      <w:r w:rsidR="00C84454">
        <w:t>re stimulated for 30 min at 37</w:t>
      </w:r>
      <w:r w:rsidR="00C84454" w:rsidRPr="00731288">
        <w:rPr>
          <w:vertAlign w:val="superscript"/>
        </w:rPr>
        <w:t>o</w:t>
      </w:r>
      <w:r w:rsidR="00C84454">
        <w:t>C</w:t>
      </w:r>
      <w:r>
        <w:t xml:space="preserve"> with decreasing concentrations of serum as indicated (25%-3.1%)</w:t>
      </w:r>
      <w:r w:rsidR="00B00367">
        <w:t xml:space="preserve"> in complete RPMI media (with 5% AB human sera)</w:t>
      </w:r>
      <w:r w:rsidR="00CB731C">
        <w:t xml:space="preserve"> from several </w:t>
      </w:r>
      <w:proofErr w:type="spellStart"/>
      <w:r w:rsidR="00CB731C">
        <w:t>PsA</w:t>
      </w:r>
      <w:proofErr w:type="spellEnd"/>
      <w:r w:rsidR="00CB731C">
        <w:t xml:space="preserve"> patients</w:t>
      </w:r>
      <w:r w:rsidR="00A67E71">
        <w:t xml:space="preserve">. </w:t>
      </w:r>
      <w:proofErr w:type="spellStart"/>
      <w:r w:rsidR="0035247B">
        <w:t>PolyJIA</w:t>
      </w:r>
      <w:proofErr w:type="spellEnd"/>
      <w:r w:rsidR="0035247B">
        <w:t>: t</w:t>
      </w:r>
      <w:r w:rsidR="00A67E71">
        <w:t xml:space="preserve">he sample </w:t>
      </w:r>
      <w:r w:rsidR="00294C57">
        <w:t>from a patient with polyarticular juvenile idiopathic arthritis</w:t>
      </w:r>
      <w:r w:rsidR="00CB731C">
        <w:t>, the pediatric counterpart of adult RA</w:t>
      </w:r>
      <w:r w:rsidR="00A67E71">
        <w:t xml:space="preserve"> </w:t>
      </w:r>
      <w:r w:rsidR="00EB5E72">
        <w:t>was tested as an unrelated disease sample</w:t>
      </w:r>
      <w:r>
        <w:t xml:space="preserve">. </w:t>
      </w:r>
      <w:r w:rsidR="00332B77">
        <w:t>Cell l</w:t>
      </w:r>
      <w:r>
        <w:t xml:space="preserve">ysates were prepared and analyzed by Western blot. </w:t>
      </w:r>
      <w:r w:rsidR="00774717">
        <w:rPr>
          <w:b/>
        </w:rPr>
        <w:t xml:space="preserve">B. </w:t>
      </w:r>
      <w:r w:rsidR="00731288">
        <w:t>Quantification of western blot d</w:t>
      </w:r>
      <w:r w:rsidR="00774717">
        <w:t xml:space="preserve">ata </w:t>
      </w:r>
      <w:r w:rsidR="00C911E1">
        <w:t xml:space="preserve">in </w:t>
      </w:r>
      <w:r w:rsidR="00CB14F0">
        <w:t>A was analyzed using ImageJ version 1.53e (</w:t>
      </w:r>
      <w:hyperlink r:id="rId14" w:history="1">
        <w:r w:rsidR="00731288" w:rsidRPr="001704EE">
          <w:rPr>
            <w:rStyle w:val="Hyperlink"/>
          </w:rPr>
          <w:t>http://imagej.nih.gov/ij</w:t>
        </w:r>
      </w:hyperlink>
      <w:r w:rsidR="00CB14F0">
        <w:t>).</w:t>
      </w:r>
      <w:bookmarkStart w:id="2" w:name="_GoBack"/>
      <w:bookmarkEnd w:id="2"/>
    </w:p>
    <w:sectPr w:rsidR="00D05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651"/>
    <w:rsid w:val="000034B2"/>
    <w:rsid w:val="000224EA"/>
    <w:rsid w:val="00025078"/>
    <w:rsid w:val="0003622B"/>
    <w:rsid w:val="0004221B"/>
    <w:rsid w:val="000560D3"/>
    <w:rsid w:val="0005615E"/>
    <w:rsid w:val="00057B04"/>
    <w:rsid w:val="00062CAE"/>
    <w:rsid w:val="00067485"/>
    <w:rsid w:val="00074197"/>
    <w:rsid w:val="000E25BD"/>
    <w:rsid w:val="000F5B40"/>
    <w:rsid w:val="00116DDD"/>
    <w:rsid w:val="00117059"/>
    <w:rsid w:val="001179D6"/>
    <w:rsid w:val="0012553B"/>
    <w:rsid w:val="00171C50"/>
    <w:rsid w:val="00194ED8"/>
    <w:rsid w:val="001974E5"/>
    <w:rsid w:val="001C3B71"/>
    <w:rsid w:val="001D1C9F"/>
    <w:rsid w:val="001E1C01"/>
    <w:rsid w:val="001F1A82"/>
    <w:rsid w:val="002002AB"/>
    <w:rsid w:val="00261E4A"/>
    <w:rsid w:val="00270CB4"/>
    <w:rsid w:val="0028369F"/>
    <w:rsid w:val="00294387"/>
    <w:rsid w:val="00294C57"/>
    <w:rsid w:val="00295257"/>
    <w:rsid w:val="00295C05"/>
    <w:rsid w:val="002B4528"/>
    <w:rsid w:val="002B735B"/>
    <w:rsid w:val="002D58CB"/>
    <w:rsid w:val="00325814"/>
    <w:rsid w:val="00332B77"/>
    <w:rsid w:val="00335F7F"/>
    <w:rsid w:val="00341162"/>
    <w:rsid w:val="0034740A"/>
    <w:rsid w:val="00351760"/>
    <w:rsid w:val="0035247B"/>
    <w:rsid w:val="00356DFD"/>
    <w:rsid w:val="00367DC4"/>
    <w:rsid w:val="003E544B"/>
    <w:rsid w:val="00412611"/>
    <w:rsid w:val="004311CA"/>
    <w:rsid w:val="00437108"/>
    <w:rsid w:val="0044597D"/>
    <w:rsid w:val="004531BE"/>
    <w:rsid w:val="00455900"/>
    <w:rsid w:val="00464CAB"/>
    <w:rsid w:val="00485D5C"/>
    <w:rsid w:val="004A5997"/>
    <w:rsid w:val="004A75AC"/>
    <w:rsid w:val="004B4978"/>
    <w:rsid w:val="004C0112"/>
    <w:rsid w:val="004C19DF"/>
    <w:rsid w:val="004D2903"/>
    <w:rsid w:val="004F5F2F"/>
    <w:rsid w:val="00510954"/>
    <w:rsid w:val="00513213"/>
    <w:rsid w:val="00520C90"/>
    <w:rsid w:val="00527DAD"/>
    <w:rsid w:val="00541E03"/>
    <w:rsid w:val="00590E92"/>
    <w:rsid w:val="005C61EF"/>
    <w:rsid w:val="005F45D0"/>
    <w:rsid w:val="0060051E"/>
    <w:rsid w:val="00624046"/>
    <w:rsid w:val="00634101"/>
    <w:rsid w:val="0067005B"/>
    <w:rsid w:val="006A1AE7"/>
    <w:rsid w:val="006E5D4D"/>
    <w:rsid w:val="00723E1D"/>
    <w:rsid w:val="00731288"/>
    <w:rsid w:val="0074168A"/>
    <w:rsid w:val="0075482D"/>
    <w:rsid w:val="007564BA"/>
    <w:rsid w:val="00774717"/>
    <w:rsid w:val="007A366D"/>
    <w:rsid w:val="007C4147"/>
    <w:rsid w:val="007C64E7"/>
    <w:rsid w:val="008045A1"/>
    <w:rsid w:val="008067CB"/>
    <w:rsid w:val="0082555C"/>
    <w:rsid w:val="00837A00"/>
    <w:rsid w:val="00840D88"/>
    <w:rsid w:val="00873217"/>
    <w:rsid w:val="008735DE"/>
    <w:rsid w:val="00881BEB"/>
    <w:rsid w:val="008904F3"/>
    <w:rsid w:val="0089243A"/>
    <w:rsid w:val="008D2AF8"/>
    <w:rsid w:val="00914468"/>
    <w:rsid w:val="00917267"/>
    <w:rsid w:val="0094080E"/>
    <w:rsid w:val="00941216"/>
    <w:rsid w:val="009435C3"/>
    <w:rsid w:val="00944A43"/>
    <w:rsid w:val="00982543"/>
    <w:rsid w:val="00991177"/>
    <w:rsid w:val="00993466"/>
    <w:rsid w:val="00995116"/>
    <w:rsid w:val="009A64E4"/>
    <w:rsid w:val="009B3609"/>
    <w:rsid w:val="00A041ED"/>
    <w:rsid w:val="00A12AEC"/>
    <w:rsid w:val="00A14D5F"/>
    <w:rsid w:val="00A27D1D"/>
    <w:rsid w:val="00A315A8"/>
    <w:rsid w:val="00A31A9A"/>
    <w:rsid w:val="00A35F1A"/>
    <w:rsid w:val="00A53E7F"/>
    <w:rsid w:val="00A60E6D"/>
    <w:rsid w:val="00A67E71"/>
    <w:rsid w:val="00A80306"/>
    <w:rsid w:val="00AA2FE3"/>
    <w:rsid w:val="00AA5915"/>
    <w:rsid w:val="00AE4DFE"/>
    <w:rsid w:val="00AF22A7"/>
    <w:rsid w:val="00B00367"/>
    <w:rsid w:val="00B05768"/>
    <w:rsid w:val="00B34FED"/>
    <w:rsid w:val="00B53B7C"/>
    <w:rsid w:val="00BA1847"/>
    <w:rsid w:val="00BB45C9"/>
    <w:rsid w:val="00BD5B39"/>
    <w:rsid w:val="00C17A8B"/>
    <w:rsid w:val="00C51FF5"/>
    <w:rsid w:val="00C546DE"/>
    <w:rsid w:val="00C64B59"/>
    <w:rsid w:val="00C8000E"/>
    <w:rsid w:val="00C83840"/>
    <w:rsid w:val="00C84454"/>
    <w:rsid w:val="00C911E1"/>
    <w:rsid w:val="00CB14F0"/>
    <w:rsid w:val="00CB731C"/>
    <w:rsid w:val="00CC0E1A"/>
    <w:rsid w:val="00CF28D5"/>
    <w:rsid w:val="00D0525A"/>
    <w:rsid w:val="00D37C17"/>
    <w:rsid w:val="00D42513"/>
    <w:rsid w:val="00D52603"/>
    <w:rsid w:val="00D535DE"/>
    <w:rsid w:val="00D87F39"/>
    <w:rsid w:val="00D90400"/>
    <w:rsid w:val="00DA5D95"/>
    <w:rsid w:val="00DB13C9"/>
    <w:rsid w:val="00DB6760"/>
    <w:rsid w:val="00DD6CE6"/>
    <w:rsid w:val="00E12F84"/>
    <w:rsid w:val="00E20C28"/>
    <w:rsid w:val="00E33580"/>
    <w:rsid w:val="00E343E9"/>
    <w:rsid w:val="00E674EE"/>
    <w:rsid w:val="00E80651"/>
    <w:rsid w:val="00E82FBC"/>
    <w:rsid w:val="00E83195"/>
    <w:rsid w:val="00E83856"/>
    <w:rsid w:val="00EA21AD"/>
    <w:rsid w:val="00EA2598"/>
    <w:rsid w:val="00EB5E72"/>
    <w:rsid w:val="00ED22C5"/>
    <w:rsid w:val="00EF4813"/>
    <w:rsid w:val="00F26CE9"/>
    <w:rsid w:val="00F32CB1"/>
    <w:rsid w:val="00F933BF"/>
    <w:rsid w:val="00FA41F4"/>
    <w:rsid w:val="00FA7511"/>
    <w:rsid w:val="00FC2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03BA4"/>
  <w15:chartTrackingRefBased/>
  <w15:docId w15:val="{87D11EAF-CBA4-4816-A26A-3F23B5F5A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C64E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952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B7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3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3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3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5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3128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838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63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6.emf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image" Target="media/image1.emf"/><Relationship Id="rId9" Type="http://schemas.openxmlformats.org/officeDocument/2006/relationships/image" Target="media/image5.emf"/><Relationship Id="rId14" Type="http://schemas.openxmlformats.org/officeDocument/2006/relationships/hyperlink" Target="http://imagej.nih.gov/ij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4</Pages>
  <Words>1469</Words>
  <Characters>837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I P Macaubas</dc:creator>
  <cp:keywords/>
  <dc:description/>
  <cp:lastModifiedBy>Claudia I P Macaubas</cp:lastModifiedBy>
  <cp:revision>9</cp:revision>
  <dcterms:created xsi:type="dcterms:W3CDTF">2021-12-31T18:39:00Z</dcterms:created>
  <dcterms:modified xsi:type="dcterms:W3CDTF">2022-01-02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1602496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